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1F8BDA05" w:rsidR="00654E8F" w:rsidRPr="00915602" w:rsidRDefault="00654E8F" w:rsidP="0001436A">
      <w:pPr>
        <w:pStyle w:val="SupplementaryMaterial"/>
        <w:rPr>
          <w:b w:val="0"/>
          <w:i w:val="0"/>
        </w:rPr>
      </w:pPr>
      <w:r w:rsidRPr="00915602">
        <w:rPr>
          <w:i w:val="0"/>
        </w:rPr>
        <w:t xml:space="preserve">Supplementary </w:t>
      </w:r>
      <w:r w:rsidR="00915602" w:rsidRPr="00915602">
        <w:rPr>
          <w:rFonts w:hint="eastAsia"/>
          <w:i w:val="0"/>
          <w:lang w:eastAsia="zh-CN"/>
        </w:rPr>
        <w:t>Information</w:t>
      </w:r>
    </w:p>
    <w:p w14:paraId="5E8C8BC4" w14:textId="24BD0625" w:rsidR="00D779B5" w:rsidRPr="00405EA9" w:rsidRDefault="00405EA9" w:rsidP="00085804">
      <w:pPr>
        <w:pStyle w:val="Heading1"/>
        <w:numPr>
          <w:ilvl w:val="0"/>
          <w:numId w:val="0"/>
        </w:numPr>
        <w:ind w:left="567" w:hanging="567"/>
        <w:rPr>
          <w:b w:val="0"/>
        </w:rPr>
      </w:pPr>
      <w:r w:rsidRPr="00405EA9">
        <w:rPr>
          <w:bCs/>
          <w:szCs w:val="21"/>
        </w:rPr>
        <w:t xml:space="preserve">TABLE </w:t>
      </w:r>
      <w:r w:rsidRPr="00405EA9">
        <w:rPr>
          <w:rFonts w:hint="eastAsia"/>
          <w:bCs/>
          <w:szCs w:val="21"/>
        </w:rPr>
        <w:t>S1</w:t>
      </w:r>
      <w:r w:rsidRPr="00405EA9">
        <w:rPr>
          <w:bCs/>
          <w:szCs w:val="21"/>
        </w:rPr>
        <w:t xml:space="preserve">. </w:t>
      </w:r>
      <w:r w:rsidRPr="00405EA9">
        <w:rPr>
          <w:rFonts w:hint="eastAsia"/>
          <w:b w:val="0"/>
          <w:bCs/>
          <w:szCs w:val="21"/>
        </w:rPr>
        <w:t>Annotated</w:t>
      </w:r>
      <w:r w:rsidRPr="00405EA9">
        <w:rPr>
          <w:b w:val="0"/>
          <w:bCs/>
          <w:szCs w:val="21"/>
        </w:rPr>
        <w:t xml:space="preserve"> </w:t>
      </w:r>
      <w:r w:rsidRPr="00405EA9">
        <w:rPr>
          <w:b w:val="0"/>
          <w:szCs w:val="21"/>
        </w:rPr>
        <w:t>gene list in the chloroplast of SpV2</w:t>
      </w:r>
      <w:r w:rsidR="00D779B5" w:rsidRPr="00405EA9">
        <w:rPr>
          <w:b w:val="0"/>
          <w:szCs w:val="21"/>
        </w:rPr>
        <w:t>.</w:t>
      </w:r>
    </w:p>
    <w:tbl>
      <w:tblPr>
        <w:tblW w:w="10128" w:type="dxa"/>
        <w:tblInd w:w="-142" w:type="dxa"/>
        <w:tblLook w:val="04A0" w:firstRow="1" w:lastRow="0" w:firstColumn="1" w:lastColumn="0" w:noHBand="0" w:noVBand="1"/>
      </w:tblPr>
      <w:tblGrid>
        <w:gridCol w:w="1701"/>
        <w:gridCol w:w="3119"/>
        <w:gridCol w:w="1060"/>
        <w:gridCol w:w="1066"/>
        <w:gridCol w:w="1060"/>
        <w:gridCol w:w="1060"/>
        <w:gridCol w:w="1062"/>
      </w:tblGrid>
      <w:tr w:rsidR="00D779B5" w:rsidRPr="009E3BDB" w14:paraId="0BE1CE79" w14:textId="77777777" w:rsidTr="0023354C">
        <w:trPr>
          <w:trHeight w:val="228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F5B0DE" w14:textId="77777777" w:rsidR="00D779B5" w:rsidRPr="009E3BDB" w:rsidRDefault="00D779B5" w:rsidP="0023354C">
            <w:pPr>
              <w:rPr>
                <w:rFonts w:eastAsia="DengXian"/>
                <w:b/>
                <w:bCs/>
                <w:color w:val="000000"/>
                <w:sz w:val="15"/>
                <w:szCs w:val="15"/>
              </w:rPr>
            </w:pPr>
            <w:r w:rsidRPr="009E3BDB">
              <w:rPr>
                <w:rFonts w:eastAsia="DengXian"/>
                <w:b/>
                <w:bCs/>
                <w:color w:val="000000"/>
                <w:sz w:val="15"/>
                <w:szCs w:val="15"/>
              </w:rPr>
              <w:t xml:space="preserve">Category 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8F0A11" w14:textId="77777777" w:rsidR="00D779B5" w:rsidRPr="009E3BDB" w:rsidRDefault="00D779B5" w:rsidP="0023354C">
            <w:pPr>
              <w:rPr>
                <w:rFonts w:eastAsia="DengXian"/>
                <w:b/>
                <w:bCs/>
                <w:color w:val="000000"/>
                <w:sz w:val="15"/>
                <w:szCs w:val="15"/>
              </w:rPr>
            </w:pPr>
            <w:r w:rsidRPr="009E3BDB">
              <w:rPr>
                <w:rFonts w:eastAsia="DengXian"/>
                <w:b/>
                <w:bCs/>
                <w:color w:val="000000"/>
                <w:sz w:val="15"/>
                <w:szCs w:val="15"/>
              </w:rPr>
              <w:t>Gene group</w:t>
            </w:r>
          </w:p>
        </w:tc>
        <w:tc>
          <w:tcPr>
            <w:tcW w:w="530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820AB7" w14:textId="77777777" w:rsidR="00D779B5" w:rsidRPr="009E3BDB" w:rsidRDefault="00D779B5" w:rsidP="0023354C">
            <w:pPr>
              <w:rPr>
                <w:rFonts w:eastAsia="DengXian"/>
                <w:b/>
                <w:bCs/>
                <w:color w:val="000000"/>
                <w:sz w:val="15"/>
                <w:szCs w:val="15"/>
              </w:rPr>
            </w:pPr>
            <w:r w:rsidRPr="009E3BDB">
              <w:rPr>
                <w:rFonts w:eastAsia="DengXian"/>
                <w:b/>
                <w:bCs/>
                <w:color w:val="000000"/>
                <w:sz w:val="15"/>
                <w:szCs w:val="15"/>
              </w:rPr>
              <w:t>Gene name</w:t>
            </w:r>
          </w:p>
        </w:tc>
      </w:tr>
      <w:tr w:rsidR="00D779B5" w:rsidRPr="009E3BDB" w14:paraId="6711BFE3" w14:textId="77777777" w:rsidTr="0023354C">
        <w:trPr>
          <w:trHeight w:val="228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AB013" w14:textId="77777777" w:rsidR="00D779B5" w:rsidRPr="009E3BDB" w:rsidRDefault="00D779B5" w:rsidP="0023354C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9E3BDB">
              <w:rPr>
                <w:rFonts w:eastAsia="DengXian"/>
                <w:color w:val="000000"/>
                <w:sz w:val="15"/>
                <w:szCs w:val="15"/>
              </w:rPr>
              <w:t>Self-replication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01CAFA" w14:textId="77777777" w:rsidR="00D779B5" w:rsidRPr="009E3BDB" w:rsidRDefault="00D779B5" w:rsidP="0023354C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9E3BDB">
              <w:rPr>
                <w:rFonts w:eastAsia="DengXian"/>
                <w:color w:val="000000"/>
                <w:sz w:val="15"/>
                <w:szCs w:val="15"/>
              </w:rPr>
              <w:t xml:space="preserve">Ribosomal RNA genes 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4BF3F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rrn16</w:t>
            </w:r>
            <w:r>
              <w:rPr>
                <w:rFonts w:eastAsia="DengXi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Pr="002929EE">
              <w:rPr>
                <w:bCs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B9B957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rrn23</w:t>
            </w:r>
            <w:r w:rsidRPr="002929EE">
              <w:rPr>
                <w:bCs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081658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rrn4.5</w:t>
            </w:r>
            <w:r w:rsidRPr="002929EE">
              <w:rPr>
                <w:bCs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4E22B6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rrn5</w:t>
            </w:r>
            <w:r w:rsidRPr="002929EE">
              <w:rPr>
                <w:bCs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965399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</w:p>
        </w:tc>
      </w:tr>
      <w:tr w:rsidR="00D779B5" w:rsidRPr="009E3BDB" w14:paraId="499C8D77" w14:textId="77777777" w:rsidTr="0023354C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B6738" w14:textId="77777777" w:rsidR="00D779B5" w:rsidRPr="009E3BDB" w:rsidRDefault="00D779B5" w:rsidP="0023354C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39D91" w14:textId="77777777" w:rsidR="00D779B5" w:rsidRPr="009E3BDB" w:rsidRDefault="00D779B5" w:rsidP="0023354C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9E3BDB">
              <w:rPr>
                <w:rFonts w:eastAsia="DengXian"/>
                <w:color w:val="000000"/>
                <w:sz w:val="15"/>
                <w:szCs w:val="15"/>
              </w:rPr>
              <w:t>Transfer RNA gen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0B5CA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trnH</w:t>
            </w:r>
            <w:proofErr w:type="spellEnd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-GUG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F8CD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trnY</w:t>
            </w:r>
            <w:proofErr w:type="spellEnd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-GCU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9209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trnS</w:t>
            </w:r>
            <w:proofErr w:type="spellEnd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-GG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A3AA3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trnP</w:t>
            </w:r>
            <w:proofErr w:type="spellEnd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-UGG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511D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trnA</w:t>
            </w:r>
            <w:proofErr w:type="spellEnd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-UGC</w:t>
            </w:r>
            <w:r w:rsidRPr="002929EE">
              <w:rPr>
                <w:bCs/>
                <w:sz w:val="15"/>
                <w:szCs w:val="15"/>
                <w:vertAlign w:val="superscript"/>
              </w:rPr>
              <w:t xml:space="preserve"> a</w:t>
            </w:r>
            <w:r w:rsidRPr="0049749A">
              <w:rPr>
                <w:bCs/>
                <w:sz w:val="15"/>
                <w:szCs w:val="15"/>
                <w:vertAlign w:val="superscript"/>
              </w:rPr>
              <w:t xml:space="preserve"> b</w:t>
            </w:r>
          </w:p>
        </w:tc>
      </w:tr>
      <w:tr w:rsidR="00D779B5" w:rsidRPr="009E3BDB" w14:paraId="29A9761F" w14:textId="77777777" w:rsidTr="0023354C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F675" w14:textId="77777777" w:rsidR="00D779B5" w:rsidRPr="009E3BDB" w:rsidRDefault="00D779B5" w:rsidP="0023354C">
            <w:pPr>
              <w:rPr>
                <w:rFonts w:eastAsia="DengXian"/>
                <w:color w:val="000000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B362" w14:textId="77777777" w:rsidR="00D779B5" w:rsidRPr="009E3BDB" w:rsidRDefault="00D779B5" w:rsidP="0023354C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7803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trnQ</w:t>
            </w:r>
            <w:proofErr w:type="spellEnd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-UUG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FAE2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trnE</w:t>
            </w:r>
            <w:proofErr w:type="spellEnd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-UU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8A3E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trnT</w:t>
            </w:r>
            <w:proofErr w:type="spellEnd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-UGU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33B6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trnM</w:t>
            </w:r>
            <w:proofErr w:type="spellEnd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-CAU</w:t>
            </w:r>
            <w:r w:rsidRPr="002929EE">
              <w:rPr>
                <w:bCs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56FA9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trnS</w:t>
            </w:r>
            <w:proofErr w:type="spellEnd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-AGA</w:t>
            </w:r>
            <w:r w:rsidRPr="002929EE">
              <w:rPr>
                <w:bCs/>
                <w:sz w:val="15"/>
                <w:szCs w:val="15"/>
                <w:vertAlign w:val="superscript"/>
              </w:rPr>
              <w:t xml:space="preserve"> a</w:t>
            </w:r>
            <w:r w:rsidRPr="0049749A">
              <w:rPr>
                <w:bCs/>
                <w:sz w:val="15"/>
                <w:szCs w:val="15"/>
                <w:vertAlign w:val="superscript"/>
              </w:rPr>
              <w:t xml:space="preserve"> b</w:t>
            </w:r>
          </w:p>
        </w:tc>
      </w:tr>
      <w:tr w:rsidR="00D779B5" w:rsidRPr="009E3BDB" w14:paraId="29823AD9" w14:textId="77777777" w:rsidTr="0023354C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57EE" w14:textId="77777777" w:rsidR="00D779B5" w:rsidRPr="009E3BDB" w:rsidRDefault="00D779B5" w:rsidP="0023354C">
            <w:pPr>
              <w:rPr>
                <w:rFonts w:eastAsia="DengXian"/>
                <w:color w:val="000000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290A" w14:textId="77777777" w:rsidR="00D779B5" w:rsidRPr="009E3BDB" w:rsidRDefault="00D779B5" w:rsidP="0023354C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4DD6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trnS</w:t>
            </w:r>
            <w:proofErr w:type="spellEnd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-GCU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BF1F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trnT</w:t>
            </w:r>
            <w:proofErr w:type="spellEnd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-GGU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BA77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trnF</w:t>
            </w:r>
            <w:proofErr w:type="spellEnd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-GA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3588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trnL</w:t>
            </w:r>
            <w:proofErr w:type="spellEnd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-CAA</w:t>
            </w:r>
            <w:r w:rsidRPr="002929EE">
              <w:rPr>
                <w:bCs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7520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trnR</w:t>
            </w:r>
            <w:proofErr w:type="spellEnd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-ACG</w:t>
            </w:r>
            <w:r w:rsidRPr="002929EE">
              <w:rPr>
                <w:bCs/>
                <w:sz w:val="15"/>
                <w:szCs w:val="15"/>
                <w:vertAlign w:val="superscript"/>
              </w:rPr>
              <w:t xml:space="preserve"> a</w:t>
            </w:r>
          </w:p>
        </w:tc>
      </w:tr>
      <w:tr w:rsidR="00D779B5" w:rsidRPr="009E3BDB" w14:paraId="046C8647" w14:textId="77777777" w:rsidTr="0023354C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51BB" w14:textId="77777777" w:rsidR="00D779B5" w:rsidRPr="009E3BDB" w:rsidRDefault="00D779B5" w:rsidP="0023354C">
            <w:pPr>
              <w:rPr>
                <w:rFonts w:eastAsia="DengXian"/>
                <w:color w:val="000000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1D92" w14:textId="77777777" w:rsidR="00D779B5" w:rsidRPr="009E3BDB" w:rsidRDefault="00D779B5" w:rsidP="0023354C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F2B14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trnR</w:t>
            </w:r>
            <w:proofErr w:type="spellEnd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-UCU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46B38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trnS</w:t>
            </w:r>
            <w:proofErr w:type="spellEnd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-UG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0BBA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trnD</w:t>
            </w:r>
            <w:proofErr w:type="spellEnd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-GC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A3E2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trnV-GAC</w:t>
            </w:r>
            <w:r w:rsidRPr="002929EE">
              <w:rPr>
                <w:bCs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C940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trnN</w:t>
            </w:r>
            <w:proofErr w:type="spellEnd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-GUU</w:t>
            </w:r>
            <w:r w:rsidRPr="002929EE">
              <w:rPr>
                <w:bCs/>
                <w:sz w:val="15"/>
                <w:szCs w:val="15"/>
                <w:vertAlign w:val="superscript"/>
              </w:rPr>
              <w:t xml:space="preserve"> a</w:t>
            </w:r>
          </w:p>
        </w:tc>
      </w:tr>
      <w:tr w:rsidR="00D779B5" w:rsidRPr="009E3BDB" w14:paraId="70F5D9A9" w14:textId="77777777" w:rsidTr="0023354C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062B" w14:textId="77777777" w:rsidR="00D779B5" w:rsidRPr="009E3BDB" w:rsidRDefault="00D779B5" w:rsidP="0023354C">
            <w:pPr>
              <w:rPr>
                <w:rFonts w:eastAsia="DengXian"/>
                <w:color w:val="000000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782F" w14:textId="77777777" w:rsidR="00D779B5" w:rsidRPr="009E3BDB" w:rsidRDefault="00D779B5" w:rsidP="0023354C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97BD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trnC</w:t>
            </w:r>
            <w:proofErr w:type="spellEnd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-GC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60074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trnG</w:t>
            </w:r>
            <w:proofErr w:type="spellEnd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-GC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5754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trnW</w:t>
            </w:r>
            <w:proofErr w:type="spellEnd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-CC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0EA6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trnI</w:t>
            </w:r>
            <w:proofErr w:type="spellEnd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-GAU</w:t>
            </w:r>
            <w:r w:rsidRPr="002929EE">
              <w:rPr>
                <w:bCs/>
                <w:sz w:val="15"/>
                <w:szCs w:val="15"/>
                <w:vertAlign w:val="superscript"/>
              </w:rPr>
              <w:t xml:space="preserve"> a</w:t>
            </w:r>
            <w:r w:rsidRPr="0049749A">
              <w:rPr>
                <w:bCs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EE0A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trnL</w:t>
            </w:r>
            <w:proofErr w:type="spellEnd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-UAG</w:t>
            </w:r>
          </w:p>
        </w:tc>
      </w:tr>
      <w:tr w:rsidR="00D779B5" w:rsidRPr="009E3BDB" w14:paraId="4DB5E8C5" w14:textId="77777777" w:rsidTr="0023354C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150B" w14:textId="77777777" w:rsidR="00D779B5" w:rsidRPr="009E3BDB" w:rsidRDefault="00D779B5" w:rsidP="0023354C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0928" w14:textId="77777777" w:rsidR="00D779B5" w:rsidRPr="009E3BDB" w:rsidRDefault="00D779B5" w:rsidP="0023354C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9E3BDB">
              <w:rPr>
                <w:rFonts w:eastAsia="DengXian"/>
                <w:color w:val="000000"/>
                <w:sz w:val="15"/>
                <w:szCs w:val="15"/>
              </w:rPr>
              <w:t>Small subunit of ribosom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2C49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rps16</w:t>
            </w:r>
            <w:r w:rsidRPr="002929EE">
              <w:rPr>
                <w:bCs/>
                <w:vertAlign w:val="superscript"/>
              </w:rPr>
              <w:t xml:space="preserve"> </w:t>
            </w:r>
            <w:r w:rsidRPr="0049749A">
              <w:rPr>
                <w:bCs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9D73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rps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0FB6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rps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75D0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rps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64FD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rps18</w:t>
            </w:r>
          </w:p>
        </w:tc>
      </w:tr>
      <w:tr w:rsidR="00D779B5" w:rsidRPr="009E3BDB" w14:paraId="36194AD4" w14:textId="77777777" w:rsidTr="0023354C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A382" w14:textId="77777777" w:rsidR="00D779B5" w:rsidRPr="009E3BDB" w:rsidRDefault="00D779B5" w:rsidP="0023354C">
            <w:pPr>
              <w:rPr>
                <w:rFonts w:eastAsia="DengXian"/>
                <w:color w:val="000000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992E" w14:textId="77777777" w:rsidR="00D779B5" w:rsidRPr="009E3BDB" w:rsidRDefault="00D779B5" w:rsidP="0023354C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4338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rps12</w:t>
            </w:r>
            <w:r w:rsidRPr="0049749A">
              <w:rPr>
                <w:bCs/>
                <w:sz w:val="15"/>
                <w:szCs w:val="15"/>
                <w:vertAlign w:val="superscript"/>
              </w:rPr>
              <w:t xml:space="preserve"> b</w:t>
            </w:r>
            <w:r w:rsidRPr="002929EE">
              <w:rPr>
                <w:bCs/>
                <w:sz w:val="15"/>
                <w:szCs w:val="15"/>
                <w:vertAlign w:val="superscript"/>
              </w:rPr>
              <w:t xml:space="preserve"> d</w:t>
            </w:r>
            <w:r w:rsidRPr="002929EE">
              <w:rPr>
                <w:bCs/>
                <w:vertAlign w:val="superscript"/>
              </w:rPr>
              <w:t xml:space="preserve">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7616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rps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B136B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rps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B93B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rps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B93E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rps19</w:t>
            </w:r>
          </w:p>
        </w:tc>
      </w:tr>
      <w:tr w:rsidR="00D779B5" w:rsidRPr="009E3BDB" w14:paraId="4292F9DF" w14:textId="77777777" w:rsidTr="0023354C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6F8D" w14:textId="77777777" w:rsidR="00D779B5" w:rsidRPr="009E3BDB" w:rsidRDefault="00D779B5" w:rsidP="0023354C">
            <w:pPr>
              <w:rPr>
                <w:rFonts w:eastAsia="DengXian"/>
                <w:color w:val="000000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211A" w14:textId="77777777" w:rsidR="00D779B5" w:rsidRPr="009E3BDB" w:rsidRDefault="00D779B5" w:rsidP="0023354C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DB15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rps7</w:t>
            </w:r>
            <w:r w:rsidRPr="002929EE">
              <w:rPr>
                <w:bCs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7931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rps15</w:t>
            </w:r>
            <w:r w:rsidRPr="002929EE">
              <w:rPr>
                <w:bCs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07FF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8825" w14:textId="77777777" w:rsidR="00D779B5" w:rsidRPr="009E3BDB" w:rsidRDefault="00D779B5" w:rsidP="0023354C">
            <w:pPr>
              <w:rPr>
                <w:rFonts w:eastAsia="Times New Roman"/>
                <w:i/>
                <w:iCs/>
                <w:sz w:val="15"/>
                <w:szCs w:val="15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CA5B" w14:textId="77777777" w:rsidR="00D779B5" w:rsidRPr="009E3BDB" w:rsidRDefault="00D779B5" w:rsidP="0023354C">
            <w:pPr>
              <w:rPr>
                <w:rFonts w:eastAsia="Times New Roman"/>
                <w:i/>
                <w:iCs/>
                <w:sz w:val="15"/>
                <w:szCs w:val="15"/>
              </w:rPr>
            </w:pPr>
          </w:p>
        </w:tc>
      </w:tr>
      <w:tr w:rsidR="00D779B5" w:rsidRPr="009E3BDB" w14:paraId="53142A4A" w14:textId="77777777" w:rsidTr="0023354C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C0AC" w14:textId="77777777" w:rsidR="00D779B5" w:rsidRPr="009E3BDB" w:rsidRDefault="00D779B5" w:rsidP="0023354C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4619" w14:textId="77777777" w:rsidR="00D779B5" w:rsidRPr="009E3BDB" w:rsidRDefault="00D779B5" w:rsidP="0023354C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9E3BDB">
              <w:rPr>
                <w:rFonts w:eastAsia="DengXian"/>
                <w:color w:val="000000"/>
                <w:sz w:val="15"/>
                <w:szCs w:val="15"/>
              </w:rPr>
              <w:t>Large subunit of ribosom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0F18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rpl3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AF4F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rpl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4E42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rpl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E450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rpl1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9C96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rpl16</w:t>
            </w:r>
          </w:p>
        </w:tc>
      </w:tr>
      <w:tr w:rsidR="00D779B5" w:rsidRPr="009E3BDB" w14:paraId="16A7352A" w14:textId="77777777" w:rsidTr="0023354C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4634" w14:textId="77777777" w:rsidR="00D779B5" w:rsidRPr="009E3BDB" w:rsidRDefault="00D779B5" w:rsidP="0023354C">
            <w:pPr>
              <w:rPr>
                <w:rFonts w:eastAsia="DengXian"/>
                <w:color w:val="000000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D1340" w14:textId="77777777" w:rsidR="00D779B5" w:rsidRPr="009E3BDB" w:rsidRDefault="00D779B5" w:rsidP="0023354C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80B2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rpl2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3602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rpl2</w:t>
            </w:r>
            <w:r w:rsidRPr="002929EE">
              <w:rPr>
                <w:bCs/>
                <w:sz w:val="15"/>
                <w:szCs w:val="15"/>
                <w:vertAlign w:val="superscript"/>
              </w:rPr>
              <w:t xml:space="preserve"> a</w:t>
            </w:r>
            <w:r w:rsidRPr="0049749A">
              <w:rPr>
                <w:bCs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C29E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rpl23</w:t>
            </w:r>
            <w:r w:rsidRPr="002929EE">
              <w:rPr>
                <w:bCs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03B5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rpl3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2E91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</w:p>
        </w:tc>
      </w:tr>
      <w:tr w:rsidR="00D779B5" w:rsidRPr="009E3BDB" w14:paraId="06DE96F4" w14:textId="77777777" w:rsidTr="0023354C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407C" w14:textId="77777777" w:rsidR="00D779B5" w:rsidRPr="009E3BDB" w:rsidRDefault="00D779B5" w:rsidP="0023354C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9FAE" w14:textId="77777777" w:rsidR="00D779B5" w:rsidRPr="009E3BDB" w:rsidRDefault="00D779B5" w:rsidP="0023354C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9E3BDB">
              <w:rPr>
                <w:rFonts w:eastAsia="DengXian"/>
                <w:color w:val="000000"/>
                <w:sz w:val="15"/>
                <w:szCs w:val="15"/>
              </w:rPr>
              <w:t>DNA-dependent RNA polymera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8663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rpoC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7C4C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rpoC1</w:t>
            </w:r>
            <w:r w:rsidRPr="0049749A">
              <w:rPr>
                <w:bCs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64DF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rpoB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A331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rpoA</w:t>
            </w:r>
            <w:proofErr w:type="spellEnd"/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6306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</w:p>
        </w:tc>
      </w:tr>
      <w:tr w:rsidR="00D779B5" w:rsidRPr="009E3BDB" w14:paraId="2AF4E51A" w14:textId="77777777" w:rsidTr="0023354C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C3D7" w14:textId="77777777" w:rsidR="00D779B5" w:rsidRPr="009E3BDB" w:rsidRDefault="00D779B5" w:rsidP="0023354C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9E3BDB">
              <w:rPr>
                <w:rFonts w:eastAsia="DengXian"/>
                <w:color w:val="000000"/>
                <w:sz w:val="15"/>
                <w:szCs w:val="15"/>
              </w:rPr>
              <w:t>Photosynthesi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E798" w14:textId="77777777" w:rsidR="00D779B5" w:rsidRPr="009E3BDB" w:rsidRDefault="00D779B5" w:rsidP="0023354C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9E3BDB">
              <w:rPr>
                <w:rFonts w:eastAsia="DengXian"/>
                <w:color w:val="000000"/>
                <w:sz w:val="15"/>
                <w:szCs w:val="15"/>
              </w:rPr>
              <w:t xml:space="preserve">Subunits of photosystem I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9FEB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psaB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AADA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psa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34AD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psaI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B5A1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psaJ</w:t>
            </w:r>
            <w:proofErr w:type="spellEnd"/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A0BA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psaC</w:t>
            </w:r>
            <w:proofErr w:type="spellEnd"/>
          </w:p>
        </w:tc>
      </w:tr>
      <w:tr w:rsidR="00D779B5" w:rsidRPr="009E3BDB" w14:paraId="67EB36BB" w14:textId="77777777" w:rsidTr="0023354C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CEB8" w14:textId="77777777" w:rsidR="00D779B5" w:rsidRPr="009E3BDB" w:rsidRDefault="00D779B5" w:rsidP="0023354C">
            <w:pPr>
              <w:rPr>
                <w:rFonts w:eastAsia="DengXian"/>
                <w:color w:val="000000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2C21" w14:textId="77777777" w:rsidR="00D779B5" w:rsidRPr="009E3BDB" w:rsidRDefault="00D779B5" w:rsidP="0023354C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9E3BDB">
              <w:rPr>
                <w:rFonts w:eastAsia="DengXian"/>
                <w:color w:val="000000"/>
                <w:sz w:val="15"/>
                <w:szCs w:val="15"/>
              </w:rPr>
              <w:t>Subunits of photosystem I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CC2D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psbA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9A2F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psbK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F3FD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psbI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EE94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psbM</w:t>
            </w:r>
            <w:proofErr w:type="spellEnd"/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6A0D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psbD</w:t>
            </w:r>
            <w:proofErr w:type="spellEnd"/>
          </w:p>
        </w:tc>
      </w:tr>
      <w:tr w:rsidR="00D779B5" w:rsidRPr="009E3BDB" w14:paraId="536DB193" w14:textId="77777777" w:rsidTr="0023354C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FA51C" w14:textId="77777777" w:rsidR="00D779B5" w:rsidRPr="009E3BDB" w:rsidRDefault="00D779B5" w:rsidP="0023354C">
            <w:pPr>
              <w:rPr>
                <w:rFonts w:eastAsia="DengXian"/>
                <w:color w:val="000000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02B5" w14:textId="77777777" w:rsidR="00D779B5" w:rsidRPr="009E3BDB" w:rsidRDefault="00D779B5" w:rsidP="0023354C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A3EF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psbC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DAEC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psbZ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5411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psbJ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0332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psbL</w:t>
            </w:r>
            <w:proofErr w:type="spellEnd"/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58AD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psbF</w:t>
            </w:r>
            <w:proofErr w:type="spellEnd"/>
          </w:p>
        </w:tc>
      </w:tr>
      <w:tr w:rsidR="00D779B5" w:rsidRPr="009E3BDB" w14:paraId="72A8DA3B" w14:textId="77777777" w:rsidTr="0023354C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2E3E" w14:textId="77777777" w:rsidR="00D779B5" w:rsidRPr="009E3BDB" w:rsidRDefault="00D779B5" w:rsidP="0023354C">
            <w:pPr>
              <w:rPr>
                <w:rFonts w:eastAsia="DengXian"/>
                <w:color w:val="000000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D232" w14:textId="77777777" w:rsidR="00D779B5" w:rsidRPr="009E3BDB" w:rsidRDefault="00D779B5" w:rsidP="0023354C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A18D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psbE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92D1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psbB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0150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psbT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4C68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psbN</w:t>
            </w:r>
            <w:proofErr w:type="spellEnd"/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EC73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psbH</w:t>
            </w:r>
            <w:proofErr w:type="spellEnd"/>
          </w:p>
        </w:tc>
      </w:tr>
      <w:tr w:rsidR="00D779B5" w:rsidRPr="009E3BDB" w14:paraId="69D1E3B2" w14:textId="77777777" w:rsidTr="0023354C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8FD32" w14:textId="77777777" w:rsidR="00D779B5" w:rsidRPr="009E3BDB" w:rsidRDefault="00D779B5" w:rsidP="0023354C">
            <w:pPr>
              <w:rPr>
                <w:rFonts w:eastAsia="DengXian"/>
                <w:color w:val="000000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596F" w14:textId="77777777" w:rsidR="00D779B5" w:rsidRPr="009E3BDB" w:rsidRDefault="00D779B5" w:rsidP="0023354C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9E3BDB">
              <w:rPr>
                <w:rFonts w:eastAsia="DengXian"/>
                <w:color w:val="000000"/>
                <w:sz w:val="15"/>
                <w:szCs w:val="15"/>
              </w:rPr>
              <w:t xml:space="preserve">Subunits of cytochrome </w:t>
            </w:r>
            <w:proofErr w:type="spellStart"/>
            <w:r w:rsidRPr="009E3BDB">
              <w:rPr>
                <w:rFonts w:eastAsia="DengXian"/>
                <w:color w:val="000000"/>
                <w:sz w:val="15"/>
                <w:szCs w:val="15"/>
              </w:rPr>
              <w:t>b/f</w:t>
            </w:r>
            <w:proofErr w:type="spellEnd"/>
            <w:r w:rsidRPr="009E3BDB">
              <w:rPr>
                <w:rFonts w:eastAsia="DengXian"/>
                <w:color w:val="000000"/>
                <w:sz w:val="15"/>
                <w:szCs w:val="15"/>
              </w:rPr>
              <w:t xml:space="preserve"> comple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AAE1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petN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2C03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pet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6AB9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pet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09CF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petG</w:t>
            </w:r>
            <w:proofErr w:type="spellEnd"/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126D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petB</w:t>
            </w:r>
            <w:proofErr w:type="spellEnd"/>
          </w:p>
        </w:tc>
      </w:tr>
      <w:tr w:rsidR="00D779B5" w:rsidRPr="009E3BDB" w14:paraId="6F10D6D5" w14:textId="77777777" w:rsidTr="0023354C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067F" w14:textId="77777777" w:rsidR="00D779B5" w:rsidRPr="009E3BDB" w:rsidRDefault="00D779B5" w:rsidP="0023354C">
            <w:pPr>
              <w:rPr>
                <w:rFonts w:eastAsia="DengXian"/>
                <w:color w:val="000000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0004" w14:textId="77777777" w:rsidR="00D779B5" w:rsidRPr="009E3BDB" w:rsidRDefault="00D779B5" w:rsidP="0023354C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770B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petD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8F73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204B" w14:textId="77777777" w:rsidR="00D779B5" w:rsidRPr="009E3BDB" w:rsidRDefault="00D779B5" w:rsidP="0023354C">
            <w:pPr>
              <w:rPr>
                <w:rFonts w:eastAsia="Times New Roman"/>
                <w:i/>
                <w:iCs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BE33" w14:textId="77777777" w:rsidR="00D779B5" w:rsidRPr="009E3BDB" w:rsidRDefault="00D779B5" w:rsidP="0023354C">
            <w:pPr>
              <w:rPr>
                <w:rFonts w:eastAsia="Times New Roman"/>
                <w:i/>
                <w:iCs/>
                <w:sz w:val="15"/>
                <w:szCs w:val="15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BAC61" w14:textId="77777777" w:rsidR="00D779B5" w:rsidRPr="009E3BDB" w:rsidRDefault="00D779B5" w:rsidP="0023354C">
            <w:pPr>
              <w:rPr>
                <w:rFonts w:eastAsia="Times New Roman"/>
                <w:i/>
                <w:iCs/>
                <w:sz w:val="15"/>
                <w:szCs w:val="15"/>
              </w:rPr>
            </w:pPr>
          </w:p>
        </w:tc>
      </w:tr>
      <w:tr w:rsidR="00D779B5" w:rsidRPr="009E3BDB" w14:paraId="54F04C84" w14:textId="77777777" w:rsidTr="0023354C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A229" w14:textId="77777777" w:rsidR="00D779B5" w:rsidRPr="009E3BDB" w:rsidRDefault="00D779B5" w:rsidP="0023354C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F79A" w14:textId="77777777" w:rsidR="00D779B5" w:rsidRPr="009E3BDB" w:rsidRDefault="00D779B5" w:rsidP="0023354C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9E3BDB">
              <w:rPr>
                <w:rFonts w:eastAsia="DengXian"/>
                <w:color w:val="000000"/>
                <w:sz w:val="15"/>
                <w:szCs w:val="15"/>
              </w:rPr>
              <w:t>Subunits of ATP syntha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C0C4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atpA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CF63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atpF</w:t>
            </w:r>
            <w:proofErr w:type="spellEnd"/>
            <w:r w:rsidRPr="0049749A">
              <w:rPr>
                <w:bCs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B493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atpH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3A4E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atpI</w:t>
            </w:r>
            <w:proofErr w:type="spellEnd"/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8014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atpE</w:t>
            </w:r>
            <w:proofErr w:type="spellEnd"/>
          </w:p>
        </w:tc>
      </w:tr>
      <w:tr w:rsidR="00D779B5" w:rsidRPr="009E3BDB" w14:paraId="66CDC85E" w14:textId="77777777" w:rsidTr="0023354C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4836" w14:textId="77777777" w:rsidR="00D779B5" w:rsidRPr="009E3BDB" w:rsidRDefault="00D779B5" w:rsidP="0023354C">
            <w:pPr>
              <w:rPr>
                <w:rFonts w:eastAsia="DengXian"/>
                <w:color w:val="000000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F472" w14:textId="77777777" w:rsidR="00D779B5" w:rsidRPr="009E3BDB" w:rsidRDefault="00D779B5" w:rsidP="0023354C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6F10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atpB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94C1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5EB7" w14:textId="77777777" w:rsidR="00D779B5" w:rsidRPr="009E3BDB" w:rsidRDefault="00D779B5" w:rsidP="0023354C">
            <w:pPr>
              <w:rPr>
                <w:rFonts w:eastAsia="Times New Roman"/>
                <w:i/>
                <w:iCs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91EF" w14:textId="77777777" w:rsidR="00D779B5" w:rsidRPr="009E3BDB" w:rsidRDefault="00D779B5" w:rsidP="0023354C">
            <w:pPr>
              <w:rPr>
                <w:rFonts w:eastAsia="Times New Roman"/>
                <w:i/>
                <w:iCs/>
                <w:sz w:val="15"/>
                <w:szCs w:val="15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568B" w14:textId="77777777" w:rsidR="00D779B5" w:rsidRPr="009E3BDB" w:rsidRDefault="00D779B5" w:rsidP="0023354C">
            <w:pPr>
              <w:rPr>
                <w:rFonts w:eastAsia="Times New Roman"/>
                <w:i/>
                <w:iCs/>
                <w:sz w:val="15"/>
                <w:szCs w:val="15"/>
              </w:rPr>
            </w:pPr>
          </w:p>
        </w:tc>
      </w:tr>
      <w:tr w:rsidR="00D779B5" w:rsidRPr="009E3BDB" w14:paraId="03125A77" w14:textId="77777777" w:rsidTr="0023354C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AEFD" w14:textId="77777777" w:rsidR="00D779B5" w:rsidRPr="009E3BDB" w:rsidRDefault="00D779B5" w:rsidP="0023354C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0EE1" w14:textId="77777777" w:rsidR="00D779B5" w:rsidRPr="009E3BDB" w:rsidRDefault="00D779B5" w:rsidP="0023354C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9E3BDB">
              <w:rPr>
                <w:rFonts w:eastAsia="DengXian"/>
                <w:color w:val="000000"/>
                <w:sz w:val="15"/>
                <w:szCs w:val="15"/>
              </w:rPr>
              <w:t>Subunits of NADH dehydrogena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A807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ndhJ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E9A9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ndhK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DF6B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ndhC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02B6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ndhB</w:t>
            </w:r>
            <w:proofErr w:type="spellEnd"/>
            <w:r w:rsidRPr="002929EE">
              <w:rPr>
                <w:bCs/>
                <w:sz w:val="15"/>
                <w:szCs w:val="15"/>
                <w:vertAlign w:val="superscript"/>
              </w:rPr>
              <w:t xml:space="preserve"> a</w:t>
            </w:r>
            <w:r w:rsidRPr="0049749A">
              <w:rPr>
                <w:bCs/>
                <w:sz w:val="15"/>
                <w:szCs w:val="15"/>
                <w:vertAlign w:val="superscript"/>
              </w:rPr>
              <w:t xml:space="preserve"> b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B6BE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ndhF</w:t>
            </w:r>
            <w:proofErr w:type="spellEnd"/>
          </w:p>
        </w:tc>
      </w:tr>
      <w:tr w:rsidR="00D779B5" w:rsidRPr="009E3BDB" w14:paraId="123B510C" w14:textId="77777777" w:rsidTr="0023354C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269F" w14:textId="77777777" w:rsidR="00D779B5" w:rsidRPr="009E3BDB" w:rsidRDefault="00D779B5" w:rsidP="0023354C">
            <w:pPr>
              <w:rPr>
                <w:rFonts w:eastAsia="DengXian"/>
                <w:color w:val="000000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A617" w14:textId="77777777" w:rsidR="00D779B5" w:rsidRPr="009E3BDB" w:rsidRDefault="00D779B5" w:rsidP="0023354C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825E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ndhD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2AF7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ndh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FEE7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ndhG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AE18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ndhI</w:t>
            </w:r>
            <w:proofErr w:type="spellEnd"/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C82D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ndhA</w:t>
            </w:r>
            <w:proofErr w:type="spellEnd"/>
            <w:r w:rsidRPr="0049749A">
              <w:rPr>
                <w:bCs/>
                <w:sz w:val="15"/>
                <w:szCs w:val="15"/>
                <w:vertAlign w:val="superscript"/>
              </w:rPr>
              <w:t xml:space="preserve"> b</w:t>
            </w:r>
          </w:p>
        </w:tc>
      </w:tr>
      <w:tr w:rsidR="00D779B5" w:rsidRPr="009E3BDB" w14:paraId="6DCC9B1F" w14:textId="77777777" w:rsidTr="0023354C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0604" w14:textId="77777777" w:rsidR="00D779B5" w:rsidRPr="009E3BDB" w:rsidRDefault="00D779B5" w:rsidP="0023354C">
            <w:pPr>
              <w:rPr>
                <w:rFonts w:eastAsia="DengXian"/>
                <w:color w:val="000000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73F6" w14:textId="77777777" w:rsidR="00D779B5" w:rsidRPr="009E3BDB" w:rsidRDefault="00D779B5" w:rsidP="0023354C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7A2A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ndhH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4FE9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6F64" w14:textId="77777777" w:rsidR="00D779B5" w:rsidRPr="009E3BDB" w:rsidRDefault="00D779B5" w:rsidP="0023354C">
            <w:pPr>
              <w:rPr>
                <w:rFonts w:eastAsia="Times New Roman"/>
                <w:i/>
                <w:iCs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2FAF" w14:textId="77777777" w:rsidR="00D779B5" w:rsidRPr="009E3BDB" w:rsidRDefault="00D779B5" w:rsidP="0023354C">
            <w:pPr>
              <w:rPr>
                <w:rFonts w:eastAsia="Times New Roman"/>
                <w:i/>
                <w:iCs/>
                <w:sz w:val="15"/>
                <w:szCs w:val="15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3D0A" w14:textId="77777777" w:rsidR="00D779B5" w:rsidRPr="009E3BDB" w:rsidRDefault="00D779B5" w:rsidP="0023354C">
            <w:pPr>
              <w:rPr>
                <w:rFonts w:eastAsia="Times New Roman"/>
                <w:i/>
                <w:iCs/>
                <w:sz w:val="15"/>
                <w:szCs w:val="15"/>
              </w:rPr>
            </w:pPr>
          </w:p>
        </w:tc>
      </w:tr>
      <w:tr w:rsidR="00D779B5" w:rsidRPr="009E3BDB" w14:paraId="6489ACE6" w14:textId="77777777" w:rsidTr="0023354C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E314" w14:textId="77777777" w:rsidR="00D779B5" w:rsidRPr="009E3BDB" w:rsidRDefault="00D779B5" w:rsidP="0023354C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68FA" w14:textId="77777777" w:rsidR="00D779B5" w:rsidRPr="009E3BDB" w:rsidRDefault="00D779B5" w:rsidP="0023354C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9E3BDB">
              <w:rPr>
                <w:rFonts w:eastAsia="DengXian"/>
                <w:color w:val="000000"/>
                <w:sz w:val="15"/>
                <w:szCs w:val="15"/>
              </w:rPr>
              <w:t>Large subunit of Rubisc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428C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rbcL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B4EC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A730" w14:textId="77777777" w:rsidR="00D779B5" w:rsidRPr="009E3BDB" w:rsidRDefault="00D779B5" w:rsidP="0023354C">
            <w:pPr>
              <w:rPr>
                <w:rFonts w:eastAsia="Times New Roman"/>
                <w:i/>
                <w:iCs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B407" w14:textId="77777777" w:rsidR="00D779B5" w:rsidRPr="009E3BDB" w:rsidRDefault="00D779B5" w:rsidP="0023354C">
            <w:pPr>
              <w:rPr>
                <w:rFonts w:eastAsia="Times New Roman"/>
                <w:i/>
                <w:iCs/>
                <w:sz w:val="15"/>
                <w:szCs w:val="15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5758" w14:textId="77777777" w:rsidR="00D779B5" w:rsidRPr="009E3BDB" w:rsidRDefault="00D779B5" w:rsidP="0023354C">
            <w:pPr>
              <w:rPr>
                <w:rFonts w:eastAsia="Times New Roman"/>
                <w:i/>
                <w:iCs/>
                <w:sz w:val="15"/>
                <w:szCs w:val="15"/>
              </w:rPr>
            </w:pPr>
          </w:p>
        </w:tc>
      </w:tr>
      <w:tr w:rsidR="00D779B5" w:rsidRPr="009E3BDB" w14:paraId="6FD204C5" w14:textId="77777777" w:rsidTr="0023354C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DCE8" w14:textId="77777777" w:rsidR="00D779B5" w:rsidRPr="009E3BDB" w:rsidRDefault="00D779B5" w:rsidP="0023354C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9E3BDB">
              <w:rPr>
                <w:rFonts w:eastAsia="DengXian"/>
                <w:color w:val="000000"/>
                <w:sz w:val="15"/>
                <w:szCs w:val="15"/>
              </w:rPr>
              <w:t>others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7297" w14:textId="77777777" w:rsidR="00D779B5" w:rsidRPr="009E3BDB" w:rsidRDefault="00D779B5" w:rsidP="0023354C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9E3BDB">
              <w:rPr>
                <w:rFonts w:eastAsia="DengXian"/>
                <w:color w:val="000000"/>
                <w:sz w:val="15"/>
                <w:szCs w:val="15"/>
              </w:rPr>
              <w:t>Matura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018B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matK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008C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C68A" w14:textId="77777777" w:rsidR="00D779B5" w:rsidRPr="009E3BDB" w:rsidRDefault="00D779B5" w:rsidP="0023354C">
            <w:pPr>
              <w:rPr>
                <w:rFonts w:eastAsia="Times New Roman"/>
                <w:i/>
                <w:iCs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6124" w14:textId="77777777" w:rsidR="00D779B5" w:rsidRPr="009E3BDB" w:rsidRDefault="00D779B5" w:rsidP="0023354C">
            <w:pPr>
              <w:rPr>
                <w:rFonts w:eastAsia="Times New Roman"/>
                <w:i/>
                <w:iCs/>
                <w:sz w:val="15"/>
                <w:szCs w:val="15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8715" w14:textId="77777777" w:rsidR="00D779B5" w:rsidRPr="009E3BDB" w:rsidRDefault="00D779B5" w:rsidP="0023354C">
            <w:pPr>
              <w:rPr>
                <w:rFonts w:eastAsia="Times New Roman"/>
                <w:i/>
                <w:iCs/>
                <w:sz w:val="15"/>
                <w:szCs w:val="15"/>
              </w:rPr>
            </w:pPr>
          </w:p>
        </w:tc>
      </w:tr>
      <w:tr w:rsidR="00D779B5" w:rsidRPr="009E3BDB" w14:paraId="6045E191" w14:textId="77777777" w:rsidTr="0023354C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F918" w14:textId="77777777" w:rsidR="00D779B5" w:rsidRPr="009E3BDB" w:rsidRDefault="00D779B5" w:rsidP="0023354C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ED8E" w14:textId="77777777" w:rsidR="00D779B5" w:rsidRPr="009E3BDB" w:rsidRDefault="00D779B5" w:rsidP="0023354C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9E3BDB">
              <w:rPr>
                <w:rFonts w:eastAsia="DengXian"/>
                <w:color w:val="000000"/>
                <w:sz w:val="15"/>
                <w:szCs w:val="15"/>
              </w:rPr>
              <w:t xml:space="preserve">Envelope membrane protein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2046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cemA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0668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899D" w14:textId="77777777" w:rsidR="00D779B5" w:rsidRPr="009E3BDB" w:rsidRDefault="00D779B5" w:rsidP="0023354C">
            <w:pPr>
              <w:rPr>
                <w:rFonts w:eastAsia="Times New Roman"/>
                <w:i/>
                <w:iCs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30F6" w14:textId="77777777" w:rsidR="00D779B5" w:rsidRPr="009E3BDB" w:rsidRDefault="00D779B5" w:rsidP="0023354C">
            <w:pPr>
              <w:rPr>
                <w:rFonts w:eastAsia="Times New Roman"/>
                <w:i/>
                <w:iCs/>
                <w:sz w:val="15"/>
                <w:szCs w:val="15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40E9" w14:textId="77777777" w:rsidR="00D779B5" w:rsidRPr="009E3BDB" w:rsidRDefault="00D779B5" w:rsidP="0023354C">
            <w:pPr>
              <w:rPr>
                <w:rFonts w:eastAsia="Times New Roman"/>
                <w:i/>
                <w:iCs/>
                <w:sz w:val="15"/>
                <w:szCs w:val="15"/>
              </w:rPr>
            </w:pPr>
          </w:p>
        </w:tc>
      </w:tr>
      <w:tr w:rsidR="00D779B5" w:rsidRPr="009E3BDB" w14:paraId="16DCCBEF" w14:textId="77777777" w:rsidTr="0023354C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56FB" w14:textId="77777777" w:rsidR="00D779B5" w:rsidRPr="009E3BDB" w:rsidRDefault="00D779B5" w:rsidP="0023354C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DD30" w14:textId="77777777" w:rsidR="00D779B5" w:rsidRPr="009E3BDB" w:rsidRDefault="00D779B5" w:rsidP="0023354C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9E3BDB">
              <w:rPr>
                <w:rFonts w:eastAsia="DengXian"/>
                <w:color w:val="000000"/>
                <w:sz w:val="15"/>
                <w:szCs w:val="15"/>
              </w:rPr>
              <w:t>Subunit of acetyl-Co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339B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accD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B1DA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CB72" w14:textId="77777777" w:rsidR="00D779B5" w:rsidRPr="009E3BDB" w:rsidRDefault="00D779B5" w:rsidP="0023354C">
            <w:pPr>
              <w:rPr>
                <w:rFonts w:eastAsia="Times New Roman"/>
                <w:i/>
                <w:iCs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8053" w14:textId="77777777" w:rsidR="00D779B5" w:rsidRPr="009E3BDB" w:rsidRDefault="00D779B5" w:rsidP="0023354C">
            <w:pPr>
              <w:rPr>
                <w:rFonts w:eastAsia="Times New Roman"/>
                <w:i/>
                <w:iCs/>
                <w:sz w:val="15"/>
                <w:szCs w:val="15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B490" w14:textId="77777777" w:rsidR="00D779B5" w:rsidRPr="009E3BDB" w:rsidRDefault="00D779B5" w:rsidP="0023354C">
            <w:pPr>
              <w:rPr>
                <w:rFonts w:eastAsia="Times New Roman"/>
                <w:i/>
                <w:iCs/>
                <w:sz w:val="15"/>
                <w:szCs w:val="15"/>
              </w:rPr>
            </w:pPr>
          </w:p>
        </w:tc>
      </w:tr>
      <w:tr w:rsidR="00D779B5" w:rsidRPr="009E3BDB" w14:paraId="70F59F7E" w14:textId="77777777" w:rsidTr="0023354C">
        <w:trPr>
          <w:trHeight w:val="22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5E93" w14:textId="77777777" w:rsidR="00D779B5" w:rsidRPr="009E3BDB" w:rsidRDefault="00D779B5" w:rsidP="0023354C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0393" w14:textId="77777777" w:rsidR="00D779B5" w:rsidRPr="009E3BDB" w:rsidRDefault="00D779B5" w:rsidP="0023354C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9E3BDB">
              <w:rPr>
                <w:rFonts w:eastAsia="DengXian"/>
                <w:color w:val="000000"/>
                <w:sz w:val="15"/>
                <w:szCs w:val="15"/>
              </w:rPr>
              <w:t xml:space="preserve">C-type cytochrome synthesis gene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CD88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ccsA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BDE8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75DF" w14:textId="77777777" w:rsidR="00D779B5" w:rsidRPr="009E3BDB" w:rsidRDefault="00D779B5" w:rsidP="0023354C">
            <w:pPr>
              <w:rPr>
                <w:rFonts w:eastAsia="Times New Roman"/>
                <w:i/>
                <w:iCs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F150" w14:textId="77777777" w:rsidR="00D779B5" w:rsidRPr="009E3BDB" w:rsidRDefault="00D779B5" w:rsidP="0023354C">
            <w:pPr>
              <w:rPr>
                <w:rFonts w:eastAsia="Times New Roman"/>
                <w:i/>
                <w:iCs/>
                <w:sz w:val="15"/>
                <w:szCs w:val="15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42EF" w14:textId="77777777" w:rsidR="00D779B5" w:rsidRPr="009E3BDB" w:rsidRDefault="00D779B5" w:rsidP="0023354C">
            <w:pPr>
              <w:rPr>
                <w:rFonts w:eastAsia="Times New Roman"/>
                <w:i/>
                <w:iCs/>
                <w:sz w:val="15"/>
                <w:szCs w:val="15"/>
              </w:rPr>
            </w:pPr>
          </w:p>
        </w:tc>
      </w:tr>
      <w:tr w:rsidR="00D779B5" w:rsidRPr="009E3BDB" w14:paraId="7A9E734F" w14:textId="77777777" w:rsidTr="0023354C">
        <w:trPr>
          <w:trHeight w:val="228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885B" w14:textId="77777777" w:rsidR="00D779B5" w:rsidRPr="009E3BDB" w:rsidRDefault="00D779B5" w:rsidP="0023354C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CDF8" w14:textId="77777777" w:rsidR="00D779B5" w:rsidRPr="009E3BDB" w:rsidRDefault="00D779B5" w:rsidP="0023354C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9E3BDB">
              <w:rPr>
                <w:rFonts w:eastAsia="DengXian"/>
                <w:color w:val="000000"/>
                <w:sz w:val="15"/>
                <w:szCs w:val="15"/>
              </w:rPr>
              <w:t>Protease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84CD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clpP</w:t>
            </w:r>
            <w:proofErr w:type="spellEnd"/>
            <w:r w:rsidRPr="0049749A">
              <w:rPr>
                <w:bCs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80EB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860B" w14:textId="77777777" w:rsidR="00D779B5" w:rsidRPr="009E3BDB" w:rsidRDefault="00D779B5" w:rsidP="0023354C">
            <w:pPr>
              <w:rPr>
                <w:rFonts w:eastAsia="Times New Roman"/>
                <w:i/>
                <w:iCs/>
                <w:sz w:val="15"/>
                <w:szCs w:val="15"/>
              </w:rPr>
            </w:pP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498F" w14:textId="77777777" w:rsidR="00D779B5" w:rsidRPr="009E3BDB" w:rsidRDefault="00D779B5" w:rsidP="0023354C">
            <w:pPr>
              <w:rPr>
                <w:rFonts w:eastAsia="Times New Roman"/>
                <w:i/>
                <w:iCs/>
                <w:sz w:val="15"/>
                <w:szCs w:val="15"/>
              </w:rPr>
            </w:pP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CCA4" w14:textId="77777777" w:rsidR="00D779B5" w:rsidRPr="009E3BDB" w:rsidRDefault="00D779B5" w:rsidP="0023354C">
            <w:pPr>
              <w:rPr>
                <w:rFonts w:eastAsia="Times New Roman"/>
                <w:i/>
                <w:iCs/>
                <w:sz w:val="15"/>
                <w:szCs w:val="15"/>
              </w:rPr>
            </w:pPr>
          </w:p>
        </w:tc>
      </w:tr>
      <w:tr w:rsidR="00D779B5" w:rsidRPr="009E3BDB" w14:paraId="72EF4A61" w14:textId="77777777" w:rsidTr="006C799A">
        <w:trPr>
          <w:trHeight w:val="482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AA5B2" w14:textId="77777777" w:rsidR="00D779B5" w:rsidRPr="009E3BDB" w:rsidRDefault="00D779B5" w:rsidP="0023354C">
            <w:pPr>
              <w:rPr>
                <w:rFonts w:eastAsia="Times New Roman"/>
                <w:sz w:val="15"/>
                <w:szCs w:val="15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36B37" w14:textId="77777777" w:rsidR="00D779B5" w:rsidRPr="009E3BDB" w:rsidRDefault="00D779B5" w:rsidP="0023354C">
            <w:pPr>
              <w:rPr>
                <w:rFonts w:eastAsia="DengXian"/>
                <w:color w:val="000000"/>
                <w:sz w:val="15"/>
                <w:szCs w:val="15"/>
              </w:rPr>
            </w:pPr>
            <w:r w:rsidRPr="009E3BDB">
              <w:rPr>
                <w:rFonts w:eastAsia="DengXian"/>
                <w:color w:val="000000"/>
                <w:sz w:val="15"/>
                <w:szCs w:val="15"/>
              </w:rPr>
              <w:t>Genes of unknown funct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4F6BF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ycf3</w:t>
            </w:r>
            <w:r w:rsidRPr="0049749A">
              <w:rPr>
                <w:bCs/>
                <w:sz w:val="15"/>
                <w:szCs w:val="15"/>
                <w:vertAlign w:val="superscript"/>
              </w:rPr>
              <w:t xml:space="preserve"> c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AC817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ycf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AF7DD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ycf2</w:t>
            </w:r>
            <w:r w:rsidRPr="002929EE">
              <w:rPr>
                <w:bCs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3CD80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  <w:r w:rsidRPr="009E3BDB">
              <w:rPr>
                <w:rFonts w:eastAsia="DengXian"/>
                <w:i/>
                <w:iCs/>
                <w:color w:val="000000"/>
                <w:sz w:val="15"/>
                <w:szCs w:val="15"/>
              </w:rPr>
              <w:t>ycf1</w:t>
            </w:r>
            <w:r w:rsidRPr="002929EE">
              <w:rPr>
                <w:bCs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F76D9" w14:textId="77777777" w:rsidR="00D779B5" w:rsidRPr="009E3BDB" w:rsidRDefault="00D779B5" w:rsidP="0023354C">
            <w:pPr>
              <w:rPr>
                <w:rFonts w:eastAsia="DengXian"/>
                <w:i/>
                <w:iCs/>
                <w:color w:val="000000"/>
                <w:sz w:val="15"/>
                <w:szCs w:val="15"/>
              </w:rPr>
            </w:pPr>
          </w:p>
        </w:tc>
      </w:tr>
    </w:tbl>
    <w:p w14:paraId="6F85E2F4" w14:textId="43A53757" w:rsidR="00D779B5" w:rsidRPr="00D779B5" w:rsidRDefault="00D779B5" w:rsidP="00D779B5">
      <w:r w:rsidRPr="002929EE">
        <w:rPr>
          <w:bCs/>
          <w:vertAlign w:val="superscript"/>
        </w:rPr>
        <w:t>a</w:t>
      </w:r>
      <w:r>
        <w:rPr>
          <w:bCs/>
          <w:vertAlign w:val="superscript"/>
        </w:rPr>
        <w:t xml:space="preserve"> </w:t>
      </w:r>
      <w:r w:rsidRPr="002929EE">
        <w:rPr>
          <w:bCs/>
          <w:i/>
          <w:iCs/>
        </w:rPr>
        <w:t>Two gene copies in IRs;</w:t>
      </w:r>
      <w:r>
        <w:rPr>
          <w:bCs/>
        </w:rPr>
        <w:t xml:space="preserve"> </w:t>
      </w:r>
      <w:r w:rsidRPr="002929EE">
        <w:rPr>
          <w:bCs/>
          <w:vertAlign w:val="superscript"/>
        </w:rPr>
        <w:t>b</w:t>
      </w:r>
      <w:r>
        <w:rPr>
          <w:bCs/>
        </w:rPr>
        <w:t xml:space="preserve"> </w:t>
      </w:r>
      <w:r w:rsidRPr="002929EE">
        <w:rPr>
          <w:bCs/>
          <w:i/>
          <w:iCs/>
        </w:rPr>
        <w:t>gene containing a single intron;</w:t>
      </w:r>
      <w:r w:rsidRPr="002929EE">
        <w:rPr>
          <w:bCs/>
          <w:vertAlign w:val="superscript"/>
        </w:rPr>
        <w:t xml:space="preserve"> c</w:t>
      </w:r>
      <w:r>
        <w:rPr>
          <w:bCs/>
          <w:vertAlign w:val="superscript"/>
        </w:rPr>
        <w:t xml:space="preserve"> </w:t>
      </w:r>
      <w:r w:rsidRPr="002929EE">
        <w:rPr>
          <w:bCs/>
          <w:i/>
          <w:iCs/>
        </w:rPr>
        <w:t>gene containing two introns;</w:t>
      </w:r>
      <w:r>
        <w:rPr>
          <w:bCs/>
        </w:rPr>
        <w:t xml:space="preserve"> </w:t>
      </w:r>
      <w:r w:rsidRPr="002929EE">
        <w:rPr>
          <w:bCs/>
          <w:vertAlign w:val="superscript"/>
        </w:rPr>
        <w:t>d</w:t>
      </w:r>
      <w:r>
        <w:rPr>
          <w:bCs/>
        </w:rPr>
        <w:t xml:space="preserve"> </w:t>
      </w:r>
      <w:r w:rsidRPr="002929EE">
        <w:rPr>
          <w:bCs/>
          <w:i/>
          <w:iCs/>
        </w:rPr>
        <w:t>gene divided into two independent transcription units.</w:t>
      </w:r>
    </w:p>
    <w:p w14:paraId="6A15DD4D" w14:textId="2695521B" w:rsidR="00994A3D" w:rsidRDefault="00D779B5" w:rsidP="002B4A57">
      <w:pPr>
        <w:rPr>
          <w:szCs w:val="21"/>
        </w:rPr>
      </w:pPr>
      <w:r w:rsidRPr="005564E1">
        <w:rPr>
          <w:b/>
          <w:bCs/>
          <w:szCs w:val="21"/>
        </w:rPr>
        <w:t>T</w:t>
      </w:r>
      <w:r>
        <w:rPr>
          <w:b/>
          <w:bCs/>
          <w:szCs w:val="21"/>
        </w:rPr>
        <w:t>ABLE</w:t>
      </w:r>
      <w:r w:rsidRPr="005564E1">
        <w:rPr>
          <w:b/>
          <w:bCs/>
          <w:szCs w:val="21"/>
        </w:rPr>
        <w:t xml:space="preserve"> </w:t>
      </w:r>
      <w:r w:rsidR="00085804">
        <w:rPr>
          <w:b/>
          <w:bCs/>
          <w:szCs w:val="21"/>
        </w:rPr>
        <w:t>S</w:t>
      </w:r>
      <w:r>
        <w:rPr>
          <w:b/>
          <w:bCs/>
          <w:szCs w:val="21"/>
        </w:rPr>
        <w:t>2</w:t>
      </w:r>
      <w:r w:rsidR="00085804">
        <w:rPr>
          <w:b/>
          <w:bCs/>
          <w:szCs w:val="21"/>
        </w:rPr>
        <w:t>.</w:t>
      </w:r>
      <w:r w:rsidRPr="005564E1">
        <w:rPr>
          <w:b/>
          <w:bCs/>
          <w:szCs w:val="21"/>
        </w:rPr>
        <w:t xml:space="preserve"> </w:t>
      </w:r>
      <w:r w:rsidRPr="00D135FB">
        <w:rPr>
          <w:szCs w:val="21"/>
        </w:rPr>
        <w:t>A comparison of detected introns among model plants.</w:t>
      </w:r>
    </w:p>
    <w:tbl>
      <w:tblPr>
        <w:tblW w:w="9090" w:type="dxa"/>
        <w:tblLayout w:type="fixed"/>
        <w:tblLook w:val="04A0" w:firstRow="1" w:lastRow="0" w:firstColumn="1" w:lastColumn="0" w:noHBand="0" w:noVBand="1"/>
      </w:tblPr>
      <w:tblGrid>
        <w:gridCol w:w="936"/>
        <w:gridCol w:w="1469"/>
        <w:gridCol w:w="1276"/>
        <w:gridCol w:w="1559"/>
        <w:gridCol w:w="1252"/>
        <w:gridCol w:w="1299"/>
        <w:gridCol w:w="1299"/>
      </w:tblGrid>
      <w:tr w:rsidR="000312D8" w:rsidRPr="005564E1" w14:paraId="54182444" w14:textId="77777777" w:rsidTr="0023354C">
        <w:trPr>
          <w:trHeight w:val="279"/>
        </w:trPr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46DDBF" w14:textId="77777777" w:rsidR="000312D8" w:rsidRPr="005564E1" w:rsidRDefault="000312D8" w:rsidP="0023354C">
            <w:pPr>
              <w:rPr>
                <w:b/>
                <w:bCs/>
              </w:rPr>
            </w:pPr>
            <w:r w:rsidRPr="005564E1">
              <w:rPr>
                <w:b/>
                <w:bCs/>
              </w:rPr>
              <w:t>Gene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B5B006" w14:textId="77777777" w:rsidR="000312D8" w:rsidRPr="005564E1" w:rsidRDefault="000312D8" w:rsidP="0023354C">
            <w:pPr>
              <w:rPr>
                <w:b/>
                <w:bCs/>
              </w:rPr>
            </w:pPr>
            <w:r w:rsidRPr="005564E1">
              <w:rPr>
                <w:b/>
                <w:bCs/>
              </w:rPr>
              <w:t>Speci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2E7C2B" w14:textId="77777777" w:rsidR="000312D8" w:rsidRPr="005564E1" w:rsidRDefault="000312D8" w:rsidP="0023354C">
            <w:pPr>
              <w:rPr>
                <w:b/>
                <w:bCs/>
              </w:rPr>
            </w:pPr>
            <w:r w:rsidRPr="005564E1">
              <w:rPr>
                <w:b/>
                <w:bCs/>
              </w:rPr>
              <w:t>Gene*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5E5AFB" w14:textId="77777777" w:rsidR="000312D8" w:rsidRPr="005564E1" w:rsidRDefault="000312D8" w:rsidP="0023354C">
            <w:pPr>
              <w:rPr>
                <w:b/>
                <w:bCs/>
              </w:rPr>
            </w:pPr>
            <w:r w:rsidRPr="005564E1">
              <w:rPr>
                <w:b/>
                <w:bCs/>
              </w:rPr>
              <w:t>Intron*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D53576" w14:textId="77777777" w:rsidR="000312D8" w:rsidRPr="005564E1" w:rsidRDefault="000312D8" w:rsidP="0023354C">
            <w:pPr>
              <w:rPr>
                <w:b/>
                <w:bCs/>
              </w:rPr>
            </w:pPr>
            <w:r w:rsidRPr="005564E1">
              <w:rPr>
                <w:b/>
                <w:bCs/>
              </w:rPr>
              <w:t>Exon*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70C776" w14:textId="77777777" w:rsidR="000312D8" w:rsidRPr="005564E1" w:rsidRDefault="000312D8" w:rsidP="0023354C">
            <w:pPr>
              <w:rPr>
                <w:b/>
                <w:bCs/>
              </w:rPr>
            </w:pPr>
            <w:r w:rsidRPr="005564E1">
              <w:rPr>
                <w:b/>
                <w:bCs/>
              </w:rPr>
              <w:t>Intron_1*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A0BA4D" w14:textId="77777777" w:rsidR="000312D8" w:rsidRPr="005564E1" w:rsidRDefault="000312D8" w:rsidP="0023354C">
            <w:pPr>
              <w:rPr>
                <w:b/>
                <w:bCs/>
              </w:rPr>
            </w:pPr>
            <w:r w:rsidRPr="005564E1">
              <w:rPr>
                <w:b/>
                <w:bCs/>
              </w:rPr>
              <w:t>Intron_2*</w:t>
            </w:r>
          </w:p>
        </w:tc>
      </w:tr>
      <w:tr w:rsidR="000312D8" w:rsidRPr="005564E1" w14:paraId="79E013CF" w14:textId="77777777" w:rsidTr="0023354C">
        <w:trPr>
          <w:trHeight w:val="279"/>
        </w:trPr>
        <w:tc>
          <w:tcPr>
            <w:tcW w:w="936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342E21" w14:textId="77777777" w:rsidR="000312D8" w:rsidRPr="005564E1" w:rsidRDefault="000312D8" w:rsidP="0023354C">
            <w:pPr>
              <w:rPr>
                <w:i/>
                <w:iCs/>
              </w:rPr>
            </w:pPr>
            <w:r w:rsidRPr="005564E1">
              <w:rPr>
                <w:i/>
                <w:iCs/>
              </w:rPr>
              <w:t>ycf3</w:t>
            </w:r>
          </w:p>
        </w:tc>
        <w:tc>
          <w:tcPr>
            <w:tcW w:w="1469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DA7145" w14:textId="77777777" w:rsidR="000312D8" w:rsidRPr="005564E1" w:rsidRDefault="000312D8" w:rsidP="0023354C">
            <w:pPr>
              <w:rPr>
                <w:i/>
                <w:iCs/>
              </w:rPr>
            </w:pPr>
            <w:proofErr w:type="spellStart"/>
            <w:proofErr w:type="gramStart"/>
            <w:r w:rsidRPr="005564E1">
              <w:rPr>
                <w:i/>
                <w:iCs/>
              </w:rPr>
              <w:t>A.trichopoda</w:t>
            </w:r>
            <w:proofErr w:type="spellEnd"/>
            <w:proofErr w:type="gramEnd"/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383044" w14:textId="77777777" w:rsidR="000312D8" w:rsidRPr="005564E1" w:rsidRDefault="000312D8" w:rsidP="0023354C">
            <w:r w:rsidRPr="005564E1">
              <w:t>208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A0967E" w14:textId="77777777" w:rsidR="000312D8" w:rsidRPr="005564E1" w:rsidRDefault="000312D8" w:rsidP="0023354C">
            <w:r w:rsidRPr="005564E1">
              <w:t>1577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BA27EF" w14:textId="77777777" w:rsidR="000312D8" w:rsidRPr="005564E1" w:rsidRDefault="000312D8" w:rsidP="0023354C">
            <w:r w:rsidRPr="005564E1">
              <w:t>507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9AAC3B" w14:textId="45469155" w:rsidR="000312D8" w:rsidRPr="005564E1" w:rsidRDefault="00565DEC" w:rsidP="0023354C">
            <w:r w:rsidRPr="005564E1">
              <w:t>729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CE13F3" w14:textId="198DCFCE" w:rsidR="000312D8" w:rsidRPr="005564E1" w:rsidRDefault="00565DEC" w:rsidP="0023354C">
            <w:r>
              <w:rPr>
                <w:rFonts w:hint="eastAsia"/>
                <w:lang w:eastAsia="zh-CN"/>
              </w:rPr>
              <w:t>848</w:t>
            </w:r>
          </w:p>
        </w:tc>
      </w:tr>
      <w:tr w:rsidR="000312D8" w:rsidRPr="005564E1" w14:paraId="3A0EC752" w14:textId="77777777" w:rsidTr="00565DEC">
        <w:trPr>
          <w:trHeight w:val="279"/>
        </w:trPr>
        <w:tc>
          <w:tcPr>
            <w:tcW w:w="936" w:type="dxa"/>
            <w:shd w:val="clear" w:color="000000" w:fill="FFFFFF"/>
            <w:noWrap/>
            <w:vAlign w:val="bottom"/>
          </w:tcPr>
          <w:p w14:paraId="2464F7CB" w14:textId="77777777" w:rsidR="000312D8" w:rsidRPr="005564E1" w:rsidRDefault="000312D8" w:rsidP="0023354C"/>
        </w:tc>
        <w:tc>
          <w:tcPr>
            <w:tcW w:w="1469" w:type="dxa"/>
            <w:shd w:val="clear" w:color="000000" w:fill="FFFFFF"/>
            <w:noWrap/>
            <w:vAlign w:val="bottom"/>
            <w:hideMark/>
          </w:tcPr>
          <w:p w14:paraId="5082E982" w14:textId="77777777" w:rsidR="000312D8" w:rsidRPr="005564E1" w:rsidRDefault="000312D8" w:rsidP="0023354C">
            <w:pPr>
              <w:rPr>
                <w:i/>
                <w:iCs/>
              </w:rPr>
            </w:pPr>
            <w:proofErr w:type="spellStart"/>
            <w:proofErr w:type="gramStart"/>
            <w:r w:rsidRPr="005564E1">
              <w:rPr>
                <w:i/>
                <w:iCs/>
              </w:rPr>
              <w:t>S.polyrhiza</w:t>
            </w:r>
            <w:proofErr w:type="spellEnd"/>
            <w:proofErr w:type="gramEnd"/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4944F3FF" w14:textId="77777777" w:rsidR="000312D8" w:rsidRPr="005564E1" w:rsidRDefault="000312D8" w:rsidP="0023354C">
            <w:r w:rsidRPr="005564E1">
              <w:t>20</w:t>
            </w:r>
            <w:r>
              <w:t>20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75515A52" w14:textId="77777777" w:rsidR="000312D8" w:rsidRPr="005564E1" w:rsidRDefault="000312D8" w:rsidP="0023354C">
            <w:r w:rsidRPr="005564E1">
              <w:t>1513</w:t>
            </w:r>
          </w:p>
        </w:tc>
        <w:tc>
          <w:tcPr>
            <w:tcW w:w="1252" w:type="dxa"/>
            <w:shd w:val="clear" w:color="000000" w:fill="FFFFFF"/>
            <w:noWrap/>
            <w:vAlign w:val="bottom"/>
            <w:hideMark/>
          </w:tcPr>
          <w:p w14:paraId="4D02F014" w14:textId="77777777" w:rsidR="000312D8" w:rsidRPr="005564E1" w:rsidRDefault="000312D8" w:rsidP="0023354C">
            <w:r w:rsidRPr="005564E1">
              <w:t>507</w:t>
            </w:r>
          </w:p>
        </w:tc>
        <w:tc>
          <w:tcPr>
            <w:tcW w:w="1299" w:type="dxa"/>
            <w:shd w:val="clear" w:color="000000" w:fill="FFFFFF"/>
            <w:noWrap/>
            <w:vAlign w:val="bottom"/>
          </w:tcPr>
          <w:p w14:paraId="04C10583" w14:textId="79F4C4E3" w:rsidR="000312D8" w:rsidRPr="005564E1" w:rsidRDefault="00565DEC" w:rsidP="0023354C">
            <w:r>
              <w:rPr>
                <w:rFonts w:hint="eastAsia"/>
                <w:lang w:eastAsia="zh-CN"/>
              </w:rPr>
              <w:t>746</w:t>
            </w:r>
          </w:p>
        </w:tc>
        <w:tc>
          <w:tcPr>
            <w:tcW w:w="1299" w:type="dxa"/>
            <w:shd w:val="clear" w:color="000000" w:fill="FFFFFF"/>
            <w:noWrap/>
            <w:vAlign w:val="bottom"/>
          </w:tcPr>
          <w:p w14:paraId="7BFD28AF" w14:textId="6D0FC167" w:rsidR="000312D8" w:rsidRPr="005564E1" w:rsidRDefault="00565DEC" w:rsidP="0023354C">
            <w:r>
              <w:rPr>
                <w:rFonts w:hint="eastAsia"/>
                <w:lang w:eastAsia="zh-CN"/>
              </w:rPr>
              <w:t>767</w:t>
            </w:r>
          </w:p>
        </w:tc>
      </w:tr>
      <w:tr w:rsidR="000312D8" w:rsidRPr="005564E1" w14:paraId="38844505" w14:textId="77777777" w:rsidTr="00565DEC">
        <w:trPr>
          <w:trHeight w:val="279"/>
        </w:trPr>
        <w:tc>
          <w:tcPr>
            <w:tcW w:w="936" w:type="dxa"/>
            <w:shd w:val="clear" w:color="000000" w:fill="FFFFFF"/>
            <w:noWrap/>
            <w:vAlign w:val="bottom"/>
          </w:tcPr>
          <w:p w14:paraId="64017778" w14:textId="77777777" w:rsidR="000312D8" w:rsidRPr="005564E1" w:rsidRDefault="000312D8" w:rsidP="0023354C"/>
        </w:tc>
        <w:tc>
          <w:tcPr>
            <w:tcW w:w="1469" w:type="dxa"/>
            <w:shd w:val="clear" w:color="000000" w:fill="FFFFFF"/>
            <w:noWrap/>
            <w:vAlign w:val="bottom"/>
            <w:hideMark/>
          </w:tcPr>
          <w:p w14:paraId="275118E7" w14:textId="77777777" w:rsidR="000312D8" w:rsidRPr="005564E1" w:rsidRDefault="000312D8" w:rsidP="0023354C">
            <w:pPr>
              <w:rPr>
                <w:i/>
                <w:iCs/>
              </w:rPr>
            </w:pPr>
            <w:proofErr w:type="spellStart"/>
            <w:proofErr w:type="gramStart"/>
            <w:r w:rsidRPr="005564E1">
              <w:rPr>
                <w:i/>
                <w:iCs/>
              </w:rPr>
              <w:t>O.sativa</w:t>
            </w:r>
            <w:proofErr w:type="spellEnd"/>
            <w:proofErr w:type="gramEnd"/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6D351561" w14:textId="77777777" w:rsidR="000312D8" w:rsidRPr="005564E1" w:rsidRDefault="000312D8" w:rsidP="0023354C">
            <w:r w:rsidRPr="005564E1">
              <w:t>1987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288224AC" w14:textId="77777777" w:rsidR="000312D8" w:rsidRPr="005564E1" w:rsidRDefault="000312D8" w:rsidP="0023354C">
            <w:r w:rsidRPr="005564E1">
              <w:t>1477</w:t>
            </w:r>
          </w:p>
        </w:tc>
        <w:tc>
          <w:tcPr>
            <w:tcW w:w="1252" w:type="dxa"/>
            <w:shd w:val="clear" w:color="000000" w:fill="FFFFFF"/>
            <w:noWrap/>
            <w:vAlign w:val="bottom"/>
            <w:hideMark/>
          </w:tcPr>
          <w:p w14:paraId="23C5ACD5" w14:textId="77777777" w:rsidR="000312D8" w:rsidRPr="005564E1" w:rsidRDefault="000312D8" w:rsidP="0023354C">
            <w:r w:rsidRPr="005564E1">
              <w:t>510</w:t>
            </w:r>
          </w:p>
        </w:tc>
        <w:tc>
          <w:tcPr>
            <w:tcW w:w="1299" w:type="dxa"/>
            <w:shd w:val="clear" w:color="000000" w:fill="FFFFFF"/>
            <w:noWrap/>
            <w:vAlign w:val="bottom"/>
          </w:tcPr>
          <w:p w14:paraId="718432C1" w14:textId="08FE20B3" w:rsidR="000312D8" w:rsidRPr="005564E1" w:rsidRDefault="00565DEC" w:rsidP="0023354C">
            <w:r>
              <w:rPr>
                <w:rFonts w:hint="eastAsia"/>
                <w:lang w:eastAsia="zh-CN"/>
              </w:rPr>
              <w:t>745</w:t>
            </w:r>
          </w:p>
        </w:tc>
        <w:tc>
          <w:tcPr>
            <w:tcW w:w="1299" w:type="dxa"/>
            <w:shd w:val="clear" w:color="000000" w:fill="FFFFFF"/>
            <w:noWrap/>
            <w:vAlign w:val="bottom"/>
          </w:tcPr>
          <w:p w14:paraId="779C0BF9" w14:textId="4888E72C" w:rsidR="000312D8" w:rsidRPr="005564E1" w:rsidRDefault="00565DEC" w:rsidP="0023354C">
            <w:r>
              <w:rPr>
                <w:rFonts w:hint="eastAsia"/>
                <w:lang w:eastAsia="zh-CN"/>
              </w:rPr>
              <w:t>732</w:t>
            </w:r>
          </w:p>
        </w:tc>
      </w:tr>
      <w:tr w:rsidR="000312D8" w:rsidRPr="005564E1" w14:paraId="04F43CCF" w14:textId="77777777" w:rsidTr="00565DEC">
        <w:trPr>
          <w:trHeight w:val="279"/>
        </w:trPr>
        <w:tc>
          <w:tcPr>
            <w:tcW w:w="936" w:type="dxa"/>
            <w:shd w:val="clear" w:color="000000" w:fill="FFFFFF"/>
            <w:noWrap/>
            <w:vAlign w:val="bottom"/>
          </w:tcPr>
          <w:p w14:paraId="4558AA81" w14:textId="77777777" w:rsidR="000312D8" w:rsidRPr="005564E1" w:rsidRDefault="000312D8" w:rsidP="0023354C"/>
        </w:tc>
        <w:tc>
          <w:tcPr>
            <w:tcW w:w="1469" w:type="dxa"/>
            <w:shd w:val="clear" w:color="000000" w:fill="FFFFFF"/>
            <w:noWrap/>
            <w:vAlign w:val="bottom"/>
            <w:hideMark/>
          </w:tcPr>
          <w:p w14:paraId="759200F5" w14:textId="77777777" w:rsidR="000312D8" w:rsidRPr="005564E1" w:rsidRDefault="000312D8" w:rsidP="0023354C">
            <w:pPr>
              <w:rPr>
                <w:i/>
                <w:iCs/>
              </w:rPr>
            </w:pPr>
            <w:proofErr w:type="spellStart"/>
            <w:proofErr w:type="gramStart"/>
            <w:r w:rsidRPr="005564E1">
              <w:rPr>
                <w:i/>
                <w:iCs/>
              </w:rPr>
              <w:t>Z.mays</w:t>
            </w:r>
            <w:proofErr w:type="spellEnd"/>
            <w:proofErr w:type="gramEnd"/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7D3BBEFF" w14:textId="77777777" w:rsidR="000312D8" w:rsidRPr="005564E1" w:rsidRDefault="000312D8" w:rsidP="0023354C">
            <w:r w:rsidRPr="005564E1">
              <w:t>1980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781B308C" w14:textId="77777777" w:rsidR="000312D8" w:rsidRPr="005564E1" w:rsidRDefault="000312D8" w:rsidP="0023354C">
            <w:r w:rsidRPr="005564E1">
              <w:t>1467</w:t>
            </w:r>
          </w:p>
        </w:tc>
        <w:tc>
          <w:tcPr>
            <w:tcW w:w="1252" w:type="dxa"/>
            <w:shd w:val="clear" w:color="000000" w:fill="FFFFFF"/>
            <w:noWrap/>
            <w:vAlign w:val="bottom"/>
            <w:hideMark/>
          </w:tcPr>
          <w:p w14:paraId="46226B10" w14:textId="77777777" w:rsidR="000312D8" w:rsidRPr="005564E1" w:rsidRDefault="000312D8" w:rsidP="0023354C">
            <w:r w:rsidRPr="005564E1">
              <w:t>513</w:t>
            </w:r>
          </w:p>
        </w:tc>
        <w:tc>
          <w:tcPr>
            <w:tcW w:w="1299" w:type="dxa"/>
            <w:shd w:val="clear" w:color="000000" w:fill="FFFFFF"/>
            <w:noWrap/>
            <w:vAlign w:val="bottom"/>
          </w:tcPr>
          <w:p w14:paraId="3172168F" w14:textId="2E1DF990" w:rsidR="000312D8" w:rsidRPr="005564E1" w:rsidRDefault="00565DEC" w:rsidP="0023354C">
            <w:r>
              <w:rPr>
                <w:rFonts w:hint="eastAsia"/>
                <w:lang w:eastAsia="zh-CN"/>
              </w:rPr>
              <w:t>736</w:t>
            </w:r>
          </w:p>
        </w:tc>
        <w:tc>
          <w:tcPr>
            <w:tcW w:w="1299" w:type="dxa"/>
            <w:shd w:val="clear" w:color="000000" w:fill="FFFFFF"/>
            <w:noWrap/>
            <w:vAlign w:val="bottom"/>
          </w:tcPr>
          <w:p w14:paraId="00D84C50" w14:textId="40CC517A" w:rsidR="000312D8" w:rsidRPr="005564E1" w:rsidRDefault="00565DEC" w:rsidP="0023354C">
            <w:r>
              <w:rPr>
                <w:rFonts w:hint="eastAsia"/>
                <w:lang w:eastAsia="zh-CN"/>
              </w:rPr>
              <w:t>731</w:t>
            </w:r>
          </w:p>
        </w:tc>
      </w:tr>
      <w:tr w:rsidR="000312D8" w:rsidRPr="005564E1" w14:paraId="2D060083" w14:textId="77777777" w:rsidTr="00565DEC">
        <w:trPr>
          <w:trHeight w:val="279"/>
        </w:trPr>
        <w:tc>
          <w:tcPr>
            <w:tcW w:w="936" w:type="dxa"/>
            <w:shd w:val="clear" w:color="000000" w:fill="FFFFFF"/>
            <w:noWrap/>
            <w:vAlign w:val="bottom"/>
          </w:tcPr>
          <w:p w14:paraId="28CD76F7" w14:textId="77777777" w:rsidR="000312D8" w:rsidRPr="005564E1" w:rsidRDefault="000312D8" w:rsidP="0023354C"/>
        </w:tc>
        <w:tc>
          <w:tcPr>
            <w:tcW w:w="1469" w:type="dxa"/>
            <w:shd w:val="clear" w:color="000000" w:fill="FFFFFF"/>
            <w:noWrap/>
            <w:vAlign w:val="bottom"/>
            <w:hideMark/>
          </w:tcPr>
          <w:p w14:paraId="6D59B5AE" w14:textId="77777777" w:rsidR="000312D8" w:rsidRPr="005564E1" w:rsidRDefault="000312D8" w:rsidP="0023354C">
            <w:pPr>
              <w:rPr>
                <w:i/>
                <w:iCs/>
                <w:szCs w:val="21"/>
              </w:rPr>
            </w:pPr>
            <w:proofErr w:type="spellStart"/>
            <w:proofErr w:type="gramStart"/>
            <w:r w:rsidRPr="005564E1">
              <w:rPr>
                <w:i/>
                <w:iCs/>
                <w:szCs w:val="21"/>
              </w:rPr>
              <w:t>A.thaliana</w:t>
            </w:r>
            <w:proofErr w:type="spellEnd"/>
            <w:proofErr w:type="gramEnd"/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259BCDDC" w14:textId="77777777" w:rsidR="000312D8" w:rsidRPr="005564E1" w:rsidRDefault="000312D8" w:rsidP="0023354C">
            <w:r w:rsidRPr="005564E1">
              <w:t>2008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65353388" w14:textId="77777777" w:rsidR="000312D8" w:rsidRPr="005564E1" w:rsidRDefault="000312D8" w:rsidP="0023354C">
            <w:r w:rsidRPr="005564E1">
              <w:t>1501</w:t>
            </w:r>
          </w:p>
        </w:tc>
        <w:tc>
          <w:tcPr>
            <w:tcW w:w="1252" w:type="dxa"/>
            <w:shd w:val="clear" w:color="000000" w:fill="FFFFFF"/>
            <w:noWrap/>
            <w:vAlign w:val="bottom"/>
            <w:hideMark/>
          </w:tcPr>
          <w:p w14:paraId="4506D49A" w14:textId="77777777" w:rsidR="000312D8" w:rsidRPr="005564E1" w:rsidRDefault="000312D8" w:rsidP="0023354C">
            <w:r w:rsidRPr="005564E1">
              <w:t>507</w:t>
            </w:r>
          </w:p>
        </w:tc>
        <w:tc>
          <w:tcPr>
            <w:tcW w:w="1299" w:type="dxa"/>
            <w:shd w:val="clear" w:color="000000" w:fill="FFFFFF"/>
            <w:noWrap/>
            <w:vAlign w:val="bottom"/>
          </w:tcPr>
          <w:p w14:paraId="3216FCE0" w14:textId="434E2277" w:rsidR="000312D8" w:rsidRPr="005564E1" w:rsidRDefault="00565DEC" w:rsidP="0023354C">
            <w:r>
              <w:rPr>
                <w:rFonts w:hint="eastAsia"/>
                <w:lang w:eastAsia="zh-CN"/>
              </w:rPr>
              <w:t>714</w:t>
            </w:r>
          </w:p>
        </w:tc>
        <w:tc>
          <w:tcPr>
            <w:tcW w:w="1299" w:type="dxa"/>
            <w:shd w:val="clear" w:color="000000" w:fill="FFFFFF"/>
            <w:noWrap/>
            <w:vAlign w:val="bottom"/>
          </w:tcPr>
          <w:p w14:paraId="36EFEA8D" w14:textId="4C0A6FCA" w:rsidR="000312D8" w:rsidRPr="005564E1" w:rsidRDefault="00565DEC" w:rsidP="0023354C">
            <w:r>
              <w:rPr>
                <w:rFonts w:hint="eastAsia"/>
                <w:lang w:eastAsia="zh-CN"/>
              </w:rPr>
              <w:t>787</w:t>
            </w:r>
          </w:p>
        </w:tc>
      </w:tr>
      <w:tr w:rsidR="000312D8" w:rsidRPr="005564E1" w14:paraId="1795B631" w14:textId="77777777" w:rsidTr="00565DEC">
        <w:trPr>
          <w:trHeight w:val="279"/>
        </w:trPr>
        <w:tc>
          <w:tcPr>
            <w:tcW w:w="936" w:type="dxa"/>
            <w:shd w:val="clear" w:color="000000" w:fill="FFFFFF"/>
            <w:noWrap/>
            <w:vAlign w:val="bottom"/>
          </w:tcPr>
          <w:p w14:paraId="5A4E5A89" w14:textId="77777777" w:rsidR="000312D8" w:rsidRPr="005564E1" w:rsidRDefault="000312D8" w:rsidP="0023354C"/>
        </w:tc>
        <w:tc>
          <w:tcPr>
            <w:tcW w:w="1469" w:type="dxa"/>
            <w:shd w:val="clear" w:color="000000" w:fill="FFFFFF"/>
            <w:noWrap/>
            <w:vAlign w:val="bottom"/>
            <w:hideMark/>
          </w:tcPr>
          <w:p w14:paraId="0AF41569" w14:textId="77777777" w:rsidR="000312D8" w:rsidRPr="005564E1" w:rsidRDefault="000312D8" w:rsidP="0023354C">
            <w:pPr>
              <w:rPr>
                <w:i/>
                <w:iCs/>
              </w:rPr>
            </w:pPr>
            <w:proofErr w:type="spellStart"/>
            <w:proofErr w:type="gramStart"/>
            <w:r w:rsidRPr="005564E1">
              <w:rPr>
                <w:i/>
                <w:iCs/>
              </w:rPr>
              <w:t>N.tabacum</w:t>
            </w:r>
            <w:proofErr w:type="spellEnd"/>
            <w:proofErr w:type="gramEnd"/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50E6163D" w14:textId="77777777" w:rsidR="000312D8" w:rsidRPr="005564E1" w:rsidRDefault="000312D8" w:rsidP="0023354C">
            <w:r w:rsidRPr="005564E1">
              <w:t>2028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25F00BBC" w14:textId="77777777" w:rsidR="000312D8" w:rsidRPr="005564E1" w:rsidRDefault="000312D8" w:rsidP="0023354C">
            <w:r w:rsidRPr="005564E1">
              <w:t>1521</w:t>
            </w:r>
          </w:p>
        </w:tc>
        <w:tc>
          <w:tcPr>
            <w:tcW w:w="1252" w:type="dxa"/>
            <w:shd w:val="clear" w:color="000000" w:fill="FFFFFF"/>
            <w:noWrap/>
            <w:vAlign w:val="bottom"/>
            <w:hideMark/>
          </w:tcPr>
          <w:p w14:paraId="04FF0284" w14:textId="77777777" w:rsidR="000312D8" w:rsidRPr="005564E1" w:rsidRDefault="000312D8" w:rsidP="0023354C">
            <w:r w:rsidRPr="005564E1">
              <w:t>507</w:t>
            </w:r>
          </w:p>
        </w:tc>
        <w:tc>
          <w:tcPr>
            <w:tcW w:w="1299" w:type="dxa"/>
            <w:shd w:val="clear" w:color="000000" w:fill="FFFFFF"/>
            <w:noWrap/>
            <w:vAlign w:val="bottom"/>
          </w:tcPr>
          <w:p w14:paraId="461045EA" w14:textId="1DE32DE2" w:rsidR="000312D8" w:rsidRPr="005564E1" w:rsidRDefault="00565DEC" w:rsidP="0023354C">
            <w:r>
              <w:rPr>
                <w:rFonts w:hint="eastAsia"/>
                <w:lang w:eastAsia="zh-CN"/>
              </w:rPr>
              <w:t>738</w:t>
            </w:r>
          </w:p>
        </w:tc>
        <w:tc>
          <w:tcPr>
            <w:tcW w:w="1299" w:type="dxa"/>
            <w:shd w:val="clear" w:color="000000" w:fill="FFFFFF"/>
            <w:noWrap/>
            <w:vAlign w:val="bottom"/>
          </w:tcPr>
          <w:p w14:paraId="7956F22E" w14:textId="73E72C9A" w:rsidR="000312D8" w:rsidRPr="005564E1" w:rsidRDefault="00565DEC" w:rsidP="0023354C">
            <w:r>
              <w:rPr>
                <w:rFonts w:hint="eastAsia"/>
                <w:lang w:eastAsia="zh-CN"/>
              </w:rPr>
              <w:t>783</w:t>
            </w:r>
          </w:p>
        </w:tc>
      </w:tr>
      <w:tr w:rsidR="000312D8" w:rsidRPr="005564E1" w14:paraId="5280C93A" w14:textId="77777777" w:rsidTr="00565DEC">
        <w:trPr>
          <w:trHeight w:val="279"/>
        </w:trPr>
        <w:tc>
          <w:tcPr>
            <w:tcW w:w="936" w:type="dxa"/>
            <w:shd w:val="clear" w:color="000000" w:fill="FFFFFF"/>
            <w:noWrap/>
            <w:vAlign w:val="bottom"/>
            <w:hideMark/>
          </w:tcPr>
          <w:p w14:paraId="657B236E" w14:textId="77777777" w:rsidR="000312D8" w:rsidRPr="005564E1" w:rsidRDefault="000312D8" w:rsidP="0023354C">
            <w:pPr>
              <w:rPr>
                <w:i/>
                <w:iCs/>
              </w:rPr>
            </w:pPr>
            <w:proofErr w:type="spellStart"/>
            <w:r w:rsidRPr="005564E1">
              <w:rPr>
                <w:i/>
                <w:iCs/>
              </w:rPr>
              <w:t>clpP</w:t>
            </w:r>
            <w:proofErr w:type="spellEnd"/>
          </w:p>
        </w:tc>
        <w:tc>
          <w:tcPr>
            <w:tcW w:w="1469" w:type="dxa"/>
            <w:shd w:val="clear" w:color="000000" w:fill="FFFFFF"/>
            <w:noWrap/>
            <w:vAlign w:val="bottom"/>
            <w:hideMark/>
          </w:tcPr>
          <w:p w14:paraId="400B248D" w14:textId="77777777" w:rsidR="000312D8" w:rsidRPr="005564E1" w:rsidRDefault="000312D8" w:rsidP="0023354C">
            <w:proofErr w:type="spellStart"/>
            <w:proofErr w:type="gramStart"/>
            <w:r w:rsidRPr="005564E1">
              <w:rPr>
                <w:i/>
                <w:iCs/>
              </w:rPr>
              <w:t>A.trichopoda</w:t>
            </w:r>
            <w:proofErr w:type="spellEnd"/>
            <w:proofErr w:type="gramEnd"/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06861D27" w14:textId="77777777" w:rsidR="000312D8" w:rsidRPr="005564E1" w:rsidRDefault="000312D8" w:rsidP="0023354C">
            <w:r w:rsidRPr="005564E1">
              <w:t>2197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6219122B" w14:textId="77777777" w:rsidR="000312D8" w:rsidRPr="005564E1" w:rsidRDefault="000312D8" w:rsidP="0023354C">
            <w:r w:rsidRPr="005564E1">
              <w:t>1588</w:t>
            </w:r>
          </w:p>
        </w:tc>
        <w:tc>
          <w:tcPr>
            <w:tcW w:w="1252" w:type="dxa"/>
            <w:shd w:val="clear" w:color="000000" w:fill="FFFFFF"/>
            <w:noWrap/>
            <w:vAlign w:val="bottom"/>
            <w:hideMark/>
          </w:tcPr>
          <w:p w14:paraId="76DAF3E1" w14:textId="77777777" w:rsidR="000312D8" w:rsidRPr="005564E1" w:rsidRDefault="000312D8" w:rsidP="0023354C">
            <w:r w:rsidRPr="005564E1">
              <w:t>609</w:t>
            </w:r>
          </w:p>
        </w:tc>
        <w:tc>
          <w:tcPr>
            <w:tcW w:w="1299" w:type="dxa"/>
            <w:shd w:val="clear" w:color="000000" w:fill="FFFFFF"/>
            <w:noWrap/>
            <w:vAlign w:val="bottom"/>
          </w:tcPr>
          <w:p w14:paraId="48CAED08" w14:textId="56080AB3" w:rsidR="000312D8" w:rsidRPr="005564E1" w:rsidRDefault="00565DEC" w:rsidP="0023354C">
            <w:r>
              <w:rPr>
                <w:rFonts w:hint="eastAsia"/>
                <w:lang w:eastAsia="zh-CN"/>
              </w:rPr>
              <w:t>842</w:t>
            </w:r>
          </w:p>
        </w:tc>
        <w:tc>
          <w:tcPr>
            <w:tcW w:w="1299" w:type="dxa"/>
            <w:shd w:val="clear" w:color="000000" w:fill="FFFFFF"/>
            <w:noWrap/>
            <w:vAlign w:val="bottom"/>
          </w:tcPr>
          <w:p w14:paraId="2BF43422" w14:textId="1FC81C95" w:rsidR="000312D8" w:rsidRPr="005564E1" w:rsidRDefault="00565DEC" w:rsidP="0023354C">
            <w:r>
              <w:rPr>
                <w:rFonts w:hint="eastAsia"/>
                <w:lang w:eastAsia="zh-CN"/>
              </w:rPr>
              <w:t>746</w:t>
            </w:r>
          </w:p>
        </w:tc>
      </w:tr>
      <w:tr w:rsidR="000312D8" w:rsidRPr="005564E1" w14:paraId="7BB03D87" w14:textId="77777777" w:rsidTr="00565DEC">
        <w:trPr>
          <w:trHeight w:val="279"/>
        </w:trPr>
        <w:tc>
          <w:tcPr>
            <w:tcW w:w="936" w:type="dxa"/>
            <w:shd w:val="clear" w:color="000000" w:fill="FFFFFF"/>
            <w:noWrap/>
            <w:vAlign w:val="bottom"/>
          </w:tcPr>
          <w:p w14:paraId="31B49DD9" w14:textId="77777777" w:rsidR="000312D8" w:rsidRPr="005564E1" w:rsidRDefault="000312D8" w:rsidP="0023354C"/>
        </w:tc>
        <w:tc>
          <w:tcPr>
            <w:tcW w:w="1469" w:type="dxa"/>
            <w:shd w:val="clear" w:color="000000" w:fill="FFFFFF"/>
            <w:noWrap/>
            <w:vAlign w:val="bottom"/>
            <w:hideMark/>
          </w:tcPr>
          <w:p w14:paraId="79185742" w14:textId="77777777" w:rsidR="000312D8" w:rsidRPr="005564E1" w:rsidRDefault="000312D8" w:rsidP="0023354C">
            <w:proofErr w:type="spellStart"/>
            <w:proofErr w:type="gramStart"/>
            <w:r w:rsidRPr="005564E1">
              <w:rPr>
                <w:i/>
                <w:iCs/>
              </w:rPr>
              <w:t>S.polyrhiza</w:t>
            </w:r>
            <w:proofErr w:type="spellEnd"/>
            <w:proofErr w:type="gramEnd"/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35D87F7B" w14:textId="77777777" w:rsidR="000312D8" w:rsidRPr="005564E1" w:rsidRDefault="000312D8" w:rsidP="0023354C">
            <w:r w:rsidRPr="005564E1">
              <w:t>2065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4D9F58F1" w14:textId="77777777" w:rsidR="000312D8" w:rsidRPr="005564E1" w:rsidRDefault="000312D8" w:rsidP="0023354C">
            <w:r w:rsidRPr="005564E1">
              <w:t>1459</w:t>
            </w:r>
          </w:p>
        </w:tc>
        <w:tc>
          <w:tcPr>
            <w:tcW w:w="1252" w:type="dxa"/>
            <w:shd w:val="clear" w:color="000000" w:fill="FFFFFF"/>
            <w:noWrap/>
            <w:vAlign w:val="bottom"/>
            <w:hideMark/>
          </w:tcPr>
          <w:p w14:paraId="7523E56C" w14:textId="77777777" w:rsidR="000312D8" w:rsidRPr="005564E1" w:rsidRDefault="000312D8" w:rsidP="0023354C">
            <w:r w:rsidRPr="005564E1">
              <w:t>606</w:t>
            </w:r>
          </w:p>
        </w:tc>
        <w:tc>
          <w:tcPr>
            <w:tcW w:w="1299" w:type="dxa"/>
            <w:shd w:val="clear" w:color="000000" w:fill="FFFFFF"/>
            <w:noWrap/>
            <w:vAlign w:val="bottom"/>
          </w:tcPr>
          <w:p w14:paraId="7D255232" w14:textId="3C9F4330" w:rsidR="000312D8" w:rsidRPr="005564E1" w:rsidRDefault="00565DEC" w:rsidP="0023354C">
            <w:r>
              <w:rPr>
                <w:rFonts w:hint="eastAsia"/>
                <w:lang w:eastAsia="zh-CN"/>
              </w:rPr>
              <w:t>802</w:t>
            </w:r>
          </w:p>
        </w:tc>
        <w:tc>
          <w:tcPr>
            <w:tcW w:w="1299" w:type="dxa"/>
            <w:shd w:val="clear" w:color="000000" w:fill="FFFFFF"/>
            <w:noWrap/>
            <w:vAlign w:val="bottom"/>
          </w:tcPr>
          <w:p w14:paraId="1BCF5302" w14:textId="0A39BF6B" w:rsidR="000312D8" w:rsidRPr="005564E1" w:rsidRDefault="00565DEC" w:rsidP="0023354C">
            <w:r>
              <w:rPr>
                <w:rFonts w:hint="eastAsia"/>
                <w:lang w:eastAsia="zh-CN"/>
              </w:rPr>
              <w:t>654</w:t>
            </w:r>
          </w:p>
        </w:tc>
      </w:tr>
      <w:tr w:rsidR="000312D8" w:rsidRPr="005564E1" w14:paraId="256B1C29" w14:textId="77777777" w:rsidTr="00565DEC">
        <w:trPr>
          <w:trHeight w:val="279"/>
        </w:trPr>
        <w:tc>
          <w:tcPr>
            <w:tcW w:w="936" w:type="dxa"/>
            <w:shd w:val="clear" w:color="auto" w:fill="FFFFFF" w:themeFill="background1"/>
            <w:noWrap/>
            <w:vAlign w:val="bottom"/>
          </w:tcPr>
          <w:p w14:paraId="33356106" w14:textId="77777777" w:rsidR="000312D8" w:rsidRPr="005564E1" w:rsidRDefault="000312D8" w:rsidP="0023354C"/>
        </w:tc>
        <w:tc>
          <w:tcPr>
            <w:tcW w:w="1469" w:type="dxa"/>
            <w:shd w:val="clear" w:color="auto" w:fill="FFFFFF" w:themeFill="background1"/>
            <w:noWrap/>
            <w:vAlign w:val="bottom"/>
            <w:hideMark/>
          </w:tcPr>
          <w:p w14:paraId="21D7FC1F" w14:textId="77777777" w:rsidR="000312D8" w:rsidRPr="005564E1" w:rsidRDefault="000312D8" w:rsidP="0023354C">
            <w:proofErr w:type="spellStart"/>
            <w:proofErr w:type="gramStart"/>
            <w:r w:rsidRPr="005564E1">
              <w:rPr>
                <w:i/>
                <w:iCs/>
              </w:rPr>
              <w:t>O.sativa</w:t>
            </w:r>
            <w:proofErr w:type="spellEnd"/>
            <w:proofErr w:type="gramEnd"/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75EFFC0A" w14:textId="77777777" w:rsidR="000312D8" w:rsidRPr="005564E1" w:rsidRDefault="000312D8" w:rsidP="0023354C">
            <w:r w:rsidRPr="005564E1">
              <w:t>651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12A4F01D" w14:textId="77777777" w:rsidR="000312D8" w:rsidRPr="005564E1" w:rsidRDefault="000312D8" w:rsidP="0023354C">
            <w:r w:rsidRPr="005564E1">
              <w:t>0</w:t>
            </w:r>
          </w:p>
        </w:tc>
        <w:tc>
          <w:tcPr>
            <w:tcW w:w="1252" w:type="dxa"/>
            <w:shd w:val="clear" w:color="auto" w:fill="FFFFFF" w:themeFill="background1"/>
            <w:noWrap/>
            <w:vAlign w:val="bottom"/>
            <w:hideMark/>
          </w:tcPr>
          <w:p w14:paraId="5C9C5257" w14:textId="77777777" w:rsidR="000312D8" w:rsidRPr="005564E1" w:rsidRDefault="000312D8" w:rsidP="0023354C">
            <w:r w:rsidRPr="005564E1">
              <w:t>651</w:t>
            </w:r>
          </w:p>
        </w:tc>
        <w:tc>
          <w:tcPr>
            <w:tcW w:w="1299" w:type="dxa"/>
            <w:shd w:val="clear" w:color="auto" w:fill="FFFFFF" w:themeFill="background1"/>
            <w:noWrap/>
            <w:vAlign w:val="bottom"/>
          </w:tcPr>
          <w:p w14:paraId="740FAA38" w14:textId="44E169D8" w:rsidR="000312D8" w:rsidRPr="005564E1" w:rsidRDefault="00565DEC" w:rsidP="0023354C">
            <w:r>
              <w:rPr>
                <w:rFonts w:hint="eastAsia"/>
                <w:lang w:eastAsia="zh-CN"/>
              </w:rPr>
              <w:t>0</w:t>
            </w:r>
          </w:p>
        </w:tc>
        <w:tc>
          <w:tcPr>
            <w:tcW w:w="1299" w:type="dxa"/>
            <w:shd w:val="clear" w:color="auto" w:fill="FFFFFF" w:themeFill="background1"/>
            <w:noWrap/>
            <w:vAlign w:val="bottom"/>
          </w:tcPr>
          <w:p w14:paraId="180225A6" w14:textId="6471305B" w:rsidR="000312D8" w:rsidRPr="005564E1" w:rsidRDefault="00565DEC" w:rsidP="0023354C">
            <w:r>
              <w:rPr>
                <w:rFonts w:hint="eastAsia"/>
                <w:lang w:eastAsia="zh-CN"/>
              </w:rPr>
              <w:t>0</w:t>
            </w:r>
          </w:p>
        </w:tc>
      </w:tr>
      <w:tr w:rsidR="000312D8" w:rsidRPr="005564E1" w14:paraId="05C8B261" w14:textId="77777777" w:rsidTr="00565DEC">
        <w:trPr>
          <w:trHeight w:val="279"/>
        </w:trPr>
        <w:tc>
          <w:tcPr>
            <w:tcW w:w="936" w:type="dxa"/>
            <w:shd w:val="clear" w:color="auto" w:fill="FFFFFF" w:themeFill="background1"/>
            <w:noWrap/>
            <w:vAlign w:val="bottom"/>
          </w:tcPr>
          <w:p w14:paraId="192415FB" w14:textId="77777777" w:rsidR="000312D8" w:rsidRPr="005564E1" w:rsidRDefault="000312D8" w:rsidP="0023354C"/>
        </w:tc>
        <w:tc>
          <w:tcPr>
            <w:tcW w:w="1469" w:type="dxa"/>
            <w:shd w:val="clear" w:color="auto" w:fill="FFFFFF" w:themeFill="background1"/>
            <w:noWrap/>
            <w:vAlign w:val="bottom"/>
            <w:hideMark/>
          </w:tcPr>
          <w:p w14:paraId="186C03CB" w14:textId="77777777" w:rsidR="000312D8" w:rsidRPr="005564E1" w:rsidRDefault="000312D8" w:rsidP="0023354C">
            <w:proofErr w:type="spellStart"/>
            <w:proofErr w:type="gramStart"/>
            <w:r w:rsidRPr="005564E1">
              <w:rPr>
                <w:i/>
                <w:iCs/>
              </w:rPr>
              <w:t>Z.mays</w:t>
            </w:r>
            <w:proofErr w:type="spellEnd"/>
            <w:proofErr w:type="gramEnd"/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02DA52C6" w14:textId="77777777" w:rsidR="000312D8" w:rsidRPr="005564E1" w:rsidRDefault="000312D8" w:rsidP="0023354C">
            <w:r w:rsidRPr="005564E1">
              <w:t>651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0CA6291C" w14:textId="77777777" w:rsidR="000312D8" w:rsidRPr="005564E1" w:rsidRDefault="000312D8" w:rsidP="0023354C">
            <w:r w:rsidRPr="005564E1">
              <w:t>0</w:t>
            </w:r>
          </w:p>
        </w:tc>
        <w:tc>
          <w:tcPr>
            <w:tcW w:w="1252" w:type="dxa"/>
            <w:shd w:val="clear" w:color="auto" w:fill="FFFFFF" w:themeFill="background1"/>
            <w:noWrap/>
            <w:vAlign w:val="bottom"/>
            <w:hideMark/>
          </w:tcPr>
          <w:p w14:paraId="5D83CCF9" w14:textId="77777777" w:rsidR="000312D8" w:rsidRPr="005564E1" w:rsidRDefault="000312D8" w:rsidP="0023354C">
            <w:r w:rsidRPr="005564E1">
              <w:t>651</w:t>
            </w:r>
          </w:p>
        </w:tc>
        <w:tc>
          <w:tcPr>
            <w:tcW w:w="1299" w:type="dxa"/>
            <w:shd w:val="clear" w:color="auto" w:fill="FFFFFF" w:themeFill="background1"/>
            <w:noWrap/>
            <w:vAlign w:val="bottom"/>
          </w:tcPr>
          <w:p w14:paraId="245B46F7" w14:textId="16A66268" w:rsidR="000312D8" w:rsidRPr="005564E1" w:rsidRDefault="00565DEC" w:rsidP="0023354C">
            <w:r>
              <w:rPr>
                <w:rFonts w:hint="eastAsia"/>
                <w:lang w:eastAsia="zh-CN"/>
              </w:rPr>
              <w:t>0</w:t>
            </w:r>
          </w:p>
        </w:tc>
        <w:tc>
          <w:tcPr>
            <w:tcW w:w="1299" w:type="dxa"/>
            <w:shd w:val="clear" w:color="auto" w:fill="FFFFFF" w:themeFill="background1"/>
            <w:noWrap/>
            <w:vAlign w:val="bottom"/>
          </w:tcPr>
          <w:p w14:paraId="5CBE261B" w14:textId="6558EDA5" w:rsidR="000312D8" w:rsidRPr="005564E1" w:rsidRDefault="00565DEC" w:rsidP="0023354C">
            <w:r>
              <w:rPr>
                <w:rFonts w:hint="eastAsia"/>
                <w:lang w:eastAsia="zh-CN"/>
              </w:rPr>
              <w:t>0</w:t>
            </w:r>
          </w:p>
        </w:tc>
      </w:tr>
      <w:tr w:rsidR="000312D8" w:rsidRPr="005564E1" w14:paraId="53B7B865" w14:textId="77777777" w:rsidTr="00565DEC">
        <w:trPr>
          <w:trHeight w:val="279"/>
        </w:trPr>
        <w:tc>
          <w:tcPr>
            <w:tcW w:w="936" w:type="dxa"/>
            <w:shd w:val="clear" w:color="000000" w:fill="FFFFFF"/>
            <w:noWrap/>
            <w:vAlign w:val="bottom"/>
          </w:tcPr>
          <w:p w14:paraId="7F6FDB2C" w14:textId="77777777" w:rsidR="000312D8" w:rsidRPr="005564E1" w:rsidRDefault="000312D8" w:rsidP="0023354C"/>
        </w:tc>
        <w:tc>
          <w:tcPr>
            <w:tcW w:w="1469" w:type="dxa"/>
            <w:shd w:val="clear" w:color="000000" w:fill="FFFFFF"/>
            <w:noWrap/>
            <w:vAlign w:val="bottom"/>
            <w:hideMark/>
          </w:tcPr>
          <w:p w14:paraId="01382013" w14:textId="77777777" w:rsidR="000312D8" w:rsidRPr="005564E1" w:rsidRDefault="000312D8" w:rsidP="0023354C">
            <w:proofErr w:type="spellStart"/>
            <w:proofErr w:type="gramStart"/>
            <w:r w:rsidRPr="005564E1">
              <w:rPr>
                <w:i/>
                <w:iCs/>
                <w:szCs w:val="21"/>
              </w:rPr>
              <w:t>A.thaliana</w:t>
            </w:r>
            <w:proofErr w:type="spellEnd"/>
            <w:proofErr w:type="gramEnd"/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61331A65" w14:textId="77777777" w:rsidR="000312D8" w:rsidRPr="005564E1" w:rsidRDefault="000312D8" w:rsidP="0023354C">
            <w:r w:rsidRPr="005564E1">
              <w:t>1973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008875F4" w14:textId="77777777" w:rsidR="000312D8" w:rsidRPr="005564E1" w:rsidRDefault="000312D8" w:rsidP="0023354C">
            <w:r w:rsidRPr="005564E1">
              <w:t>1382</w:t>
            </w:r>
          </w:p>
        </w:tc>
        <w:tc>
          <w:tcPr>
            <w:tcW w:w="1252" w:type="dxa"/>
            <w:shd w:val="clear" w:color="000000" w:fill="FFFFFF"/>
            <w:noWrap/>
            <w:vAlign w:val="bottom"/>
            <w:hideMark/>
          </w:tcPr>
          <w:p w14:paraId="0E21C7BE" w14:textId="77777777" w:rsidR="000312D8" w:rsidRPr="005564E1" w:rsidRDefault="000312D8" w:rsidP="0023354C">
            <w:r w:rsidRPr="005564E1">
              <w:t>591</w:t>
            </w:r>
          </w:p>
        </w:tc>
        <w:tc>
          <w:tcPr>
            <w:tcW w:w="1299" w:type="dxa"/>
            <w:shd w:val="clear" w:color="000000" w:fill="FFFFFF"/>
            <w:noWrap/>
            <w:vAlign w:val="bottom"/>
          </w:tcPr>
          <w:p w14:paraId="40F87D0C" w14:textId="3CB513EF" w:rsidR="000312D8" w:rsidRPr="005564E1" w:rsidRDefault="00565DEC" w:rsidP="0023354C">
            <w:r>
              <w:rPr>
                <w:rFonts w:hint="eastAsia"/>
                <w:lang w:eastAsia="zh-CN"/>
              </w:rPr>
              <w:t>867</w:t>
            </w:r>
          </w:p>
        </w:tc>
        <w:tc>
          <w:tcPr>
            <w:tcW w:w="1299" w:type="dxa"/>
            <w:shd w:val="clear" w:color="000000" w:fill="FFFFFF"/>
            <w:noWrap/>
            <w:vAlign w:val="bottom"/>
          </w:tcPr>
          <w:p w14:paraId="17E1FD1B" w14:textId="748AAE1E" w:rsidR="000312D8" w:rsidRPr="005564E1" w:rsidRDefault="00565DEC" w:rsidP="0023354C">
            <w:r>
              <w:rPr>
                <w:rFonts w:hint="eastAsia"/>
                <w:lang w:eastAsia="zh-CN"/>
              </w:rPr>
              <w:t>515</w:t>
            </w:r>
          </w:p>
        </w:tc>
      </w:tr>
      <w:tr w:rsidR="000312D8" w:rsidRPr="005564E1" w14:paraId="47387AA1" w14:textId="77777777" w:rsidTr="00565DEC">
        <w:trPr>
          <w:trHeight w:val="279"/>
        </w:trPr>
        <w:tc>
          <w:tcPr>
            <w:tcW w:w="936" w:type="dxa"/>
            <w:shd w:val="clear" w:color="000000" w:fill="FFFFFF"/>
            <w:noWrap/>
            <w:vAlign w:val="bottom"/>
          </w:tcPr>
          <w:p w14:paraId="4A29CE63" w14:textId="77777777" w:rsidR="000312D8" w:rsidRPr="005564E1" w:rsidRDefault="000312D8" w:rsidP="0023354C"/>
        </w:tc>
        <w:tc>
          <w:tcPr>
            <w:tcW w:w="1469" w:type="dxa"/>
            <w:shd w:val="clear" w:color="000000" w:fill="FFFFFF"/>
            <w:noWrap/>
            <w:vAlign w:val="bottom"/>
            <w:hideMark/>
          </w:tcPr>
          <w:p w14:paraId="40DF81AF" w14:textId="77777777" w:rsidR="000312D8" w:rsidRPr="005564E1" w:rsidRDefault="000312D8" w:rsidP="0023354C">
            <w:proofErr w:type="spellStart"/>
            <w:proofErr w:type="gramStart"/>
            <w:r w:rsidRPr="005564E1">
              <w:rPr>
                <w:i/>
                <w:iCs/>
              </w:rPr>
              <w:t>N.tabacum</w:t>
            </w:r>
            <w:proofErr w:type="spellEnd"/>
            <w:proofErr w:type="gramEnd"/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597EE89F" w14:textId="77777777" w:rsidR="000312D8" w:rsidRPr="005564E1" w:rsidRDefault="000312D8" w:rsidP="0023354C">
            <w:r w:rsidRPr="005564E1">
              <w:t>2035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74AEF1A0" w14:textId="77777777" w:rsidR="000312D8" w:rsidRPr="005564E1" w:rsidRDefault="000312D8" w:rsidP="0023354C">
            <w:r w:rsidRPr="005564E1">
              <w:t>1444</w:t>
            </w:r>
          </w:p>
        </w:tc>
        <w:tc>
          <w:tcPr>
            <w:tcW w:w="1252" w:type="dxa"/>
            <w:shd w:val="clear" w:color="000000" w:fill="FFFFFF"/>
            <w:noWrap/>
            <w:vAlign w:val="bottom"/>
            <w:hideMark/>
          </w:tcPr>
          <w:p w14:paraId="76788D78" w14:textId="77777777" w:rsidR="000312D8" w:rsidRPr="005564E1" w:rsidRDefault="000312D8" w:rsidP="0023354C">
            <w:r w:rsidRPr="005564E1">
              <w:t>591</w:t>
            </w:r>
          </w:p>
        </w:tc>
        <w:tc>
          <w:tcPr>
            <w:tcW w:w="1299" w:type="dxa"/>
            <w:shd w:val="clear" w:color="000000" w:fill="FFFFFF"/>
            <w:noWrap/>
            <w:vAlign w:val="bottom"/>
          </w:tcPr>
          <w:p w14:paraId="09D828A9" w14:textId="2D705F77" w:rsidR="000312D8" w:rsidRPr="005564E1" w:rsidRDefault="00565DEC" w:rsidP="0023354C">
            <w:r>
              <w:rPr>
                <w:rFonts w:hint="eastAsia"/>
                <w:lang w:eastAsia="zh-CN"/>
              </w:rPr>
              <w:t>807</w:t>
            </w:r>
          </w:p>
        </w:tc>
        <w:tc>
          <w:tcPr>
            <w:tcW w:w="1299" w:type="dxa"/>
            <w:shd w:val="clear" w:color="000000" w:fill="FFFFFF"/>
            <w:noWrap/>
            <w:vAlign w:val="bottom"/>
          </w:tcPr>
          <w:p w14:paraId="449C9CCF" w14:textId="7C4D6C1E" w:rsidR="000312D8" w:rsidRPr="005564E1" w:rsidRDefault="00565DEC" w:rsidP="0023354C">
            <w:r>
              <w:rPr>
                <w:rFonts w:hint="eastAsia"/>
                <w:lang w:eastAsia="zh-CN"/>
              </w:rPr>
              <w:t>637</w:t>
            </w:r>
          </w:p>
        </w:tc>
      </w:tr>
      <w:tr w:rsidR="000312D8" w:rsidRPr="005564E1" w14:paraId="22F1CFCF" w14:textId="77777777" w:rsidTr="0023354C">
        <w:trPr>
          <w:trHeight w:val="279"/>
        </w:trPr>
        <w:tc>
          <w:tcPr>
            <w:tcW w:w="936" w:type="dxa"/>
            <w:shd w:val="clear" w:color="000000" w:fill="FFFFFF"/>
            <w:noWrap/>
            <w:vAlign w:val="bottom"/>
            <w:hideMark/>
          </w:tcPr>
          <w:p w14:paraId="5CC54CA0" w14:textId="77777777" w:rsidR="000312D8" w:rsidRPr="005564E1" w:rsidRDefault="000312D8" w:rsidP="0023354C">
            <w:pPr>
              <w:rPr>
                <w:i/>
                <w:iCs/>
              </w:rPr>
            </w:pPr>
            <w:proofErr w:type="spellStart"/>
            <w:r w:rsidRPr="005564E1">
              <w:rPr>
                <w:i/>
                <w:iCs/>
              </w:rPr>
              <w:t>atpF</w:t>
            </w:r>
            <w:proofErr w:type="spellEnd"/>
          </w:p>
        </w:tc>
        <w:tc>
          <w:tcPr>
            <w:tcW w:w="1469" w:type="dxa"/>
            <w:shd w:val="clear" w:color="000000" w:fill="FFFFFF"/>
            <w:noWrap/>
            <w:vAlign w:val="bottom"/>
            <w:hideMark/>
          </w:tcPr>
          <w:p w14:paraId="181983AC" w14:textId="77777777" w:rsidR="000312D8" w:rsidRPr="005564E1" w:rsidRDefault="000312D8" w:rsidP="0023354C">
            <w:proofErr w:type="spellStart"/>
            <w:proofErr w:type="gramStart"/>
            <w:r w:rsidRPr="005564E1">
              <w:rPr>
                <w:i/>
                <w:iCs/>
              </w:rPr>
              <w:t>A.trichopoda</w:t>
            </w:r>
            <w:proofErr w:type="spellEnd"/>
            <w:proofErr w:type="gramEnd"/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25DD2664" w14:textId="77777777" w:rsidR="000312D8" w:rsidRPr="005564E1" w:rsidRDefault="000312D8" w:rsidP="0023354C">
            <w:r w:rsidRPr="005564E1">
              <w:t>1825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30169A0E" w14:textId="77777777" w:rsidR="000312D8" w:rsidRPr="005564E1" w:rsidRDefault="000312D8" w:rsidP="0023354C">
            <w:r w:rsidRPr="005564E1">
              <w:t>1270</w:t>
            </w:r>
          </w:p>
        </w:tc>
        <w:tc>
          <w:tcPr>
            <w:tcW w:w="1252" w:type="dxa"/>
            <w:shd w:val="clear" w:color="000000" w:fill="FFFFFF"/>
            <w:noWrap/>
            <w:vAlign w:val="bottom"/>
            <w:hideMark/>
          </w:tcPr>
          <w:p w14:paraId="6E20C8C0" w14:textId="77777777" w:rsidR="000312D8" w:rsidRPr="005564E1" w:rsidRDefault="000312D8" w:rsidP="0023354C">
            <w:r w:rsidRPr="005564E1">
              <w:t>555</w:t>
            </w:r>
          </w:p>
        </w:tc>
        <w:tc>
          <w:tcPr>
            <w:tcW w:w="1299" w:type="dxa"/>
            <w:shd w:val="clear" w:color="000000" w:fill="FFFFFF"/>
            <w:noWrap/>
            <w:vAlign w:val="bottom"/>
            <w:hideMark/>
          </w:tcPr>
          <w:p w14:paraId="7AC25A65" w14:textId="77777777" w:rsidR="000312D8" w:rsidRPr="005564E1" w:rsidRDefault="000312D8" w:rsidP="0023354C"/>
        </w:tc>
        <w:tc>
          <w:tcPr>
            <w:tcW w:w="1299" w:type="dxa"/>
            <w:shd w:val="clear" w:color="000000" w:fill="FFFFFF"/>
            <w:noWrap/>
            <w:vAlign w:val="bottom"/>
            <w:hideMark/>
          </w:tcPr>
          <w:p w14:paraId="0D12BD38" w14:textId="77777777" w:rsidR="000312D8" w:rsidRPr="005564E1" w:rsidRDefault="000312D8" w:rsidP="0023354C"/>
        </w:tc>
      </w:tr>
      <w:tr w:rsidR="000312D8" w:rsidRPr="005564E1" w14:paraId="625BC00F" w14:textId="77777777" w:rsidTr="0023354C">
        <w:trPr>
          <w:trHeight w:val="279"/>
        </w:trPr>
        <w:tc>
          <w:tcPr>
            <w:tcW w:w="936" w:type="dxa"/>
            <w:shd w:val="clear" w:color="000000" w:fill="FFFFFF"/>
            <w:noWrap/>
            <w:vAlign w:val="bottom"/>
          </w:tcPr>
          <w:p w14:paraId="31BDF019" w14:textId="77777777" w:rsidR="000312D8" w:rsidRPr="005564E1" w:rsidRDefault="000312D8" w:rsidP="0023354C"/>
        </w:tc>
        <w:tc>
          <w:tcPr>
            <w:tcW w:w="1469" w:type="dxa"/>
            <w:shd w:val="clear" w:color="000000" w:fill="FFFFFF"/>
            <w:noWrap/>
            <w:vAlign w:val="bottom"/>
            <w:hideMark/>
          </w:tcPr>
          <w:p w14:paraId="5EB0B5E3" w14:textId="77777777" w:rsidR="000312D8" w:rsidRPr="005564E1" w:rsidRDefault="000312D8" w:rsidP="0023354C">
            <w:proofErr w:type="spellStart"/>
            <w:proofErr w:type="gramStart"/>
            <w:r w:rsidRPr="005564E1">
              <w:rPr>
                <w:i/>
                <w:iCs/>
              </w:rPr>
              <w:t>S.polyrhiza</w:t>
            </w:r>
            <w:proofErr w:type="spellEnd"/>
            <w:proofErr w:type="gramEnd"/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3C3EB841" w14:textId="77777777" w:rsidR="000312D8" w:rsidRPr="005564E1" w:rsidRDefault="000312D8" w:rsidP="0023354C">
            <w:r w:rsidRPr="005564E1">
              <w:t>1489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4D2F79F1" w14:textId="77777777" w:rsidR="000312D8" w:rsidRPr="005564E1" w:rsidRDefault="000312D8" w:rsidP="0023354C">
            <w:r w:rsidRPr="005564E1">
              <w:t>943</w:t>
            </w:r>
          </w:p>
        </w:tc>
        <w:tc>
          <w:tcPr>
            <w:tcW w:w="1252" w:type="dxa"/>
            <w:shd w:val="clear" w:color="000000" w:fill="FFFFFF"/>
            <w:noWrap/>
            <w:vAlign w:val="bottom"/>
            <w:hideMark/>
          </w:tcPr>
          <w:p w14:paraId="3165F4B5" w14:textId="77777777" w:rsidR="000312D8" w:rsidRPr="005564E1" w:rsidRDefault="000312D8" w:rsidP="0023354C">
            <w:r w:rsidRPr="005564E1">
              <w:t>546</w:t>
            </w:r>
          </w:p>
        </w:tc>
        <w:tc>
          <w:tcPr>
            <w:tcW w:w="1299" w:type="dxa"/>
            <w:shd w:val="clear" w:color="000000" w:fill="FFFFFF"/>
            <w:noWrap/>
            <w:vAlign w:val="bottom"/>
            <w:hideMark/>
          </w:tcPr>
          <w:p w14:paraId="2F699BA5" w14:textId="77777777" w:rsidR="000312D8" w:rsidRPr="005564E1" w:rsidRDefault="000312D8" w:rsidP="0023354C"/>
        </w:tc>
        <w:tc>
          <w:tcPr>
            <w:tcW w:w="1299" w:type="dxa"/>
            <w:shd w:val="clear" w:color="000000" w:fill="FFFFFF"/>
            <w:noWrap/>
            <w:vAlign w:val="bottom"/>
            <w:hideMark/>
          </w:tcPr>
          <w:p w14:paraId="0184E542" w14:textId="77777777" w:rsidR="000312D8" w:rsidRPr="005564E1" w:rsidRDefault="000312D8" w:rsidP="0023354C"/>
        </w:tc>
      </w:tr>
      <w:tr w:rsidR="000312D8" w:rsidRPr="005564E1" w14:paraId="6EC88976" w14:textId="77777777" w:rsidTr="0023354C">
        <w:trPr>
          <w:trHeight w:val="279"/>
        </w:trPr>
        <w:tc>
          <w:tcPr>
            <w:tcW w:w="936" w:type="dxa"/>
            <w:shd w:val="clear" w:color="000000" w:fill="FFFFFF"/>
            <w:noWrap/>
            <w:vAlign w:val="bottom"/>
          </w:tcPr>
          <w:p w14:paraId="74E3EA4C" w14:textId="77777777" w:rsidR="000312D8" w:rsidRPr="005564E1" w:rsidRDefault="000312D8" w:rsidP="0023354C"/>
        </w:tc>
        <w:tc>
          <w:tcPr>
            <w:tcW w:w="1469" w:type="dxa"/>
            <w:shd w:val="clear" w:color="000000" w:fill="FFFFFF"/>
            <w:noWrap/>
            <w:vAlign w:val="bottom"/>
            <w:hideMark/>
          </w:tcPr>
          <w:p w14:paraId="66A04BA9" w14:textId="77777777" w:rsidR="000312D8" w:rsidRPr="005564E1" w:rsidRDefault="000312D8" w:rsidP="0023354C">
            <w:proofErr w:type="spellStart"/>
            <w:proofErr w:type="gramStart"/>
            <w:r w:rsidRPr="005564E1">
              <w:rPr>
                <w:i/>
                <w:iCs/>
              </w:rPr>
              <w:t>O.sativa</w:t>
            </w:r>
            <w:proofErr w:type="spellEnd"/>
            <w:proofErr w:type="gramEnd"/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2E837B85" w14:textId="77777777" w:rsidR="000312D8" w:rsidRPr="005564E1" w:rsidRDefault="000312D8" w:rsidP="0023354C">
            <w:r w:rsidRPr="005564E1">
              <w:t>1371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05267117" w14:textId="77777777" w:rsidR="000312D8" w:rsidRPr="005564E1" w:rsidRDefault="000312D8" w:rsidP="0023354C">
            <w:r w:rsidRPr="005564E1">
              <w:t>828</w:t>
            </w:r>
          </w:p>
        </w:tc>
        <w:tc>
          <w:tcPr>
            <w:tcW w:w="1252" w:type="dxa"/>
            <w:shd w:val="clear" w:color="000000" w:fill="FFFFFF"/>
            <w:noWrap/>
            <w:vAlign w:val="bottom"/>
            <w:hideMark/>
          </w:tcPr>
          <w:p w14:paraId="2ECD35AE" w14:textId="77777777" w:rsidR="000312D8" w:rsidRPr="005564E1" w:rsidRDefault="000312D8" w:rsidP="0023354C">
            <w:r w:rsidRPr="005564E1">
              <w:t>543</w:t>
            </w:r>
          </w:p>
        </w:tc>
        <w:tc>
          <w:tcPr>
            <w:tcW w:w="1299" w:type="dxa"/>
            <w:shd w:val="clear" w:color="000000" w:fill="FFFFFF"/>
            <w:noWrap/>
            <w:vAlign w:val="bottom"/>
          </w:tcPr>
          <w:p w14:paraId="11912224" w14:textId="77777777" w:rsidR="000312D8" w:rsidRPr="005564E1" w:rsidRDefault="000312D8" w:rsidP="0023354C"/>
        </w:tc>
        <w:tc>
          <w:tcPr>
            <w:tcW w:w="1299" w:type="dxa"/>
            <w:shd w:val="clear" w:color="000000" w:fill="FFFFFF"/>
            <w:noWrap/>
            <w:vAlign w:val="bottom"/>
            <w:hideMark/>
          </w:tcPr>
          <w:p w14:paraId="07D76EF6" w14:textId="77777777" w:rsidR="000312D8" w:rsidRPr="005564E1" w:rsidRDefault="000312D8" w:rsidP="0023354C"/>
        </w:tc>
      </w:tr>
      <w:tr w:rsidR="000312D8" w:rsidRPr="005564E1" w14:paraId="24CDFD59" w14:textId="77777777" w:rsidTr="0023354C">
        <w:trPr>
          <w:trHeight w:val="279"/>
        </w:trPr>
        <w:tc>
          <w:tcPr>
            <w:tcW w:w="936" w:type="dxa"/>
            <w:shd w:val="clear" w:color="000000" w:fill="FFFFFF"/>
            <w:noWrap/>
            <w:vAlign w:val="bottom"/>
          </w:tcPr>
          <w:p w14:paraId="1E4E799E" w14:textId="77777777" w:rsidR="000312D8" w:rsidRPr="005564E1" w:rsidRDefault="000312D8" w:rsidP="0023354C"/>
        </w:tc>
        <w:tc>
          <w:tcPr>
            <w:tcW w:w="1469" w:type="dxa"/>
            <w:shd w:val="clear" w:color="000000" w:fill="FFFFFF"/>
            <w:noWrap/>
            <w:vAlign w:val="bottom"/>
            <w:hideMark/>
          </w:tcPr>
          <w:p w14:paraId="439C5EB7" w14:textId="77777777" w:rsidR="000312D8" w:rsidRPr="005564E1" w:rsidRDefault="000312D8" w:rsidP="0023354C">
            <w:proofErr w:type="spellStart"/>
            <w:proofErr w:type="gramStart"/>
            <w:r w:rsidRPr="005564E1">
              <w:rPr>
                <w:i/>
                <w:iCs/>
              </w:rPr>
              <w:t>Z.mays</w:t>
            </w:r>
            <w:proofErr w:type="spellEnd"/>
            <w:proofErr w:type="gramEnd"/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60EA74C9" w14:textId="77777777" w:rsidR="000312D8" w:rsidRPr="005564E1" w:rsidRDefault="000312D8" w:rsidP="0023354C">
            <w:r w:rsidRPr="005564E1">
              <w:t>1383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1D8F28D9" w14:textId="77777777" w:rsidR="000312D8" w:rsidRPr="005564E1" w:rsidRDefault="000312D8" w:rsidP="0023354C">
            <w:r w:rsidRPr="005564E1">
              <w:t>831</w:t>
            </w:r>
          </w:p>
        </w:tc>
        <w:tc>
          <w:tcPr>
            <w:tcW w:w="1252" w:type="dxa"/>
            <w:shd w:val="clear" w:color="000000" w:fill="FFFFFF"/>
            <w:noWrap/>
            <w:vAlign w:val="bottom"/>
            <w:hideMark/>
          </w:tcPr>
          <w:p w14:paraId="181EE0E8" w14:textId="77777777" w:rsidR="000312D8" w:rsidRPr="005564E1" w:rsidRDefault="000312D8" w:rsidP="0023354C">
            <w:r w:rsidRPr="005564E1">
              <w:t>552</w:t>
            </w:r>
          </w:p>
        </w:tc>
        <w:tc>
          <w:tcPr>
            <w:tcW w:w="1299" w:type="dxa"/>
            <w:shd w:val="clear" w:color="000000" w:fill="FFFFFF"/>
            <w:noWrap/>
            <w:vAlign w:val="bottom"/>
          </w:tcPr>
          <w:p w14:paraId="73A6D01D" w14:textId="77777777" w:rsidR="000312D8" w:rsidRPr="005564E1" w:rsidRDefault="000312D8" w:rsidP="0023354C"/>
        </w:tc>
        <w:tc>
          <w:tcPr>
            <w:tcW w:w="1299" w:type="dxa"/>
            <w:shd w:val="clear" w:color="000000" w:fill="FFFFFF"/>
            <w:noWrap/>
            <w:vAlign w:val="bottom"/>
            <w:hideMark/>
          </w:tcPr>
          <w:p w14:paraId="618ACC57" w14:textId="77777777" w:rsidR="000312D8" w:rsidRPr="005564E1" w:rsidRDefault="000312D8" w:rsidP="0023354C"/>
        </w:tc>
      </w:tr>
      <w:tr w:rsidR="000312D8" w:rsidRPr="005564E1" w14:paraId="559978C8" w14:textId="77777777" w:rsidTr="0023354C">
        <w:trPr>
          <w:trHeight w:val="279"/>
        </w:trPr>
        <w:tc>
          <w:tcPr>
            <w:tcW w:w="936" w:type="dxa"/>
            <w:shd w:val="clear" w:color="000000" w:fill="FFFFFF"/>
            <w:noWrap/>
            <w:vAlign w:val="bottom"/>
          </w:tcPr>
          <w:p w14:paraId="0D7D0DB6" w14:textId="77777777" w:rsidR="000312D8" w:rsidRPr="005564E1" w:rsidRDefault="000312D8" w:rsidP="0023354C"/>
        </w:tc>
        <w:tc>
          <w:tcPr>
            <w:tcW w:w="1469" w:type="dxa"/>
            <w:shd w:val="clear" w:color="000000" w:fill="FFFFFF"/>
            <w:noWrap/>
            <w:vAlign w:val="bottom"/>
            <w:hideMark/>
          </w:tcPr>
          <w:p w14:paraId="1183B272" w14:textId="77777777" w:rsidR="000312D8" w:rsidRPr="005564E1" w:rsidRDefault="000312D8" w:rsidP="0023354C">
            <w:proofErr w:type="spellStart"/>
            <w:proofErr w:type="gramStart"/>
            <w:r w:rsidRPr="005564E1">
              <w:rPr>
                <w:i/>
                <w:iCs/>
                <w:szCs w:val="21"/>
              </w:rPr>
              <w:t>A.thaliana</w:t>
            </w:r>
            <w:proofErr w:type="spellEnd"/>
            <w:proofErr w:type="gramEnd"/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04618327" w14:textId="77777777" w:rsidR="000312D8" w:rsidRPr="005564E1" w:rsidRDefault="000312D8" w:rsidP="0023354C">
            <w:r w:rsidRPr="005564E1">
              <w:t>1270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2BF12A70" w14:textId="77777777" w:rsidR="000312D8" w:rsidRPr="005564E1" w:rsidRDefault="000312D8" w:rsidP="0023354C">
            <w:r w:rsidRPr="005564E1">
              <w:t>715</w:t>
            </w:r>
          </w:p>
        </w:tc>
        <w:tc>
          <w:tcPr>
            <w:tcW w:w="1252" w:type="dxa"/>
            <w:shd w:val="clear" w:color="000000" w:fill="FFFFFF"/>
            <w:noWrap/>
            <w:vAlign w:val="bottom"/>
            <w:hideMark/>
          </w:tcPr>
          <w:p w14:paraId="5DF5D829" w14:textId="77777777" w:rsidR="000312D8" w:rsidRPr="005564E1" w:rsidRDefault="000312D8" w:rsidP="0023354C">
            <w:r w:rsidRPr="005564E1">
              <w:t>555</w:t>
            </w:r>
          </w:p>
        </w:tc>
        <w:tc>
          <w:tcPr>
            <w:tcW w:w="1299" w:type="dxa"/>
            <w:shd w:val="clear" w:color="000000" w:fill="FFFFFF"/>
            <w:noWrap/>
            <w:vAlign w:val="bottom"/>
          </w:tcPr>
          <w:p w14:paraId="3B72960E" w14:textId="77777777" w:rsidR="000312D8" w:rsidRPr="005564E1" w:rsidRDefault="000312D8" w:rsidP="0023354C"/>
        </w:tc>
        <w:tc>
          <w:tcPr>
            <w:tcW w:w="1299" w:type="dxa"/>
            <w:shd w:val="clear" w:color="000000" w:fill="FFFFFF"/>
            <w:noWrap/>
            <w:vAlign w:val="bottom"/>
            <w:hideMark/>
          </w:tcPr>
          <w:p w14:paraId="35F365E9" w14:textId="77777777" w:rsidR="000312D8" w:rsidRPr="005564E1" w:rsidRDefault="000312D8" w:rsidP="0023354C"/>
        </w:tc>
      </w:tr>
      <w:tr w:rsidR="000312D8" w:rsidRPr="005564E1" w14:paraId="016E7350" w14:textId="77777777" w:rsidTr="0023354C">
        <w:trPr>
          <w:trHeight w:val="279"/>
        </w:trPr>
        <w:tc>
          <w:tcPr>
            <w:tcW w:w="936" w:type="dxa"/>
            <w:shd w:val="clear" w:color="000000" w:fill="FFFFFF"/>
            <w:noWrap/>
            <w:vAlign w:val="bottom"/>
          </w:tcPr>
          <w:p w14:paraId="7BBB6206" w14:textId="77777777" w:rsidR="000312D8" w:rsidRPr="005564E1" w:rsidRDefault="000312D8" w:rsidP="0023354C"/>
        </w:tc>
        <w:tc>
          <w:tcPr>
            <w:tcW w:w="1469" w:type="dxa"/>
            <w:shd w:val="clear" w:color="000000" w:fill="FFFFFF"/>
            <w:noWrap/>
            <w:vAlign w:val="bottom"/>
            <w:hideMark/>
          </w:tcPr>
          <w:p w14:paraId="5EAC8A6C" w14:textId="77777777" w:rsidR="000312D8" w:rsidRPr="005564E1" w:rsidRDefault="000312D8" w:rsidP="0023354C">
            <w:proofErr w:type="spellStart"/>
            <w:proofErr w:type="gramStart"/>
            <w:r w:rsidRPr="005564E1">
              <w:rPr>
                <w:i/>
                <w:iCs/>
              </w:rPr>
              <w:t>N.tabacum</w:t>
            </w:r>
            <w:proofErr w:type="spellEnd"/>
            <w:proofErr w:type="gramEnd"/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1C473005" w14:textId="77777777" w:rsidR="000312D8" w:rsidRPr="005564E1" w:rsidRDefault="000312D8" w:rsidP="0023354C">
            <w:r w:rsidRPr="005564E1">
              <w:t>1250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720A0109" w14:textId="77777777" w:rsidR="000312D8" w:rsidRPr="005564E1" w:rsidRDefault="000312D8" w:rsidP="0023354C">
            <w:r w:rsidRPr="005564E1">
              <w:t>695</w:t>
            </w:r>
          </w:p>
        </w:tc>
        <w:tc>
          <w:tcPr>
            <w:tcW w:w="1252" w:type="dxa"/>
            <w:shd w:val="clear" w:color="000000" w:fill="FFFFFF"/>
            <w:noWrap/>
            <w:vAlign w:val="bottom"/>
            <w:hideMark/>
          </w:tcPr>
          <w:p w14:paraId="04D6B294" w14:textId="77777777" w:rsidR="000312D8" w:rsidRPr="005564E1" w:rsidRDefault="000312D8" w:rsidP="0023354C">
            <w:r w:rsidRPr="005564E1">
              <w:t>555</w:t>
            </w:r>
          </w:p>
        </w:tc>
        <w:tc>
          <w:tcPr>
            <w:tcW w:w="1299" w:type="dxa"/>
            <w:shd w:val="clear" w:color="000000" w:fill="FFFFFF"/>
            <w:noWrap/>
            <w:vAlign w:val="bottom"/>
          </w:tcPr>
          <w:p w14:paraId="3B8D986E" w14:textId="77777777" w:rsidR="000312D8" w:rsidRPr="005564E1" w:rsidRDefault="000312D8" w:rsidP="0023354C"/>
        </w:tc>
        <w:tc>
          <w:tcPr>
            <w:tcW w:w="1299" w:type="dxa"/>
            <w:shd w:val="clear" w:color="000000" w:fill="FFFFFF"/>
            <w:noWrap/>
            <w:vAlign w:val="bottom"/>
            <w:hideMark/>
          </w:tcPr>
          <w:p w14:paraId="421D846F" w14:textId="77777777" w:rsidR="000312D8" w:rsidRPr="005564E1" w:rsidRDefault="000312D8" w:rsidP="0023354C"/>
        </w:tc>
      </w:tr>
      <w:tr w:rsidR="000312D8" w:rsidRPr="005564E1" w14:paraId="77C0D43C" w14:textId="77777777" w:rsidTr="0023354C">
        <w:trPr>
          <w:trHeight w:val="279"/>
        </w:trPr>
        <w:tc>
          <w:tcPr>
            <w:tcW w:w="936" w:type="dxa"/>
            <w:shd w:val="clear" w:color="000000" w:fill="FFFFFF"/>
            <w:noWrap/>
            <w:vAlign w:val="bottom"/>
            <w:hideMark/>
          </w:tcPr>
          <w:p w14:paraId="054A8780" w14:textId="77777777" w:rsidR="000312D8" w:rsidRPr="005564E1" w:rsidRDefault="000312D8" w:rsidP="0023354C">
            <w:pPr>
              <w:rPr>
                <w:i/>
                <w:iCs/>
              </w:rPr>
            </w:pPr>
            <w:r w:rsidRPr="005564E1">
              <w:rPr>
                <w:i/>
                <w:iCs/>
              </w:rPr>
              <w:t>rpoC1</w:t>
            </w:r>
          </w:p>
        </w:tc>
        <w:tc>
          <w:tcPr>
            <w:tcW w:w="1469" w:type="dxa"/>
            <w:shd w:val="clear" w:color="000000" w:fill="FFFFFF"/>
            <w:noWrap/>
            <w:vAlign w:val="bottom"/>
            <w:hideMark/>
          </w:tcPr>
          <w:p w14:paraId="173CFF43" w14:textId="77777777" w:rsidR="000312D8" w:rsidRPr="005564E1" w:rsidRDefault="000312D8" w:rsidP="0023354C">
            <w:proofErr w:type="spellStart"/>
            <w:proofErr w:type="gramStart"/>
            <w:r w:rsidRPr="005564E1">
              <w:rPr>
                <w:i/>
                <w:iCs/>
              </w:rPr>
              <w:t>A.trichopoda</w:t>
            </w:r>
            <w:proofErr w:type="spellEnd"/>
            <w:proofErr w:type="gramEnd"/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1A197070" w14:textId="77777777" w:rsidR="000312D8" w:rsidRPr="005564E1" w:rsidRDefault="000312D8" w:rsidP="0023354C">
            <w:r w:rsidRPr="005564E1">
              <w:t>2764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5CFB2AA5" w14:textId="77777777" w:rsidR="000312D8" w:rsidRPr="005564E1" w:rsidRDefault="000312D8" w:rsidP="0023354C">
            <w:r w:rsidRPr="005564E1">
              <w:t>721</w:t>
            </w:r>
          </w:p>
        </w:tc>
        <w:tc>
          <w:tcPr>
            <w:tcW w:w="1252" w:type="dxa"/>
            <w:shd w:val="clear" w:color="000000" w:fill="FFFFFF"/>
            <w:noWrap/>
            <w:vAlign w:val="bottom"/>
            <w:hideMark/>
          </w:tcPr>
          <w:p w14:paraId="2A9FE38D" w14:textId="77777777" w:rsidR="000312D8" w:rsidRPr="005564E1" w:rsidRDefault="000312D8" w:rsidP="0023354C">
            <w:r w:rsidRPr="005564E1">
              <w:t>2043</w:t>
            </w:r>
          </w:p>
        </w:tc>
        <w:tc>
          <w:tcPr>
            <w:tcW w:w="1299" w:type="dxa"/>
            <w:shd w:val="clear" w:color="000000" w:fill="FFFFFF"/>
            <w:noWrap/>
            <w:vAlign w:val="bottom"/>
          </w:tcPr>
          <w:p w14:paraId="52E95B95" w14:textId="77777777" w:rsidR="000312D8" w:rsidRPr="005564E1" w:rsidRDefault="000312D8" w:rsidP="0023354C"/>
        </w:tc>
        <w:tc>
          <w:tcPr>
            <w:tcW w:w="1299" w:type="dxa"/>
            <w:shd w:val="clear" w:color="000000" w:fill="FFFFFF"/>
            <w:noWrap/>
            <w:vAlign w:val="bottom"/>
          </w:tcPr>
          <w:p w14:paraId="5D6B4848" w14:textId="77777777" w:rsidR="000312D8" w:rsidRPr="005564E1" w:rsidRDefault="000312D8" w:rsidP="0023354C"/>
        </w:tc>
      </w:tr>
      <w:tr w:rsidR="000312D8" w:rsidRPr="005564E1" w14:paraId="2EFBF58F" w14:textId="77777777" w:rsidTr="0023354C">
        <w:trPr>
          <w:trHeight w:val="279"/>
        </w:trPr>
        <w:tc>
          <w:tcPr>
            <w:tcW w:w="936" w:type="dxa"/>
            <w:shd w:val="clear" w:color="000000" w:fill="FFFFFF"/>
            <w:noWrap/>
            <w:vAlign w:val="bottom"/>
          </w:tcPr>
          <w:p w14:paraId="3B9AF915" w14:textId="77777777" w:rsidR="000312D8" w:rsidRPr="005564E1" w:rsidRDefault="000312D8" w:rsidP="0023354C"/>
        </w:tc>
        <w:tc>
          <w:tcPr>
            <w:tcW w:w="1469" w:type="dxa"/>
            <w:shd w:val="clear" w:color="000000" w:fill="FFFFFF"/>
            <w:noWrap/>
            <w:vAlign w:val="bottom"/>
            <w:hideMark/>
          </w:tcPr>
          <w:p w14:paraId="43527B10" w14:textId="77777777" w:rsidR="000312D8" w:rsidRPr="005564E1" w:rsidRDefault="000312D8" w:rsidP="0023354C">
            <w:proofErr w:type="spellStart"/>
            <w:proofErr w:type="gramStart"/>
            <w:r w:rsidRPr="005564E1">
              <w:rPr>
                <w:i/>
                <w:iCs/>
              </w:rPr>
              <w:t>S.polyrhiza</w:t>
            </w:r>
            <w:proofErr w:type="spellEnd"/>
            <w:proofErr w:type="gramEnd"/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4E47E5E2" w14:textId="77777777" w:rsidR="000312D8" w:rsidRPr="005564E1" w:rsidRDefault="000312D8" w:rsidP="0023354C">
            <w:r w:rsidRPr="005564E1">
              <w:t>2789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374AFD79" w14:textId="77777777" w:rsidR="000312D8" w:rsidRPr="005564E1" w:rsidRDefault="000312D8" w:rsidP="0023354C">
            <w:r w:rsidRPr="005564E1">
              <w:t>707</w:t>
            </w:r>
          </w:p>
        </w:tc>
        <w:tc>
          <w:tcPr>
            <w:tcW w:w="1252" w:type="dxa"/>
            <w:shd w:val="clear" w:color="000000" w:fill="FFFFFF"/>
            <w:noWrap/>
            <w:vAlign w:val="bottom"/>
            <w:hideMark/>
          </w:tcPr>
          <w:p w14:paraId="52EAD3C9" w14:textId="77777777" w:rsidR="000312D8" w:rsidRPr="005564E1" w:rsidRDefault="000312D8" w:rsidP="0023354C">
            <w:r w:rsidRPr="005564E1">
              <w:t>2082</w:t>
            </w:r>
          </w:p>
        </w:tc>
        <w:tc>
          <w:tcPr>
            <w:tcW w:w="1299" w:type="dxa"/>
            <w:shd w:val="clear" w:color="000000" w:fill="FFFFFF"/>
            <w:noWrap/>
            <w:vAlign w:val="bottom"/>
          </w:tcPr>
          <w:p w14:paraId="15CBB524" w14:textId="77777777" w:rsidR="000312D8" w:rsidRPr="005564E1" w:rsidRDefault="000312D8" w:rsidP="0023354C"/>
        </w:tc>
        <w:tc>
          <w:tcPr>
            <w:tcW w:w="1299" w:type="dxa"/>
            <w:shd w:val="clear" w:color="000000" w:fill="FFFFFF"/>
            <w:noWrap/>
            <w:vAlign w:val="bottom"/>
          </w:tcPr>
          <w:p w14:paraId="42F0E7DE" w14:textId="77777777" w:rsidR="000312D8" w:rsidRPr="005564E1" w:rsidRDefault="000312D8" w:rsidP="0023354C"/>
        </w:tc>
      </w:tr>
      <w:tr w:rsidR="000312D8" w:rsidRPr="005564E1" w14:paraId="417C6DD1" w14:textId="77777777" w:rsidTr="000312D8">
        <w:trPr>
          <w:trHeight w:val="279"/>
        </w:trPr>
        <w:tc>
          <w:tcPr>
            <w:tcW w:w="936" w:type="dxa"/>
            <w:shd w:val="clear" w:color="auto" w:fill="FFFFFF" w:themeFill="background1"/>
            <w:noWrap/>
            <w:vAlign w:val="bottom"/>
          </w:tcPr>
          <w:p w14:paraId="1308347C" w14:textId="77777777" w:rsidR="000312D8" w:rsidRPr="005564E1" w:rsidRDefault="000312D8" w:rsidP="0023354C"/>
        </w:tc>
        <w:tc>
          <w:tcPr>
            <w:tcW w:w="1469" w:type="dxa"/>
            <w:shd w:val="clear" w:color="auto" w:fill="FFFFFF" w:themeFill="background1"/>
            <w:noWrap/>
            <w:vAlign w:val="bottom"/>
            <w:hideMark/>
          </w:tcPr>
          <w:p w14:paraId="3CD2421A" w14:textId="77777777" w:rsidR="000312D8" w:rsidRPr="005564E1" w:rsidRDefault="000312D8" w:rsidP="0023354C">
            <w:proofErr w:type="spellStart"/>
            <w:proofErr w:type="gramStart"/>
            <w:r w:rsidRPr="005564E1">
              <w:rPr>
                <w:i/>
                <w:iCs/>
              </w:rPr>
              <w:t>O.sativa</w:t>
            </w:r>
            <w:proofErr w:type="spellEnd"/>
            <w:proofErr w:type="gramEnd"/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693EBD1A" w14:textId="77777777" w:rsidR="000312D8" w:rsidRPr="005564E1" w:rsidRDefault="000312D8" w:rsidP="0023354C">
            <w:r w:rsidRPr="005564E1">
              <w:t>2049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26E99099" w14:textId="77777777" w:rsidR="000312D8" w:rsidRPr="005564E1" w:rsidRDefault="000312D8" w:rsidP="0023354C">
            <w:r w:rsidRPr="005564E1">
              <w:t>0</w:t>
            </w:r>
          </w:p>
        </w:tc>
        <w:tc>
          <w:tcPr>
            <w:tcW w:w="1252" w:type="dxa"/>
            <w:shd w:val="clear" w:color="auto" w:fill="FFFFFF" w:themeFill="background1"/>
            <w:noWrap/>
            <w:vAlign w:val="bottom"/>
            <w:hideMark/>
          </w:tcPr>
          <w:p w14:paraId="695D049D" w14:textId="77777777" w:rsidR="000312D8" w:rsidRPr="005564E1" w:rsidRDefault="000312D8" w:rsidP="0023354C">
            <w:r w:rsidRPr="005564E1">
              <w:t>2049</w:t>
            </w:r>
          </w:p>
        </w:tc>
        <w:tc>
          <w:tcPr>
            <w:tcW w:w="1299" w:type="dxa"/>
            <w:shd w:val="clear" w:color="auto" w:fill="FFFFFF" w:themeFill="background1"/>
            <w:noWrap/>
            <w:vAlign w:val="bottom"/>
          </w:tcPr>
          <w:p w14:paraId="3086DC5E" w14:textId="77777777" w:rsidR="000312D8" w:rsidRPr="005564E1" w:rsidRDefault="000312D8" w:rsidP="0023354C"/>
        </w:tc>
        <w:tc>
          <w:tcPr>
            <w:tcW w:w="1299" w:type="dxa"/>
            <w:shd w:val="clear" w:color="auto" w:fill="FFFFFF" w:themeFill="background1"/>
            <w:noWrap/>
            <w:vAlign w:val="bottom"/>
          </w:tcPr>
          <w:p w14:paraId="40C0DA1D" w14:textId="77777777" w:rsidR="000312D8" w:rsidRPr="005564E1" w:rsidRDefault="000312D8" w:rsidP="0023354C"/>
        </w:tc>
      </w:tr>
      <w:tr w:rsidR="000312D8" w:rsidRPr="005564E1" w14:paraId="150FFF54" w14:textId="77777777" w:rsidTr="000312D8">
        <w:trPr>
          <w:trHeight w:val="279"/>
        </w:trPr>
        <w:tc>
          <w:tcPr>
            <w:tcW w:w="936" w:type="dxa"/>
            <w:shd w:val="clear" w:color="auto" w:fill="FFFFFF" w:themeFill="background1"/>
            <w:noWrap/>
            <w:vAlign w:val="bottom"/>
          </w:tcPr>
          <w:p w14:paraId="5D8DB840" w14:textId="77777777" w:rsidR="000312D8" w:rsidRPr="005564E1" w:rsidRDefault="000312D8" w:rsidP="0023354C"/>
        </w:tc>
        <w:tc>
          <w:tcPr>
            <w:tcW w:w="1469" w:type="dxa"/>
            <w:shd w:val="clear" w:color="auto" w:fill="FFFFFF" w:themeFill="background1"/>
            <w:noWrap/>
            <w:vAlign w:val="bottom"/>
            <w:hideMark/>
          </w:tcPr>
          <w:p w14:paraId="20E25A79" w14:textId="77777777" w:rsidR="000312D8" w:rsidRPr="005564E1" w:rsidRDefault="000312D8" w:rsidP="0023354C">
            <w:proofErr w:type="spellStart"/>
            <w:proofErr w:type="gramStart"/>
            <w:r w:rsidRPr="005564E1">
              <w:rPr>
                <w:i/>
                <w:iCs/>
              </w:rPr>
              <w:t>Z.mays</w:t>
            </w:r>
            <w:proofErr w:type="spellEnd"/>
            <w:proofErr w:type="gramEnd"/>
          </w:p>
        </w:tc>
        <w:tc>
          <w:tcPr>
            <w:tcW w:w="1276" w:type="dxa"/>
            <w:shd w:val="clear" w:color="auto" w:fill="FFFFFF" w:themeFill="background1"/>
            <w:noWrap/>
            <w:vAlign w:val="bottom"/>
            <w:hideMark/>
          </w:tcPr>
          <w:p w14:paraId="26B5AB07" w14:textId="77777777" w:rsidR="000312D8" w:rsidRPr="005564E1" w:rsidRDefault="000312D8" w:rsidP="0023354C">
            <w:r w:rsidRPr="005564E1">
              <w:t>2052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14:paraId="226EE192" w14:textId="77777777" w:rsidR="000312D8" w:rsidRPr="005564E1" w:rsidRDefault="000312D8" w:rsidP="0023354C">
            <w:r w:rsidRPr="005564E1">
              <w:t>0</w:t>
            </w:r>
          </w:p>
        </w:tc>
        <w:tc>
          <w:tcPr>
            <w:tcW w:w="1252" w:type="dxa"/>
            <w:shd w:val="clear" w:color="auto" w:fill="FFFFFF" w:themeFill="background1"/>
            <w:noWrap/>
            <w:vAlign w:val="bottom"/>
            <w:hideMark/>
          </w:tcPr>
          <w:p w14:paraId="12D05018" w14:textId="77777777" w:rsidR="000312D8" w:rsidRPr="005564E1" w:rsidRDefault="000312D8" w:rsidP="0023354C">
            <w:r w:rsidRPr="005564E1">
              <w:t>2052</w:t>
            </w:r>
          </w:p>
        </w:tc>
        <w:tc>
          <w:tcPr>
            <w:tcW w:w="1299" w:type="dxa"/>
            <w:shd w:val="clear" w:color="auto" w:fill="FFFFFF" w:themeFill="background1"/>
            <w:noWrap/>
            <w:vAlign w:val="bottom"/>
          </w:tcPr>
          <w:p w14:paraId="5C9D6915" w14:textId="77777777" w:rsidR="000312D8" w:rsidRPr="005564E1" w:rsidRDefault="000312D8" w:rsidP="0023354C"/>
        </w:tc>
        <w:tc>
          <w:tcPr>
            <w:tcW w:w="1299" w:type="dxa"/>
            <w:shd w:val="clear" w:color="auto" w:fill="FFFFFF" w:themeFill="background1"/>
            <w:noWrap/>
            <w:vAlign w:val="bottom"/>
          </w:tcPr>
          <w:p w14:paraId="1DD52598" w14:textId="77777777" w:rsidR="000312D8" w:rsidRPr="005564E1" w:rsidRDefault="000312D8" w:rsidP="0023354C"/>
        </w:tc>
      </w:tr>
      <w:tr w:rsidR="000312D8" w:rsidRPr="005564E1" w14:paraId="0D537AC4" w14:textId="77777777" w:rsidTr="0023354C">
        <w:trPr>
          <w:trHeight w:val="279"/>
        </w:trPr>
        <w:tc>
          <w:tcPr>
            <w:tcW w:w="936" w:type="dxa"/>
            <w:shd w:val="clear" w:color="000000" w:fill="FFFFFF"/>
            <w:noWrap/>
            <w:vAlign w:val="bottom"/>
          </w:tcPr>
          <w:p w14:paraId="21C2FB74" w14:textId="77777777" w:rsidR="000312D8" w:rsidRPr="005564E1" w:rsidRDefault="000312D8" w:rsidP="0023354C"/>
        </w:tc>
        <w:tc>
          <w:tcPr>
            <w:tcW w:w="1469" w:type="dxa"/>
            <w:shd w:val="clear" w:color="000000" w:fill="FFFFFF"/>
            <w:noWrap/>
            <w:vAlign w:val="bottom"/>
            <w:hideMark/>
          </w:tcPr>
          <w:p w14:paraId="503564FC" w14:textId="77777777" w:rsidR="000312D8" w:rsidRPr="005564E1" w:rsidRDefault="000312D8" w:rsidP="0023354C">
            <w:proofErr w:type="spellStart"/>
            <w:proofErr w:type="gramStart"/>
            <w:r w:rsidRPr="005564E1">
              <w:rPr>
                <w:i/>
                <w:iCs/>
                <w:szCs w:val="21"/>
              </w:rPr>
              <w:t>A.thaliana</w:t>
            </w:r>
            <w:proofErr w:type="spellEnd"/>
            <w:proofErr w:type="gramEnd"/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2B6FFB34" w14:textId="77777777" w:rsidR="000312D8" w:rsidRPr="005564E1" w:rsidRDefault="000312D8" w:rsidP="0023354C">
            <w:r w:rsidRPr="005564E1">
              <w:t>2834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0204C3B3" w14:textId="77777777" w:rsidR="000312D8" w:rsidRPr="005564E1" w:rsidRDefault="000312D8" w:rsidP="0023354C">
            <w:r w:rsidRPr="005564E1">
              <w:t>791</w:t>
            </w:r>
          </w:p>
        </w:tc>
        <w:tc>
          <w:tcPr>
            <w:tcW w:w="1252" w:type="dxa"/>
            <w:shd w:val="clear" w:color="000000" w:fill="FFFFFF"/>
            <w:noWrap/>
            <w:vAlign w:val="bottom"/>
            <w:hideMark/>
          </w:tcPr>
          <w:p w14:paraId="0BD45A49" w14:textId="77777777" w:rsidR="000312D8" w:rsidRPr="005564E1" w:rsidRDefault="000312D8" w:rsidP="0023354C">
            <w:r w:rsidRPr="005564E1">
              <w:t>2043</w:t>
            </w:r>
          </w:p>
        </w:tc>
        <w:tc>
          <w:tcPr>
            <w:tcW w:w="1299" w:type="dxa"/>
            <w:shd w:val="clear" w:color="000000" w:fill="FFFFFF"/>
            <w:noWrap/>
            <w:vAlign w:val="bottom"/>
          </w:tcPr>
          <w:p w14:paraId="6C985519" w14:textId="77777777" w:rsidR="000312D8" w:rsidRPr="005564E1" w:rsidRDefault="000312D8" w:rsidP="0023354C"/>
        </w:tc>
        <w:tc>
          <w:tcPr>
            <w:tcW w:w="1299" w:type="dxa"/>
            <w:shd w:val="clear" w:color="000000" w:fill="FFFFFF"/>
            <w:noWrap/>
            <w:vAlign w:val="bottom"/>
          </w:tcPr>
          <w:p w14:paraId="2B0581DB" w14:textId="77777777" w:rsidR="000312D8" w:rsidRPr="005564E1" w:rsidRDefault="000312D8" w:rsidP="0023354C"/>
        </w:tc>
      </w:tr>
      <w:tr w:rsidR="000312D8" w:rsidRPr="005564E1" w14:paraId="3E143D85" w14:textId="77777777" w:rsidTr="0023354C">
        <w:trPr>
          <w:trHeight w:val="279"/>
        </w:trPr>
        <w:tc>
          <w:tcPr>
            <w:tcW w:w="936" w:type="dxa"/>
            <w:shd w:val="clear" w:color="000000" w:fill="FFFFFF"/>
            <w:noWrap/>
            <w:vAlign w:val="bottom"/>
          </w:tcPr>
          <w:p w14:paraId="56995A43" w14:textId="77777777" w:rsidR="000312D8" w:rsidRPr="005564E1" w:rsidRDefault="000312D8" w:rsidP="0023354C"/>
        </w:tc>
        <w:tc>
          <w:tcPr>
            <w:tcW w:w="1469" w:type="dxa"/>
            <w:shd w:val="clear" w:color="000000" w:fill="FFFFFF"/>
            <w:noWrap/>
            <w:vAlign w:val="bottom"/>
            <w:hideMark/>
          </w:tcPr>
          <w:p w14:paraId="5428AADC" w14:textId="77777777" w:rsidR="000312D8" w:rsidRPr="005564E1" w:rsidRDefault="000312D8" w:rsidP="0023354C">
            <w:proofErr w:type="spellStart"/>
            <w:proofErr w:type="gramStart"/>
            <w:r w:rsidRPr="005564E1">
              <w:rPr>
                <w:i/>
                <w:iCs/>
              </w:rPr>
              <w:t>N.tabacum</w:t>
            </w:r>
            <w:proofErr w:type="spellEnd"/>
            <w:proofErr w:type="gramEnd"/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372F90B1" w14:textId="77777777" w:rsidR="000312D8" w:rsidRPr="005564E1" w:rsidRDefault="000312D8" w:rsidP="0023354C">
            <w:r w:rsidRPr="005564E1">
              <w:t>2804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36CE96D1" w14:textId="77777777" w:rsidR="000312D8" w:rsidRPr="005564E1" w:rsidRDefault="000312D8" w:rsidP="0023354C">
            <w:r w:rsidRPr="005564E1">
              <w:t>737</w:t>
            </w:r>
          </w:p>
        </w:tc>
        <w:tc>
          <w:tcPr>
            <w:tcW w:w="1252" w:type="dxa"/>
            <w:shd w:val="clear" w:color="000000" w:fill="FFFFFF"/>
            <w:noWrap/>
            <w:vAlign w:val="bottom"/>
            <w:hideMark/>
          </w:tcPr>
          <w:p w14:paraId="2E7C9277" w14:textId="77777777" w:rsidR="000312D8" w:rsidRPr="005564E1" w:rsidRDefault="000312D8" w:rsidP="0023354C">
            <w:r w:rsidRPr="005564E1">
              <w:t>2067</w:t>
            </w:r>
          </w:p>
        </w:tc>
        <w:tc>
          <w:tcPr>
            <w:tcW w:w="1299" w:type="dxa"/>
            <w:shd w:val="clear" w:color="000000" w:fill="FFFFFF"/>
            <w:noWrap/>
            <w:vAlign w:val="bottom"/>
          </w:tcPr>
          <w:p w14:paraId="7C0B9E18" w14:textId="77777777" w:rsidR="000312D8" w:rsidRPr="005564E1" w:rsidRDefault="000312D8" w:rsidP="0023354C"/>
        </w:tc>
        <w:tc>
          <w:tcPr>
            <w:tcW w:w="1299" w:type="dxa"/>
            <w:shd w:val="clear" w:color="000000" w:fill="FFFFFF"/>
            <w:noWrap/>
            <w:vAlign w:val="bottom"/>
          </w:tcPr>
          <w:p w14:paraId="64BCE7C4" w14:textId="77777777" w:rsidR="000312D8" w:rsidRPr="005564E1" w:rsidRDefault="000312D8" w:rsidP="0023354C"/>
        </w:tc>
      </w:tr>
      <w:tr w:rsidR="000312D8" w:rsidRPr="005564E1" w14:paraId="23D718DB" w14:textId="77777777" w:rsidTr="0023354C">
        <w:trPr>
          <w:trHeight w:val="279"/>
        </w:trPr>
        <w:tc>
          <w:tcPr>
            <w:tcW w:w="936" w:type="dxa"/>
            <w:shd w:val="clear" w:color="000000" w:fill="FFFFFF"/>
            <w:noWrap/>
            <w:vAlign w:val="bottom"/>
            <w:hideMark/>
          </w:tcPr>
          <w:p w14:paraId="2988DFB3" w14:textId="77777777" w:rsidR="000312D8" w:rsidRPr="005564E1" w:rsidRDefault="000312D8" w:rsidP="0023354C">
            <w:pPr>
              <w:rPr>
                <w:i/>
                <w:iCs/>
              </w:rPr>
            </w:pPr>
            <w:r w:rsidRPr="005564E1">
              <w:rPr>
                <w:i/>
                <w:iCs/>
              </w:rPr>
              <w:t>rpl2</w:t>
            </w:r>
          </w:p>
        </w:tc>
        <w:tc>
          <w:tcPr>
            <w:tcW w:w="1469" w:type="dxa"/>
            <w:shd w:val="clear" w:color="000000" w:fill="FFFFFF"/>
            <w:noWrap/>
            <w:vAlign w:val="bottom"/>
            <w:hideMark/>
          </w:tcPr>
          <w:p w14:paraId="02FA9B57" w14:textId="77777777" w:rsidR="000312D8" w:rsidRPr="005564E1" w:rsidRDefault="000312D8" w:rsidP="0023354C">
            <w:proofErr w:type="spellStart"/>
            <w:proofErr w:type="gramStart"/>
            <w:r w:rsidRPr="005564E1">
              <w:rPr>
                <w:i/>
                <w:iCs/>
              </w:rPr>
              <w:t>A.trichopoda</w:t>
            </w:r>
            <w:proofErr w:type="spellEnd"/>
            <w:proofErr w:type="gramEnd"/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63260CC1" w14:textId="77777777" w:rsidR="000312D8" w:rsidRPr="005564E1" w:rsidRDefault="000312D8" w:rsidP="0023354C">
            <w:r w:rsidRPr="005564E1">
              <w:t>1482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45C43224" w14:textId="77777777" w:rsidR="000312D8" w:rsidRPr="005564E1" w:rsidRDefault="000312D8" w:rsidP="0023354C">
            <w:r w:rsidRPr="005564E1">
              <w:t>652</w:t>
            </w:r>
          </w:p>
        </w:tc>
        <w:tc>
          <w:tcPr>
            <w:tcW w:w="1252" w:type="dxa"/>
            <w:shd w:val="clear" w:color="000000" w:fill="FFFFFF"/>
            <w:noWrap/>
            <w:vAlign w:val="bottom"/>
            <w:hideMark/>
          </w:tcPr>
          <w:p w14:paraId="12C45A62" w14:textId="77777777" w:rsidR="000312D8" w:rsidRPr="005564E1" w:rsidRDefault="000312D8" w:rsidP="0023354C">
            <w:r w:rsidRPr="005564E1">
              <w:t>830</w:t>
            </w:r>
          </w:p>
        </w:tc>
        <w:tc>
          <w:tcPr>
            <w:tcW w:w="1299" w:type="dxa"/>
            <w:shd w:val="clear" w:color="000000" w:fill="FFFFFF"/>
            <w:noWrap/>
            <w:vAlign w:val="bottom"/>
          </w:tcPr>
          <w:p w14:paraId="11CC2A23" w14:textId="77777777" w:rsidR="000312D8" w:rsidRPr="005564E1" w:rsidRDefault="000312D8" w:rsidP="0023354C"/>
        </w:tc>
        <w:tc>
          <w:tcPr>
            <w:tcW w:w="1299" w:type="dxa"/>
            <w:shd w:val="clear" w:color="000000" w:fill="FFFFFF"/>
            <w:noWrap/>
            <w:vAlign w:val="bottom"/>
          </w:tcPr>
          <w:p w14:paraId="60792D98" w14:textId="77777777" w:rsidR="000312D8" w:rsidRPr="005564E1" w:rsidRDefault="000312D8" w:rsidP="0023354C"/>
        </w:tc>
      </w:tr>
      <w:tr w:rsidR="000312D8" w:rsidRPr="005564E1" w14:paraId="38969EC4" w14:textId="77777777" w:rsidTr="0023354C">
        <w:trPr>
          <w:trHeight w:val="279"/>
        </w:trPr>
        <w:tc>
          <w:tcPr>
            <w:tcW w:w="936" w:type="dxa"/>
            <w:shd w:val="clear" w:color="000000" w:fill="FFFFFF"/>
            <w:noWrap/>
            <w:vAlign w:val="bottom"/>
          </w:tcPr>
          <w:p w14:paraId="0DE14DF9" w14:textId="77777777" w:rsidR="000312D8" w:rsidRPr="005564E1" w:rsidRDefault="000312D8" w:rsidP="0023354C"/>
        </w:tc>
        <w:tc>
          <w:tcPr>
            <w:tcW w:w="1469" w:type="dxa"/>
            <w:shd w:val="clear" w:color="000000" w:fill="FFFFFF"/>
            <w:noWrap/>
            <w:vAlign w:val="bottom"/>
            <w:hideMark/>
          </w:tcPr>
          <w:p w14:paraId="1778F6B7" w14:textId="77777777" w:rsidR="000312D8" w:rsidRPr="005564E1" w:rsidRDefault="000312D8" w:rsidP="0023354C">
            <w:proofErr w:type="spellStart"/>
            <w:proofErr w:type="gramStart"/>
            <w:r w:rsidRPr="005564E1">
              <w:rPr>
                <w:i/>
                <w:iCs/>
              </w:rPr>
              <w:t>S.polyrhiza</w:t>
            </w:r>
            <w:proofErr w:type="spellEnd"/>
            <w:proofErr w:type="gramEnd"/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169D993C" w14:textId="77777777" w:rsidR="000312D8" w:rsidRPr="005564E1" w:rsidRDefault="000312D8" w:rsidP="0023354C">
            <w:r w:rsidRPr="005564E1">
              <w:t>1484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370C429A" w14:textId="77777777" w:rsidR="000312D8" w:rsidRPr="005564E1" w:rsidRDefault="000312D8" w:rsidP="0023354C">
            <w:r w:rsidRPr="005564E1">
              <w:t>663</w:t>
            </w:r>
          </w:p>
        </w:tc>
        <w:tc>
          <w:tcPr>
            <w:tcW w:w="1252" w:type="dxa"/>
            <w:shd w:val="clear" w:color="000000" w:fill="FFFFFF"/>
            <w:noWrap/>
            <w:vAlign w:val="bottom"/>
            <w:hideMark/>
          </w:tcPr>
          <w:p w14:paraId="6C63E370" w14:textId="77777777" w:rsidR="000312D8" w:rsidRPr="005564E1" w:rsidRDefault="000312D8" w:rsidP="0023354C">
            <w:r w:rsidRPr="005564E1">
              <w:t>821</w:t>
            </w:r>
          </w:p>
        </w:tc>
        <w:tc>
          <w:tcPr>
            <w:tcW w:w="1299" w:type="dxa"/>
            <w:shd w:val="clear" w:color="000000" w:fill="FFFFFF"/>
            <w:noWrap/>
            <w:vAlign w:val="bottom"/>
          </w:tcPr>
          <w:p w14:paraId="4F192331" w14:textId="77777777" w:rsidR="000312D8" w:rsidRPr="005564E1" w:rsidRDefault="000312D8" w:rsidP="0023354C"/>
        </w:tc>
        <w:tc>
          <w:tcPr>
            <w:tcW w:w="1299" w:type="dxa"/>
            <w:shd w:val="clear" w:color="000000" w:fill="FFFFFF"/>
            <w:noWrap/>
            <w:vAlign w:val="bottom"/>
          </w:tcPr>
          <w:p w14:paraId="1267F109" w14:textId="77777777" w:rsidR="000312D8" w:rsidRPr="005564E1" w:rsidRDefault="000312D8" w:rsidP="0023354C"/>
        </w:tc>
      </w:tr>
      <w:tr w:rsidR="000312D8" w:rsidRPr="005564E1" w14:paraId="0B31C201" w14:textId="77777777" w:rsidTr="0023354C">
        <w:trPr>
          <w:trHeight w:val="279"/>
        </w:trPr>
        <w:tc>
          <w:tcPr>
            <w:tcW w:w="936" w:type="dxa"/>
            <w:shd w:val="clear" w:color="000000" w:fill="FFFFFF"/>
            <w:noWrap/>
            <w:vAlign w:val="bottom"/>
          </w:tcPr>
          <w:p w14:paraId="05559D66" w14:textId="77777777" w:rsidR="000312D8" w:rsidRPr="005564E1" w:rsidRDefault="000312D8" w:rsidP="0023354C"/>
        </w:tc>
        <w:tc>
          <w:tcPr>
            <w:tcW w:w="1469" w:type="dxa"/>
            <w:shd w:val="clear" w:color="000000" w:fill="FFFFFF"/>
            <w:noWrap/>
            <w:vAlign w:val="bottom"/>
            <w:hideMark/>
          </w:tcPr>
          <w:p w14:paraId="4083FD83" w14:textId="77777777" w:rsidR="000312D8" w:rsidRPr="005564E1" w:rsidRDefault="000312D8" w:rsidP="0023354C">
            <w:proofErr w:type="spellStart"/>
            <w:proofErr w:type="gramStart"/>
            <w:r w:rsidRPr="005564E1">
              <w:rPr>
                <w:i/>
                <w:iCs/>
              </w:rPr>
              <w:t>O.sativa</w:t>
            </w:r>
            <w:proofErr w:type="spellEnd"/>
            <w:proofErr w:type="gramEnd"/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22A171EB" w14:textId="77777777" w:rsidR="000312D8" w:rsidRPr="005564E1" w:rsidRDefault="000312D8" w:rsidP="0023354C">
            <w:r w:rsidRPr="005564E1">
              <w:t>1485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269C0A5B" w14:textId="77777777" w:rsidR="000312D8" w:rsidRPr="005564E1" w:rsidRDefault="000312D8" w:rsidP="0023354C">
            <w:r w:rsidRPr="005564E1">
              <w:t>663</w:t>
            </w:r>
          </w:p>
        </w:tc>
        <w:tc>
          <w:tcPr>
            <w:tcW w:w="1252" w:type="dxa"/>
            <w:shd w:val="clear" w:color="000000" w:fill="FFFFFF"/>
            <w:noWrap/>
            <w:vAlign w:val="bottom"/>
            <w:hideMark/>
          </w:tcPr>
          <w:p w14:paraId="4B46118F" w14:textId="77777777" w:rsidR="000312D8" w:rsidRPr="005564E1" w:rsidRDefault="000312D8" w:rsidP="0023354C">
            <w:r w:rsidRPr="005564E1">
              <w:t>822</w:t>
            </w:r>
          </w:p>
        </w:tc>
        <w:tc>
          <w:tcPr>
            <w:tcW w:w="1299" w:type="dxa"/>
            <w:shd w:val="clear" w:color="000000" w:fill="FFFFFF"/>
            <w:noWrap/>
            <w:vAlign w:val="bottom"/>
          </w:tcPr>
          <w:p w14:paraId="5A1C863F" w14:textId="77777777" w:rsidR="000312D8" w:rsidRPr="005564E1" w:rsidRDefault="000312D8" w:rsidP="0023354C"/>
        </w:tc>
        <w:tc>
          <w:tcPr>
            <w:tcW w:w="1299" w:type="dxa"/>
            <w:shd w:val="clear" w:color="000000" w:fill="FFFFFF"/>
            <w:noWrap/>
            <w:vAlign w:val="bottom"/>
          </w:tcPr>
          <w:p w14:paraId="1356FCED" w14:textId="77777777" w:rsidR="000312D8" w:rsidRPr="005564E1" w:rsidRDefault="000312D8" w:rsidP="0023354C"/>
        </w:tc>
      </w:tr>
      <w:tr w:rsidR="000312D8" w:rsidRPr="005564E1" w14:paraId="40D6F21F" w14:textId="77777777" w:rsidTr="0023354C">
        <w:trPr>
          <w:trHeight w:val="279"/>
        </w:trPr>
        <w:tc>
          <w:tcPr>
            <w:tcW w:w="936" w:type="dxa"/>
            <w:shd w:val="clear" w:color="000000" w:fill="FFFFFF"/>
            <w:noWrap/>
            <w:vAlign w:val="bottom"/>
          </w:tcPr>
          <w:p w14:paraId="0EEC52CB" w14:textId="77777777" w:rsidR="000312D8" w:rsidRPr="005564E1" w:rsidRDefault="000312D8" w:rsidP="0023354C"/>
        </w:tc>
        <w:tc>
          <w:tcPr>
            <w:tcW w:w="1469" w:type="dxa"/>
            <w:shd w:val="clear" w:color="000000" w:fill="FFFFFF"/>
            <w:noWrap/>
            <w:vAlign w:val="bottom"/>
            <w:hideMark/>
          </w:tcPr>
          <w:p w14:paraId="1B30F297" w14:textId="77777777" w:rsidR="000312D8" w:rsidRPr="005564E1" w:rsidRDefault="000312D8" w:rsidP="0023354C">
            <w:proofErr w:type="spellStart"/>
            <w:proofErr w:type="gramStart"/>
            <w:r w:rsidRPr="005564E1">
              <w:rPr>
                <w:i/>
                <w:iCs/>
              </w:rPr>
              <w:t>Z.mays</w:t>
            </w:r>
            <w:proofErr w:type="spellEnd"/>
            <w:proofErr w:type="gramEnd"/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3FD75137" w14:textId="77777777" w:rsidR="000312D8" w:rsidRPr="005564E1" w:rsidRDefault="000312D8" w:rsidP="0023354C">
            <w:r w:rsidRPr="005564E1">
              <w:t>1485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425373F6" w14:textId="77777777" w:rsidR="000312D8" w:rsidRPr="005564E1" w:rsidRDefault="000312D8" w:rsidP="0023354C">
            <w:r w:rsidRPr="005564E1">
              <w:t>663</w:t>
            </w:r>
          </w:p>
        </w:tc>
        <w:tc>
          <w:tcPr>
            <w:tcW w:w="1252" w:type="dxa"/>
            <w:shd w:val="clear" w:color="000000" w:fill="FFFFFF"/>
            <w:noWrap/>
            <w:vAlign w:val="bottom"/>
            <w:hideMark/>
          </w:tcPr>
          <w:p w14:paraId="16947B10" w14:textId="77777777" w:rsidR="000312D8" w:rsidRPr="005564E1" w:rsidRDefault="000312D8" w:rsidP="0023354C">
            <w:r w:rsidRPr="005564E1">
              <w:t>822</w:t>
            </w:r>
          </w:p>
        </w:tc>
        <w:tc>
          <w:tcPr>
            <w:tcW w:w="1299" w:type="dxa"/>
            <w:shd w:val="clear" w:color="000000" w:fill="FFFFFF"/>
            <w:noWrap/>
            <w:vAlign w:val="bottom"/>
          </w:tcPr>
          <w:p w14:paraId="5941CE5B" w14:textId="77777777" w:rsidR="000312D8" w:rsidRPr="005564E1" w:rsidRDefault="000312D8" w:rsidP="0023354C"/>
        </w:tc>
        <w:tc>
          <w:tcPr>
            <w:tcW w:w="1299" w:type="dxa"/>
            <w:shd w:val="clear" w:color="000000" w:fill="FFFFFF"/>
            <w:noWrap/>
            <w:vAlign w:val="bottom"/>
          </w:tcPr>
          <w:p w14:paraId="4C966614" w14:textId="77777777" w:rsidR="000312D8" w:rsidRPr="005564E1" w:rsidRDefault="000312D8" w:rsidP="0023354C"/>
        </w:tc>
      </w:tr>
      <w:tr w:rsidR="000312D8" w:rsidRPr="005564E1" w14:paraId="22EBD8B0" w14:textId="77777777" w:rsidTr="0023354C">
        <w:trPr>
          <w:trHeight w:val="279"/>
        </w:trPr>
        <w:tc>
          <w:tcPr>
            <w:tcW w:w="936" w:type="dxa"/>
            <w:shd w:val="clear" w:color="000000" w:fill="FFFFFF"/>
            <w:noWrap/>
            <w:vAlign w:val="bottom"/>
          </w:tcPr>
          <w:p w14:paraId="11135579" w14:textId="77777777" w:rsidR="000312D8" w:rsidRPr="005564E1" w:rsidRDefault="000312D8" w:rsidP="0023354C"/>
        </w:tc>
        <w:tc>
          <w:tcPr>
            <w:tcW w:w="1469" w:type="dxa"/>
            <w:shd w:val="clear" w:color="000000" w:fill="FFFFFF"/>
            <w:noWrap/>
            <w:vAlign w:val="bottom"/>
            <w:hideMark/>
          </w:tcPr>
          <w:p w14:paraId="2DC2BE01" w14:textId="77777777" w:rsidR="000312D8" w:rsidRPr="005564E1" w:rsidRDefault="000312D8" w:rsidP="0023354C">
            <w:proofErr w:type="spellStart"/>
            <w:proofErr w:type="gramStart"/>
            <w:r w:rsidRPr="005564E1">
              <w:rPr>
                <w:i/>
                <w:iCs/>
                <w:szCs w:val="21"/>
              </w:rPr>
              <w:t>A.thaliana</w:t>
            </w:r>
            <w:proofErr w:type="spellEnd"/>
            <w:proofErr w:type="gramEnd"/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22FFE4F0" w14:textId="77777777" w:rsidR="000312D8" w:rsidRPr="005564E1" w:rsidRDefault="000312D8" w:rsidP="0023354C">
            <w:r w:rsidRPr="005564E1">
              <w:t>1507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4DFE83FC" w14:textId="77777777" w:rsidR="000312D8" w:rsidRPr="005564E1" w:rsidRDefault="000312D8" w:rsidP="0023354C">
            <w:r w:rsidRPr="005564E1">
              <w:t>682</w:t>
            </w:r>
          </w:p>
        </w:tc>
        <w:tc>
          <w:tcPr>
            <w:tcW w:w="1252" w:type="dxa"/>
            <w:shd w:val="clear" w:color="000000" w:fill="FFFFFF"/>
            <w:noWrap/>
            <w:vAlign w:val="bottom"/>
            <w:hideMark/>
          </w:tcPr>
          <w:p w14:paraId="381A2840" w14:textId="77777777" w:rsidR="000312D8" w:rsidRPr="005564E1" w:rsidRDefault="000312D8" w:rsidP="0023354C">
            <w:r w:rsidRPr="005564E1">
              <w:t>825</w:t>
            </w:r>
          </w:p>
        </w:tc>
        <w:tc>
          <w:tcPr>
            <w:tcW w:w="1299" w:type="dxa"/>
            <w:shd w:val="clear" w:color="000000" w:fill="FFFFFF"/>
            <w:noWrap/>
            <w:vAlign w:val="bottom"/>
          </w:tcPr>
          <w:p w14:paraId="5E86E096" w14:textId="77777777" w:rsidR="000312D8" w:rsidRPr="005564E1" w:rsidRDefault="000312D8" w:rsidP="0023354C"/>
        </w:tc>
        <w:tc>
          <w:tcPr>
            <w:tcW w:w="1299" w:type="dxa"/>
            <w:shd w:val="clear" w:color="000000" w:fill="FFFFFF"/>
            <w:noWrap/>
            <w:vAlign w:val="bottom"/>
          </w:tcPr>
          <w:p w14:paraId="7762C350" w14:textId="77777777" w:rsidR="000312D8" w:rsidRPr="005564E1" w:rsidRDefault="000312D8" w:rsidP="0023354C"/>
        </w:tc>
      </w:tr>
      <w:tr w:rsidR="000312D8" w:rsidRPr="005564E1" w14:paraId="2141CA7B" w14:textId="77777777" w:rsidTr="0023354C">
        <w:trPr>
          <w:trHeight w:val="279"/>
        </w:trPr>
        <w:tc>
          <w:tcPr>
            <w:tcW w:w="936" w:type="dxa"/>
            <w:shd w:val="clear" w:color="000000" w:fill="FFFFFF"/>
            <w:noWrap/>
            <w:vAlign w:val="bottom"/>
          </w:tcPr>
          <w:p w14:paraId="4CE49EE5" w14:textId="77777777" w:rsidR="000312D8" w:rsidRPr="005564E1" w:rsidRDefault="000312D8" w:rsidP="0023354C"/>
        </w:tc>
        <w:tc>
          <w:tcPr>
            <w:tcW w:w="1469" w:type="dxa"/>
            <w:shd w:val="clear" w:color="000000" w:fill="FFFFFF"/>
            <w:noWrap/>
            <w:vAlign w:val="bottom"/>
            <w:hideMark/>
          </w:tcPr>
          <w:p w14:paraId="79B0918D" w14:textId="77777777" w:rsidR="000312D8" w:rsidRPr="005564E1" w:rsidRDefault="000312D8" w:rsidP="0023354C">
            <w:proofErr w:type="spellStart"/>
            <w:proofErr w:type="gramStart"/>
            <w:r w:rsidRPr="005564E1">
              <w:rPr>
                <w:i/>
                <w:iCs/>
              </w:rPr>
              <w:t>N.tabacum</w:t>
            </w:r>
            <w:proofErr w:type="spellEnd"/>
            <w:proofErr w:type="gramEnd"/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05CCD0AD" w14:textId="77777777" w:rsidR="000312D8" w:rsidRPr="005564E1" w:rsidRDefault="000312D8" w:rsidP="0023354C">
            <w:r w:rsidRPr="005564E1">
              <w:t>1491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1D6E3978" w14:textId="77777777" w:rsidR="000312D8" w:rsidRPr="005564E1" w:rsidRDefault="000312D8" w:rsidP="0023354C">
            <w:r w:rsidRPr="005564E1">
              <w:t>666</w:t>
            </w:r>
          </w:p>
        </w:tc>
        <w:tc>
          <w:tcPr>
            <w:tcW w:w="1252" w:type="dxa"/>
            <w:shd w:val="clear" w:color="000000" w:fill="FFFFFF"/>
            <w:noWrap/>
            <w:vAlign w:val="bottom"/>
            <w:hideMark/>
          </w:tcPr>
          <w:p w14:paraId="289F620C" w14:textId="77777777" w:rsidR="000312D8" w:rsidRPr="005564E1" w:rsidRDefault="000312D8" w:rsidP="0023354C">
            <w:r w:rsidRPr="005564E1">
              <w:t>825</w:t>
            </w:r>
          </w:p>
        </w:tc>
        <w:tc>
          <w:tcPr>
            <w:tcW w:w="1299" w:type="dxa"/>
            <w:shd w:val="clear" w:color="000000" w:fill="FFFFFF"/>
            <w:noWrap/>
            <w:vAlign w:val="bottom"/>
          </w:tcPr>
          <w:p w14:paraId="05813BB5" w14:textId="77777777" w:rsidR="000312D8" w:rsidRPr="005564E1" w:rsidRDefault="000312D8" w:rsidP="0023354C"/>
        </w:tc>
        <w:tc>
          <w:tcPr>
            <w:tcW w:w="1299" w:type="dxa"/>
            <w:shd w:val="clear" w:color="000000" w:fill="FFFFFF"/>
            <w:noWrap/>
            <w:vAlign w:val="bottom"/>
          </w:tcPr>
          <w:p w14:paraId="49DC3DF5" w14:textId="77777777" w:rsidR="000312D8" w:rsidRPr="005564E1" w:rsidRDefault="000312D8" w:rsidP="0023354C"/>
        </w:tc>
      </w:tr>
      <w:tr w:rsidR="000312D8" w:rsidRPr="005564E1" w14:paraId="042996DE" w14:textId="77777777" w:rsidTr="0023354C">
        <w:trPr>
          <w:trHeight w:val="279"/>
        </w:trPr>
        <w:tc>
          <w:tcPr>
            <w:tcW w:w="936" w:type="dxa"/>
            <w:shd w:val="clear" w:color="000000" w:fill="FFFFFF"/>
            <w:noWrap/>
            <w:vAlign w:val="bottom"/>
            <w:hideMark/>
          </w:tcPr>
          <w:p w14:paraId="7401886D" w14:textId="77777777" w:rsidR="000312D8" w:rsidRPr="005564E1" w:rsidRDefault="000312D8" w:rsidP="0023354C">
            <w:pPr>
              <w:rPr>
                <w:i/>
                <w:iCs/>
              </w:rPr>
            </w:pPr>
            <w:r w:rsidRPr="005564E1">
              <w:rPr>
                <w:i/>
                <w:iCs/>
              </w:rPr>
              <w:t>rps12</w:t>
            </w:r>
          </w:p>
        </w:tc>
        <w:tc>
          <w:tcPr>
            <w:tcW w:w="1469" w:type="dxa"/>
            <w:shd w:val="clear" w:color="000000" w:fill="FFFFFF"/>
            <w:noWrap/>
            <w:vAlign w:val="bottom"/>
            <w:hideMark/>
          </w:tcPr>
          <w:p w14:paraId="79DBC331" w14:textId="77777777" w:rsidR="000312D8" w:rsidRPr="005564E1" w:rsidRDefault="000312D8" w:rsidP="0023354C">
            <w:proofErr w:type="spellStart"/>
            <w:proofErr w:type="gramStart"/>
            <w:r w:rsidRPr="005564E1">
              <w:rPr>
                <w:i/>
                <w:iCs/>
              </w:rPr>
              <w:t>A.trichopoda</w:t>
            </w:r>
            <w:proofErr w:type="spellEnd"/>
            <w:proofErr w:type="gramEnd"/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7EDC29E8" w14:textId="77777777" w:rsidR="000312D8" w:rsidRPr="005564E1" w:rsidRDefault="000312D8" w:rsidP="0023354C">
            <w:r w:rsidRPr="005564E1">
              <w:t>903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5F4093E7" w14:textId="77777777" w:rsidR="000312D8" w:rsidRPr="005564E1" w:rsidRDefault="000312D8" w:rsidP="0023354C">
            <w:r w:rsidRPr="005564E1">
              <w:t>531</w:t>
            </w:r>
          </w:p>
        </w:tc>
        <w:tc>
          <w:tcPr>
            <w:tcW w:w="1252" w:type="dxa"/>
            <w:shd w:val="clear" w:color="000000" w:fill="FFFFFF"/>
            <w:noWrap/>
            <w:vAlign w:val="bottom"/>
            <w:hideMark/>
          </w:tcPr>
          <w:p w14:paraId="4B76F10A" w14:textId="77777777" w:rsidR="000312D8" w:rsidRPr="005564E1" w:rsidRDefault="000312D8" w:rsidP="0023354C">
            <w:r w:rsidRPr="005564E1">
              <w:t>372</w:t>
            </w:r>
          </w:p>
        </w:tc>
        <w:tc>
          <w:tcPr>
            <w:tcW w:w="1299" w:type="dxa"/>
            <w:shd w:val="clear" w:color="000000" w:fill="FFFFFF"/>
            <w:noWrap/>
            <w:vAlign w:val="bottom"/>
          </w:tcPr>
          <w:p w14:paraId="2D09EA98" w14:textId="77777777" w:rsidR="000312D8" w:rsidRPr="005564E1" w:rsidRDefault="000312D8" w:rsidP="0023354C"/>
        </w:tc>
        <w:tc>
          <w:tcPr>
            <w:tcW w:w="1299" w:type="dxa"/>
            <w:shd w:val="clear" w:color="000000" w:fill="FFFFFF"/>
            <w:noWrap/>
            <w:vAlign w:val="bottom"/>
          </w:tcPr>
          <w:p w14:paraId="70799A83" w14:textId="77777777" w:rsidR="000312D8" w:rsidRPr="005564E1" w:rsidRDefault="000312D8" w:rsidP="0023354C"/>
        </w:tc>
      </w:tr>
      <w:tr w:rsidR="000312D8" w:rsidRPr="005564E1" w14:paraId="7E57CCCD" w14:textId="77777777" w:rsidTr="0023354C">
        <w:trPr>
          <w:trHeight w:val="279"/>
        </w:trPr>
        <w:tc>
          <w:tcPr>
            <w:tcW w:w="936" w:type="dxa"/>
            <w:shd w:val="clear" w:color="000000" w:fill="FFFFFF"/>
            <w:noWrap/>
            <w:vAlign w:val="bottom"/>
          </w:tcPr>
          <w:p w14:paraId="4A8D7F1E" w14:textId="77777777" w:rsidR="000312D8" w:rsidRPr="005564E1" w:rsidRDefault="000312D8" w:rsidP="0023354C"/>
        </w:tc>
        <w:tc>
          <w:tcPr>
            <w:tcW w:w="1469" w:type="dxa"/>
            <w:shd w:val="clear" w:color="000000" w:fill="FFFFFF"/>
            <w:noWrap/>
            <w:vAlign w:val="bottom"/>
            <w:hideMark/>
          </w:tcPr>
          <w:p w14:paraId="31526BC7" w14:textId="77777777" w:rsidR="000312D8" w:rsidRPr="005564E1" w:rsidRDefault="000312D8" w:rsidP="0023354C">
            <w:proofErr w:type="spellStart"/>
            <w:proofErr w:type="gramStart"/>
            <w:r w:rsidRPr="005564E1">
              <w:rPr>
                <w:i/>
                <w:iCs/>
              </w:rPr>
              <w:t>S.polyrhiza</w:t>
            </w:r>
            <w:proofErr w:type="spellEnd"/>
            <w:proofErr w:type="gramEnd"/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41FD8EE1" w14:textId="77777777" w:rsidR="000312D8" w:rsidRPr="005564E1" w:rsidRDefault="000312D8" w:rsidP="0023354C">
            <w:r w:rsidRPr="005564E1">
              <w:t>912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375F228F" w14:textId="77777777" w:rsidR="000312D8" w:rsidRPr="005564E1" w:rsidRDefault="000312D8" w:rsidP="0023354C">
            <w:r w:rsidRPr="005564E1">
              <w:t>540</w:t>
            </w:r>
          </w:p>
        </w:tc>
        <w:tc>
          <w:tcPr>
            <w:tcW w:w="1252" w:type="dxa"/>
            <w:shd w:val="clear" w:color="000000" w:fill="FFFFFF"/>
            <w:noWrap/>
            <w:vAlign w:val="bottom"/>
            <w:hideMark/>
          </w:tcPr>
          <w:p w14:paraId="57BD931A" w14:textId="77777777" w:rsidR="000312D8" w:rsidRPr="005564E1" w:rsidRDefault="000312D8" w:rsidP="0023354C">
            <w:r w:rsidRPr="005564E1">
              <w:t>372</w:t>
            </w:r>
          </w:p>
        </w:tc>
        <w:tc>
          <w:tcPr>
            <w:tcW w:w="1299" w:type="dxa"/>
            <w:shd w:val="clear" w:color="000000" w:fill="FFFFFF"/>
            <w:noWrap/>
            <w:vAlign w:val="bottom"/>
          </w:tcPr>
          <w:p w14:paraId="1EC12D68" w14:textId="77777777" w:rsidR="000312D8" w:rsidRPr="005564E1" w:rsidRDefault="000312D8" w:rsidP="0023354C"/>
        </w:tc>
        <w:tc>
          <w:tcPr>
            <w:tcW w:w="1299" w:type="dxa"/>
            <w:shd w:val="clear" w:color="000000" w:fill="FFFFFF"/>
            <w:noWrap/>
            <w:vAlign w:val="bottom"/>
          </w:tcPr>
          <w:p w14:paraId="73F7A3E7" w14:textId="77777777" w:rsidR="000312D8" w:rsidRPr="005564E1" w:rsidRDefault="000312D8" w:rsidP="0023354C"/>
        </w:tc>
      </w:tr>
      <w:tr w:rsidR="000312D8" w:rsidRPr="005564E1" w14:paraId="42AE11AA" w14:textId="77777777" w:rsidTr="0023354C">
        <w:trPr>
          <w:trHeight w:val="279"/>
        </w:trPr>
        <w:tc>
          <w:tcPr>
            <w:tcW w:w="936" w:type="dxa"/>
            <w:shd w:val="clear" w:color="000000" w:fill="FFFFFF"/>
            <w:noWrap/>
            <w:vAlign w:val="bottom"/>
          </w:tcPr>
          <w:p w14:paraId="0958C64B" w14:textId="77777777" w:rsidR="000312D8" w:rsidRPr="005564E1" w:rsidRDefault="000312D8" w:rsidP="0023354C"/>
        </w:tc>
        <w:tc>
          <w:tcPr>
            <w:tcW w:w="1469" w:type="dxa"/>
            <w:shd w:val="clear" w:color="000000" w:fill="FFFFFF"/>
            <w:noWrap/>
            <w:vAlign w:val="bottom"/>
            <w:hideMark/>
          </w:tcPr>
          <w:p w14:paraId="2DBBDB6D" w14:textId="77777777" w:rsidR="000312D8" w:rsidRPr="005564E1" w:rsidRDefault="000312D8" w:rsidP="0023354C">
            <w:proofErr w:type="spellStart"/>
            <w:proofErr w:type="gramStart"/>
            <w:r w:rsidRPr="005564E1">
              <w:rPr>
                <w:i/>
                <w:iCs/>
              </w:rPr>
              <w:t>O.sativa</w:t>
            </w:r>
            <w:proofErr w:type="spellEnd"/>
            <w:proofErr w:type="gramEnd"/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1ADDB692" w14:textId="77777777" w:rsidR="000312D8" w:rsidRPr="005564E1" w:rsidRDefault="000312D8" w:rsidP="0023354C">
            <w:r w:rsidRPr="005564E1">
              <w:t>915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46B1CDF0" w14:textId="77777777" w:rsidR="000312D8" w:rsidRPr="005564E1" w:rsidRDefault="000312D8" w:rsidP="0023354C">
            <w:r w:rsidRPr="005564E1">
              <w:t>540</w:t>
            </w:r>
          </w:p>
        </w:tc>
        <w:tc>
          <w:tcPr>
            <w:tcW w:w="1252" w:type="dxa"/>
            <w:shd w:val="clear" w:color="000000" w:fill="FFFFFF"/>
            <w:noWrap/>
            <w:vAlign w:val="bottom"/>
            <w:hideMark/>
          </w:tcPr>
          <w:p w14:paraId="2E36544B" w14:textId="77777777" w:rsidR="000312D8" w:rsidRPr="005564E1" w:rsidRDefault="000312D8" w:rsidP="0023354C">
            <w:r w:rsidRPr="005564E1">
              <w:t>375</w:t>
            </w:r>
          </w:p>
        </w:tc>
        <w:tc>
          <w:tcPr>
            <w:tcW w:w="1299" w:type="dxa"/>
            <w:shd w:val="clear" w:color="000000" w:fill="FFFFFF"/>
            <w:noWrap/>
            <w:vAlign w:val="bottom"/>
          </w:tcPr>
          <w:p w14:paraId="754C8E7F" w14:textId="77777777" w:rsidR="000312D8" w:rsidRPr="005564E1" w:rsidRDefault="000312D8" w:rsidP="0023354C"/>
        </w:tc>
        <w:tc>
          <w:tcPr>
            <w:tcW w:w="1299" w:type="dxa"/>
            <w:shd w:val="clear" w:color="000000" w:fill="FFFFFF"/>
            <w:noWrap/>
            <w:vAlign w:val="bottom"/>
          </w:tcPr>
          <w:p w14:paraId="15038265" w14:textId="77777777" w:rsidR="000312D8" w:rsidRPr="005564E1" w:rsidRDefault="000312D8" w:rsidP="0023354C"/>
        </w:tc>
      </w:tr>
      <w:tr w:rsidR="000312D8" w:rsidRPr="005564E1" w14:paraId="765F0B4B" w14:textId="77777777" w:rsidTr="0023354C">
        <w:trPr>
          <w:trHeight w:val="279"/>
        </w:trPr>
        <w:tc>
          <w:tcPr>
            <w:tcW w:w="936" w:type="dxa"/>
            <w:shd w:val="clear" w:color="000000" w:fill="FFFFFF"/>
            <w:noWrap/>
            <w:vAlign w:val="bottom"/>
          </w:tcPr>
          <w:p w14:paraId="2AE890B5" w14:textId="77777777" w:rsidR="000312D8" w:rsidRPr="005564E1" w:rsidRDefault="000312D8" w:rsidP="0023354C"/>
        </w:tc>
        <w:tc>
          <w:tcPr>
            <w:tcW w:w="1469" w:type="dxa"/>
            <w:shd w:val="clear" w:color="000000" w:fill="FFFFFF"/>
            <w:noWrap/>
            <w:vAlign w:val="bottom"/>
            <w:hideMark/>
          </w:tcPr>
          <w:p w14:paraId="37044373" w14:textId="77777777" w:rsidR="000312D8" w:rsidRPr="005564E1" w:rsidRDefault="000312D8" w:rsidP="0023354C">
            <w:proofErr w:type="spellStart"/>
            <w:proofErr w:type="gramStart"/>
            <w:r w:rsidRPr="005564E1">
              <w:rPr>
                <w:i/>
                <w:iCs/>
              </w:rPr>
              <w:t>Z.mays</w:t>
            </w:r>
            <w:proofErr w:type="spellEnd"/>
            <w:proofErr w:type="gramEnd"/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399C687F" w14:textId="77777777" w:rsidR="000312D8" w:rsidRPr="005564E1" w:rsidRDefault="000312D8" w:rsidP="0023354C">
            <w:r w:rsidRPr="005564E1">
              <w:t>915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4061A22F" w14:textId="77777777" w:rsidR="000312D8" w:rsidRPr="005564E1" w:rsidRDefault="000312D8" w:rsidP="0023354C">
            <w:r w:rsidRPr="005564E1">
              <w:t>540</w:t>
            </w:r>
          </w:p>
        </w:tc>
        <w:tc>
          <w:tcPr>
            <w:tcW w:w="1252" w:type="dxa"/>
            <w:shd w:val="clear" w:color="000000" w:fill="FFFFFF"/>
            <w:noWrap/>
            <w:vAlign w:val="bottom"/>
            <w:hideMark/>
          </w:tcPr>
          <w:p w14:paraId="7C97BAF0" w14:textId="77777777" w:rsidR="000312D8" w:rsidRPr="005564E1" w:rsidRDefault="000312D8" w:rsidP="0023354C">
            <w:r w:rsidRPr="005564E1">
              <w:t>375</w:t>
            </w:r>
          </w:p>
        </w:tc>
        <w:tc>
          <w:tcPr>
            <w:tcW w:w="1299" w:type="dxa"/>
            <w:shd w:val="clear" w:color="000000" w:fill="FFFFFF"/>
            <w:noWrap/>
            <w:vAlign w:val="bottom"/>
          </w:tcPr>
          <w:p w14:paraId="63EB8F88" w14:textId="77777777" w:rsidR="000312D8" w:rsidRPr="005564E1" w:rsidRDefault="000312D8" w:rsidP="0023354C"/>
        </w:tc>
        <w:tc>
          <w:tcPr>
            <w:tcW w:w="1299" w:type="dxa"/>
            <w:shd w:val="clear" w:color="000000" w:fill="FFFFFF"/>
            <w:noWrap/>
            <w:vAlign w:val="bottom"/>
          </w:tcPr>
          <w:p w14:paraId="5EEE4878" w14:textId="77777777" w:rsidR="000312D8" w:rsidRPr="005564E1" w:rsidRDefault="000312D8" w:rsidP="0023354C"/>
        </w:tc>
      </w:tr>
      <w:tr w:rsidR="000312D8" w:rsidRPr="005564E1" w14:paraId="2BDE1849" w14:textId="77777777" w:rsidTr="0023354C">
        <w:trPr>
          <w:trHeight w:val="279"/>
        </w:trPr>
        <w:tc>
          <w:tcPr>
            <w:tcW w:w="936" w:type="dxa"/>
            <w:shd w:val="clear" w:color="000000" w:fill="FFFFFF"/>
            <w:noWrap/>
            <w:vAlign w:val="bottom"/>
          </w:tcPr>
          <w:p w14:paraId="37412512" w14:textId="77777777" w:rsidR="000312D8" w:rsidRPr="005564E1" w:rsidRDefault="000312D8" w:rsidP="0023354C"/>
        </w:tc>
        <w:tc>
          <w:tcPr>
            <w:tcW w:w="1469" w:type="dxa"/>
            <w:shd w:val="clear" w:color="000000" w:fill="FFFFFF"/>
            <w:noWrap/>
            <w:vAlign w:val="bottom"/>
            <w:hideMark/>
          </w:tcPr>
          <w:p w14:paraId="593801DF" w14:textId="77777777" w:rsidR="000312D8" w:rsidRPr="005564E1" w:rsidRDefault="000312D8" w:rsidP="0023354C">
            <w:proofErr w:type="spellStart"/>
            <w:proofErr w:type="gramStart"/>
            <w:r w:rsidRPr="005564E1">
              <w:rPr>
                <w:i/>
                <w:iCs/>
                <w:szCs w:val="21"/>
              </w:rPr>
              <w:t>A.thaliana</w:t>
            </w:r>
            <w:proofErr w:type="spellEnd"/>
            <w:proofErr w:type="gramEnd"/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54ACBC26" w14:textId="77777777" w:rsidR="000312D8" w:rsidRPr="005564E1" w:rsidRDefault="000312D8" w:rsidP="0023354C">
            <w:r w:rsidRPr="005564E1">
              <w:t>909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01BAEC7A" w14:textId="77777777" w:rsidR="000312D8" w:rsidRPr="005564E1" w:rsidRDefault="000312D8" w:rsidP="0023354C">
            <w:r w:rsidRPr="005564E1">
              <w:t>537</w:t>
            </w:r>
          </w:p>
        </w:tc>
        <w:tc>
          <w:tcPr>
            <w:tcW w:w="1252" w:type="dxa"/>
            <w:shd w:val="clear" w:color="000000" w:fill="FFFFFF"/>
            <w:noWrap/>
            <w:vAlign w:val="bottom"/>
            <w:hideMark/>
          </w:tcPr>
          <w:p w14:paraId="7B0EC2A8" w14:textId="77777777" w:rsidR="000312D8" w:rsidRPr="005564E1" w:rsidRDefault="000312D8" w:rsidP="0023354C">
            <w:r w:rsidRPr="005564E1">
              <w:t>372</w:t>
            </w:r>
          </w:p>
        </w:tc>
        <w:tc>
          <w:tcPr>
            <w:tcW w:w="1299" w:type="dxa"/>
            <w:shd w:val="clear" w:color="000000" w:fill="FFFFFF"/>
            <w:noWrap/>
            <w:vAlign w:val="bottom"/>
          </w:tcPr>
          <w:p w14:paraId="004EAC09" w14:textId="77777777" w:rsidR="000312D8" w:rsidRPr="005564E1" w:rsidRDefault="000312D8" w:rsidP="0023354C"/>
        </w:tc>
        <w:tc>
          <w:tcPr>
            <w:tcW w:w="1299" w:type="dxa"/>
            <w:shd w:val="clear" w:color="000000" w:fill="FFFFFF"/>
            <w:noWrap/>
            <w:vAlign w:val="bottom"/>
          </w:tcPr>
          <w:p w14:paraId="652A8931" w14:textId="77777777" w:rsidR="000312D8" w:rsidRPr="005564E1" w:rsidRDefault="000312D8" w:rsidP="0023354C"/>
        </w:tc>
      </w:tr>
      <w:tr w:rsidR="000312D8" w:rsidRPr="005564E1" w14:paraId="6154444E" w14:textId="77777777" w:rsidTr="0023354C">
        <w:trPr>
          <w:trHeight w:val="279"/>
        </w:trPr>
        <w:tc>
          <w:tcPr>
            <w:tcW w:w="936" w:type="dxa"/>
            <w:shd w:val="clear" w:color="000000" w:fill="FFFFFF"/>
            <w:noWrap/>
            <w:vAlign w:val="bottom"/>
          </w:tcPr>
          <w:p w14:paraId="02567793" w14:textId="77777777" w:rsidR="000312D8" w:rsidRPr="005564E1" w:rsidRDefault="000312D8" w:rsidP="0023354C"/>
        </w:tc>
        <w:tc>
          <w:tcPr>
            <w:tcW w:w="1469" w:type="dxa"/>
            <w:shd w:val="clear" w:color="000000" w:fill="FFFFFF"/>
            <w:noWrap/>
            <w:vAlign w:val="bottom"/>
            <w:hideMark/>
          </w:tcPr>
          <w:p w14:paraId="4A35E7B7" w14:textId="77777777" w:rsidR="000312D8" w:rsidRPr="005564E1" w:rsidRDefault="000312D8" w:rsidP="0023354C">
            <w:proofErr w:type="spellStart"/>
            <w:proofErr w:type="gramStart"/>
            <w:r w:rsidRPr="005564E1">
              <w:rPr>
                <w:i/>
                <w:iCs/>
              </w:rPr>
              <w:t>N.tabacum</w:t>
            </w:r>
            <w:proofErr w:type="spellEnd"/>
            <w:proofErr w:type="gramEnd"/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110742DC" w14:textId="77777777" w:rsidR="000312D8" w:rsidRPr="005564E1" w:rsidRDefault="000312D8" w:rsidP="0023354C">
            <w:r w:rsidRPr="005564E1">
              <w:t>908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5E9CA133" w14:textId="77777777" w:rsidR="000312D8" w:rsidRPr="005564E1" w:rsidRDefault="000312D8" w:rsidP="0023354C">
            <w:r w:rsidRPr="005564E1">
              <w:t>536</w:t>
            </w:r>
          </w:p>
        </w:tc>
        <w:tc>
          <w:tcPr>
            <w:tcW w:w="1252" w:type="dxa"/>
            <w:shd w:val="clear" w:color="000000" w:fill="FFFFFF"/>
            <w:noWrap/>
            <w:vAlign w:val="bottom"/>
            <w:hideMark/>
          </w:tcPr>
          <w:p w14:paraId="39E112F8" w14:textId="77777777" w:rsidR="000312D8" w:rsidRPr="005564E1" w:rsidRDefault="000312D8" w:rsidP="0023354C">
            <w:r w:rsidRPr="005564E1">
              <w:t>372</w:t>
            </w:r>
          </w:p>
        </w:tc>
        <w:tc>
          <w:tcPr>
            <w:tcW w:w="1299" w:type="dxa"/>
            <w:shd w:val="clear" w:color="000000" w:fill="FFFFFF"/>
            <w:noWrap/>
            <w:vAlign w:val="bottom"/>
          </w:tcPr>
          <w:p w14:paraId="0AA18E16" w14:textId="77777777" w:rsidR="000312D8" w:rsidRPr="005564E1" w:rsidRDefault="000312D8" w:rsidP="0023354C"/>
        </w:tc>
        <w:tc>
          <w:tcPr>
            <w:tcW w:w="1299" w:type="dxa"/>
            <w:shd w:val="clear" w:color="000000" w:fill="FFFFFF"/>
            <w:noWrap/>
            <w:vAlign w:val="bottom"/>
          </w:tcPr>
          <w:p w14:paraId="72D49B3C" w14:textId="77777777" w:rsidR="000312D8" w:rsidRPr="005564E1" w:rsidRDefault="000312D8" w:rsidP="0023354C"/>
        </w:tc>
      </w:tr>
      <w:tr w:rsidR="000312D8" w:rsidRPr="005564E1" w14:paraId="65B86B2F" w14:textId="77777777" w:rsidTr="0023354C">
        <w:trPr>
          <w:trHeight w:val="279"/>
        </w:trPr>
        <w:tc>
          <w:tcPr>
            <w:tcW w:w="936" w:type="dxa"/>
            <w:shd w:val="clear" w:color="000000" w:fill="FFFFFF"/>
            <w:noWrap/>
            <w:vAlign w:val="bottom"/>
            <w:hideMark/>
          </w:tcPr>
          <w:p w14:paraId="78CD59BF" w14:textId="77777777" w:rsidR="000312D8" w:rsidRPr="005564E1" w:rsidRDefault="000312D8" w:rsidP="0023354C">
            <w:pPr>
              <w:rPr>
                <w:i/>
                <w:iCs/>
              </w:rPr>
            </w:pPr>
            <w:proofErr w:type="spellStart"/>
            <w:r w:rsidRPr="005564E1">
              <w:rPr>
                <w:i/>
                <w:iCs/>
              </w:rPr>
              <w:t>ndhA</w:t>
            </w:r>
            <w:proofErr w:type="spellEnd"/>
          </w:p>
        </w:tc>
        <w:tc>
          <w:tcPr>
            <w:tcW w:w="1469" w:type="dxa"/>
            <w:shd w:val="clear" w:color="000000" w:fill="FFFFFF"/>
            <w:noWrap/>
            <w:vAlign w:val="bottom"/>
            <w:hideMark/>
          </w:tcPr>
          <w:p w14:paraId="78F8E66D" w14:textId="77777777" w:rsidR="000312D8" w:rsidRPr="005564E1" w:rsidRDefault="000312D8" w:rsidP="0023354C">
            <w:proofErr w:type="spellStart"/>
            <w:proofErr w:type="gramStart"/>
            <w:r w:rsidRPr="005564E1">
              <w:rPr>
                <w:i/>
                <w:iCs/>
              </w:rPr>
              <w:t>A.trichopoda</w:t>
            </w:r>
            <w:proofErr w:type="spellEnd"/>
            <w:proofErr w:type="gramEnd"/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7FACCF1E" w14:textId="77777777" w:rsidR="000312D8" w:rsidRPr="005564E1" w:rsidRDefault="000312D8" w:rsidP="0023354C">
            <w:r w:rsidRPr="005564E1">
              <w:t>2279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2392A4EA" w14:textId="77777777" w:rsidR="000312D8" w:rsidRPr="005564E1" w:rsidRDefault="000312D8" w:rsidP="0023354C">
            <w:r w:rsidRPr="005564E1">
              <w:t>1187</w:t>
            </w:r>
          </w:p>
        </w:tc>
        <w:tc>
          <w:tcPr>
            <w:tcW w:w="1252" w:type="dxa"/>
            <w:shd w:val="clear" w:color="000000" w:fill="FFFFFF"/>
            <w:noWrap/>
            <w:vAlign w:val="bottom"/>
            <w:hideMark/>
          </w:tcPr>
          <w:p w14:paraId="4BCD77F4" w14:textId="77777777" w:rsidR="000312D8" w:rsidRPr="005564E1" w:rsidRDefault="000312D8" w:rsidP="0023354C">
            <w:r w:rsidRPr="005564E1">
              <w:t>1092</w:t>
            </w:r>
          </w:p>
        </w:tc>
        <w:tc>
          <w:tcPr>
            <w:tcW w:w="1299" w:type="dxa"/>
            <w:shd w:val="clear" w:color="000000" w:fill="FFFFFF"/>
            <w:noWrap/>
            <w:vAlign w:val="bottom"/>
          </w:tcPr>
          <w:p w14:paraId="247FA867" w14:textId="77777777" w:rsidR="000312D8" w:rsidRPr="005564E1" w:rsidRDefault="000312D8" w:rsidP="0023354C"/>
        </w:tc>
        <w:tc>
          <w:tcPr>
            <w:tcW w:w="1299" w:type="dxa"/>
            <w:shd w:val="clear" w:color="000000" w:fill="FFFFFF"/>
            <w:noWrap/>
            <w:vAlign w:val="bottom"/>
          </w:tcPr>
          <w:p w14:paraId="506C4C50" w14:textId="77777777" w:rsidR="000312D8" w:rsidRPr="005564E1" w:rsidRDefault="000312D8" w:rsidP="0023354C"/>
        </w:tc>
      </w:tr>
      <w:tr w:rsidR="000312D8" w:rsidRPr="005564E1" w14:paraId="36B90057" w14:textId="77777777" w:rsidTr="0023354C">
        <w:trPr>
          <w:trHeight w:val="279"/>
        </w:trPr>
        <w:tc>
          <w:tcPr>
            <w:tcW w:w="936" w:type="dxa"/>
            <w:shd w:val="clear" w:color="000000" w:fill="FFFFFF"/>
            <w:noWrap/>
            <w:vAlign w:val="bottom"/>
          </w:tcPr>
          <w:p w14:paraId="6EF4C6E8" w14:textId="77777777" w:rsidR="000312D8" w:rsidRPr="005564E1" w:rsidRDefault="000312D8" w:rsidP="0023354C"/>
        </w:tc>
        <w:tc>
          <w:tcPr>
            <w:tcW w:w="1469" w:type="dxa"/>
            <w:shd w:val="clear" w:color="000000" w:fill="FFFFFF"/>
            <w:noWrap/>
            <w:vAlign w:val="bottom"/>
            <w:hideMark/>
          </w:tcPr>
          <w:p w14:paraId="3F7FB482" w14:textId="77777777" w:rsidR="000312D8" w:rsidRPr="005564E1" w:rsidRDefault="000312D8" w:rsidP="0023354C">
            <w:proofErr w:type="spellStart"/>
            <w:proofErr w:type="gramStart"/>
            <w:r w:rsidRPr="005564E1">
              <w:rPr>
                <w:i/>
                <w:iCs/>
              </w:rPr>
              <w:t>S.polyrhiza</w:t>
            </w:r>
            <w:proofErr w:type="spellEnd"/>
            <w:proofErr w:type="gramEnd"/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213CAD61" w14:textId="77777777" w:rsidR="000312D8" w:rsidRPr="005564E1" w:rsidRDefault="000312D8" w:rsidP="0023354C">
            <w:r w:rsidRPr="005564E1">
              <w:t>2135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2FD42706" w14:textId="77777777" w:rsidR="000312D8" w:rsidRPr="005564E1" w:rsidRDefault="000312D8" w:rsidP="0023354C">
            <w:r w:rsidRPr="005564E1">
              <w:t>1052</w:t>
            </w:r>
          </w:p>
        </w:tc>
        <w:tc>
          <w:tcPr>
            <w:tcW w:w="1252" w:type="dxa"/>
            <w:shd w:val="clear" w:color="000000" w:fill="FFFFFF"/>
            <w:noWrap/>
            <w:vAlign w:val="bottom"/>
            <w:hideMark/>
          </w:tcPr>
          <w:p w14:paraId="78E9E146" w14:textId="77777777" w:rsidR="000312D8" w:rsidRPr="005564E1" w:rsidRDefault="000312D8" w:rsidP="0023354C">
            <w:r w:rsidRPr="005564E1">
              <w:t>1083</w:t>
            </w:r>
          </w:p>
        </w:tc>
        <w:tc>
          <w:tcPr>
            <w:tcW w:w="1299" w:type="dxa"/>
            <w:shd w:val="clear" w:color="000000" w:fill="FFFFFF"/>
            <w:noWrap/>
            <w:vAlign w:val="bottom"/>
          </w:tcPr>
          <w:p w14:paraId="3F74414D" w14:textId="77777777" w:rsidR="000312D8" w:rsidRPr="005564E1" w:rsidRDefault="000312D8" w:rsidP="0023354C"/>
        </w:tc>
        <w:tc>
          <w:tcPr>
            <w:tcW w:w="1299" w:type="dxa"/>
            <w:shd w:val="clear" w:color="000000" w:fill="FFFFFF"/>
            <w:noWrap/>
            <w:vAlign w:val="bottom"/>
          </w:tcPr>
          <w:p w14:paraId="69F9FF03" w14:textId="77777777" w:rsidR="000312D8" w:rsidRPr="005564E1" w:rsidRDefault="000312D8" w:rsidP="0023354C"/>
        </w:tc>
      </w:tr>
      <w:tr w:rsidR="000312D8" w:rsidRPr="005564E1" w14:paraId="76010ED3" w14:textId="77777777" w:rsidTr="0023354C">
        <w:trPr>
          <w:trHeight w:val="279"/>
        </w:trPr>
        <w:tc>
          <w:tcPr>
            <w:tcW w:w="936" w:type="dxa"/>
            <w:shd w:val="clear" w:color="000000" w:fill="FFFFFF"/>
            <w:noWrap/>
            <w:vAlign w:val="bottom"/>
          </w:tcPr>
          <w:p w14:paraId="724ED2CF" w14:textId="77777777" w:rsidR="000312D8" w:rsidRPr="005564E1" w:rsidRDefault="000312D8" w:rsidP="0023354C"/>
        </w:tc>
        <w:tc>
          <w:tcPr>
            <w:tcW w:w="1469" w:type="dxa"/>
            <w:shd w:val="clear" w:color="000000" w:fill="FFFFFF"/>
            <w:noWrap/>
            <w:vAlign w:val="bottom"/>
            <w:hideMark/>
          </w:tcPr>
          <w:p w14:paraId="54FA3ACC" w14:textId="77777777" w:rsidR="000312D8" w:rsidRPr="005564E1" w:rsidRDefault="000312D8" w:rsidP="0023354C">
            <w:proofErr w:type="spellStart"/>
            <w:proofErr w:type="gramStart"/>
            <w:r w:rsidRPr="005564E1">
              <w:rPr>
                <w:i/>
                <w:iCs/>
              </w:rPr>
              <w:t>O.sativa</w:t>
            </w:r>
            <w:proofErr w:type="spellEnd"/>
            <w:proofErr w:type="gramEnd"/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1EAE77A8" w14:textId="77777777" w:rsidR="000312D8" w:rsidRPr="005564E1" w:rsidRDefault="000312D8" w:rsidP="0023354C">
            <w:r w:rsidRPr="005564E1">
              <w:t>2076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26312FD1" w14:textId="77777777" w:rsidR="000312D8" w:rsidRPr="005564E1" w:rsidRDefault="000312D8" w:rsidP="0023354C">
            <w:r w:rsidRPr="005564E1">
              <w:t>987</w:t>
            </w:r>
          </w:p>
        </w:tc>
        <w:tc>
          <w:tcPr>
            <w:tcW w:w="1252" w:type="dxa"/>
            <w:shd w:val="clear" w:color="000000" w:fill="FFFFFF"/>
            <w:noWrap/>
            <w:vAlign w:val="bottom"/>
            <w:hideMark/>
          </w:tcPr>
          <w:p w14:paraId="480418DA" w14:textId="77777777" w:rsidR="000312D8" w:rsidRPr="005564E1" w:rsidRDefault="000312D8" w:rsidP="0023354C">
            <w:r w:rsidRPr="005564E1">
              <w:t>1089</w:t>
            </w:r>
          </w:p>
        </w:tc>
        <w:tc>
          <w:tcPr>
            <w:tcW w:w="1299" w:type="dxa"/>
            <w:shd w:val="clear" w:color="000000" w:fill="FFFFFF"/>
            <w:noWrap/>
            <w:vAlign w:val="bottom"/>
          </w:tcPr>
          <w:p w14:paraId="603A3850" w14:textId="77777777" w:rsidR="000312D8" w:rsidRPr="005564E1" w:rsidRDefault="000312D8" w:rsidP="0023354C"/>
        </w:tc>
        <w:tc>
          <w:tcPr>
            <w:tcW w:w="1299" w:type="dxa"/>
            <w:shd w:val="clear" w:color="000000" w:fill="FFFFFF"/>
            <w:noWrap/>
            <w:vAlign w:val="bottom"/>
          </w:tcPr>
          <w:p w14:paraId="348F3C17" w14:textId="77777777" w:rsidR="000312D8" w:rsidRPr="005564E1" w:rsidRDefault="000312D8" w:rsidP="0023354C"/>
        </w:tc>
      </w:tr>
      <w:tr w:rsidR="000312D8" w:rsidRPr="005564E1" w14:paraId="1E3FB74C" w14:textId="77777777" w:rsidTr="0023354C">
        <w:trPr>
          <w:trHeight w:val="279"/>
        </w:trPr>
        <w:tc>
          <w:tcPr>
            <w:tcW w:w="936" w:type="dxa"/>
            <w:shd w:val="clear" w:color="000000" w:fill="FFFFFF"/>
            <w:noWrap/>
            <w:vAlign w:val="bottom"/>
          </w:tcPr>
          <w:p w14:paraId="21A2B801" w14:textId="77777777" w:rsidR="000312D8" w:rsidRPr="005564E1" w:rsidRDefault="000312D8" w:rsidP="0023354C"/>
        </w:tc>
        <w:tc>
          <w:tcPr>
            <w:tcW w:w="1469" w:type="dxa"/>
            <w:shd w:val="clear" w:color="000000" w:fill="FFFFFF"/>
            <w:noWrap/>
            <w:vAlign w:val="bottom"/>
            <w:hideMark/>
          </w:tcPr>
          <w:p w14:paraId="7A79C1DF" w14:textId="77777777" w:rsidR="000312D8" w:rsidRPr="005564E1" w:rsidRDefault="000312D8" w:rsidP="0023354C">
            <w:proofErr w:type="spellStart"/>
            <w:proofErr w:type="gramStart"/>
            <w:r w:rsidRPr="005564E1">
              <w:rPr>
                <w:i/>
                <w:iCs/>
              </w:rPr>
              <w:t>Z.mays</w:t>
            </w:r>
            <w:proofErr w:type="spellEnd"/>
            <w:proofErr w:type="gramEnd"/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2C0F7B1A" w14:textId="77777777" w:rsidR="000312D8" w:rsidRPr="005564E1" w:rsidRDefault="000312D8" w:rsidP="0023354C">
            <w:r w:rsidRPr="005564E1">
              <w:t>2112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68F26E48" w14:textId="77777777" w:rsidR="000312D8" w:rsidRPr="005564E1" w:rsidRDefault="000312D8" w:rsidP="0023354C">
            <w:r w:rsidRPr="005564E1">
              <w:t>1023</w:t>
            </w:r>
          </w:p>
        </w:tc>
        <w:tc>
          <w:tcPr>
            <w:tcW w:w="1252" w:type="dxa"/>
            <w:shd w:val="clear" w:color="000000" w:fill="FFFFFF"/>
            <w:noWrap/>
            <w:vAlign w:val="bottom"/>
            <w:hideMark/>
          </w:tcPr>
          <w:p w14:paraId="377DB831" w14:textId="77777777" w:rsidR="000312D8" w:rsidRPr="005564E1" w:rsidRDefault="000312D8" w:rsidP="0023354C">
            <w:r w:rsidRPr="005564E1">
              <w:t>1089</w:t>
            </w:r>
          </w:p>
        </w:tc>
        <w:tc>
          <w:tcPr>
            <w:tcW w:w="1299" w:type="dxa"/>
            <w:shd w:val="clear" w:color="000000" w:fill="FFFFFF"/>
            <w:noWrap/>
            <w:vAlign w:val="bottom"/>
          </w:tcPr>
          <w:p w14:paraId="6D100930" w14:textId="77777777" w:rsidR="000312D8" w:rsidRPr="005564E1" w:rsidRDefault="000312D8" w:rsidP="0023354C"/>
        </w:tc>
        <w:tc>
          <w:tcPr>
            <w:tcW w:w="1299" w:type="dxa"/>
            <w:shd w:val="clear" w:color="000000" w:fill="FFFFFF"/>
            <w:noWrap/>
            <w:vAlign w:val="bottom"/>
          </w:tcPr>
          <w:p w14:paraId="1B3D6B07" w14:textId="77777777" w:rsidR="000312D8" w:rsidRPr="005564E1" w:rsidRDefault="000312D8" w:rsidP="0023354C"/>
        </w:tc>
      </w:tr>
      <w:tr w:rsidR="000312D8" w:rsidRPr="005564E1" w14:paraId="5B89D510" w14:textId="77777777" w:rsidTr="0023354C">
        <w:trPr>
          <w:trHeight w:val="279"/>
        </w:trPr>
        <w:tc>
          <w:tcPr>
            <w:tcW w:w="936" w:type="dxa"/>
            <w:shd w:val="clear" w:color="000000" w:fill="FFFFFF"/>
            <w:noWrap/>
            <w:vAlign w:val="bottom"/>
          </w:tcPr>
          <w:p w14:paraId="0D67AA97" w14:textId="77777777" w:rsidR="000312D8" w:rsidRPr="005564E1" w:rsidRDefault="000312D8" w:rsidP="0023354C"/>
        </w:tc>
        <w:tc>
          <w:tcPr>
            <w:tcW w:w="1469" w:type="dxa"/>
            <w:shd w:val="clear" w:color="000000" w:fill="FFFFFF"/>
            <w:noWrap/>
            <w:vAlign w:val="bottom"/>
            <w:hideMark/>
          </w:tcPr>
          <w:p w14:paraId="5D081D5F" w14:textId="77777777" w:rsidR="000312D8" w:rsidRPr="005564E1" w:rsidRDefault="000312D8" w:rsidP="0023354C">
            <w:proofErr w:type="spellStart"/>
            <w:proofErr w:type="gramStart"/>
            <w:r w:rsidRPr="005564E1">
              <w:rPr>
                <w:i/>
                <w:iCs/>
                <w:szCs w:val="21"/>
              </w:rPr>
              <w:t>A.thaliana</w:t>
            </w:r>
            <w:proofErr w:type="spellEnd"/>
            <w:proofErr w:type="gramEnd"/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14:paraId="1B5BC066" w14:textId="77777777" w:rsidR="000312D8" w:rsidRPr="005564E1" w:rsidRDefault="000312D8" w:rsidP="0023354C">
            <w:r w:rsidRPr="005564E1">
              <w:t>2163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14:paraId="29F0B856" w14:textId="77777777" w:rsidR="000312D8" w:rsidRPr="005564E1" w:rsidRDefault="000312D8" w:rsidP="0023354C">
            <w:r w:rsidRPr="005564E1">
              <w:t>1080</w:t>
            </w:r>
          </w:p>
        </w:tc>
        <w:tc>
          <w:tcPr>
            <w:tcW w:w="1252" w:type="dxa"/>
            <w:shd w:val="clear" w:color="000000" w:fill="FFFFFF"/>
            <w:noWrap/>
            <w:vAlign w:val="bottom"/>
            <w:hideMark/>
          </w:tcPr>
          <w:p w14:paraId="12DC8653" w14:textId="77777777" w:rsidR="000312D8" w:rsidRPr="005564E1" w:rsidRDefault="000312D8" w:rsidP="0023354C">
            <w:r w:rsidRPr="005564E1">
              <w:t>1083</w:t>
            </w:r>
          </w:p>
        </w:tc>
        <w:tc>
          <w:tcPr>
            <w:tcW w:w="1299" w:type="dxa"/>
            <w:shd w:val="clear" w:color="000000" w:fill="FFFFFF"/>
            <w:noWrap/>
            <w:vAlign w:val="bottom"/>
          </w:tcPr>
          <w:p w14:paraId="3119D1C7" w14:textId="77777777" w:rsidR="000312D8" w:rsidRPr="005564E1" w:rsidRDefault="000312D8" w:rsidP="0023354C"/>
        </w:tc>
        <w:tc>
          <w:tcPr>
            <w:tcW w:w="1299" w:type="dxa"/>
            <w:shd w:val="clear" w:color="000000" w:fill="FFFFFF"/>
            <w:noWrap/>
            <w:vAlign w:val="bottom"/>
          </w:tcPr>
          <w:p w14:paraId="46919EE7" w14:textId="77777777" w:rsidR="000312D8" w:rsidRPr="005564E1" w:rsidRDefault="000312D8" w:rsidP="0023354C"/>
        </w:tc>
      </w:tr>
      <w:tr w:rsidR="000312D8" w:rsidRPr="005564E1" w14:paraId="5F34CAE2" w14:textId="77777777" w:rsidTr="0023354C">
        <w:trPr>
          <w:trHeight w:val="279"/>
        </w:trPr>
        <w:tc>
          <w:tcPr>
            <w:tcW w:w="936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51BFBC26" w14:textId="77777777" w:rsidR="000312D8" w:rsidRPr="005564E1" w:rsidRDefault="000312D8" w:rsidP="0023354C"/>
        </w:tc>
        <w:tc>
          <w:tcPr>
            <w:tcW w:w="1469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A1E8E1" w14:textId="77777777" w:rsidR="000312D8" w:rsidRPr="005564E1" w:rsidRDefault="000312D8" w:rsidP="0023354C">
            <w:proofErr w:type="spellStart"/>
            <w:proofErr w:type="gramStart"/>
            <w:r w:rsidRPr="005564E1">
              <w:rPr>
                <w:i/>
                <w:iCs/>
              </w:rPr>
              <w:t>N.tabacum</w:t>
            </w:r>
            <w:proofErr w:type="spellEnd"/>
            <w:proofErr w:type="gramEnd"/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6FC8DF" w14:textId="77777777" w:rsidR="000312D8" w:rsidRPr="005564E1" w:rsidRDefault="000312D8" w:rsidP="0023354C">
            <w:r w:rsidRPr="005564E1">
              <w:t>224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79D148" w14:textId="77777777" w:rsidR="000312D8" w:rsidRPr="005564E1" w:rsidRDefault="000312D8" w:rsidP="0023354C">
            <w:r w:rsidRPr="005564E1">
              <w:t>1092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5E6876" w14:textId="77777777" w:rsidR="000312D8" w:rsidRPr="005564E1" w:rsidRDefault="000312D8" w:rsidP="0023354C">
            <w:r w:rsidRPr="005564E1">
              <w:t>1148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28DA3E47" w14:textId="77777777" w:rsidR="000312D8" w:rsidRPr="005564E1" w:rsidRDefault="000312D8" w:rsidP="0023354C"/>
        </w:tc>
        <w:tc>
          <w:tcPr>
            <w:tcW w:w="1299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5793E13D" w14:textId="77777777" w:rsidR="000312D8" w:rsidRPr="005564E1" w:rsidRDefault="000312D8" w:rsidP="0023354C"/>
        </w:tc>
      </w:tr>
    </w:tbl>
    <w:p w14:paraId="253C8903" w14:textId="6632E3A6" w:rsidR="000312D8" w:rsidRDefault="000312D8" w:rsidP="000312D8">
      <w:bookmarkStart w:id="0" w:name="_Hlk19434100"/>
      <w:r w:rsidRPr="00FF3A99">
        <w:rPr>
          <w:i/>
          <w:iCs/>
        </w:rPr>
        <w:t>*the length of nucleotides (</w:t>
      </w:r>
      <w:proofErr w:type="spellStart"/>
      <w:r w:rsidRPr="00FF3A99">
        <w:rPr>
          <w:i/>
          <w:iCs/>
        </w:rPr>
        <w:t>bp</w:t>
      </w:r>
      <w:proofErr w:type="spellEnd"/>
      <w:r w:rsidRPr="00FF3A99">
        <w:rPr>
          <w:i/>
          <w:iCs/>
        </w:rPr>
        <w:t xml:space="preserve">) </w:t>
      </w:r>
      <w:r w:rsidR="006C799A">
        <w:rPr>
          <w:rFonts w:hint="eastAsia"/>
          <w:i/>
          <w:iCs/>
          <w:lang w:eastAsia="zh-CN"/>
        </w:rPr>
        <w:t>i</w:t>
      </w:r>
      <w:r w:rsidRPr="00FF3A99">
        <w:rPr>
          <w:i/>
          <w:iCs/>
        </w:rPr>
        <w:t>s determined by annotation files except the detected introns in SpV2.</w:t>
      </w:r>
      <w:bookmarkEnd w:id="0"/>
    </w:p>
    <w:p w14:paraId="10B4E5DD" w14:textId="70E5E5C5" w:rsidR="000312D8" w:rsidRPr="00D135FB" w:rsidRDefault="000312D8" w:rsidP="000312D8">
      <w:pPr>
        <w:rPr>
          <w:szCs w:val="21"/>
        </w:rPr>
      </w:pPr>
      <w:r w:rsidRPr="005564E1">
        <w:rPr>
          <w:b/>
          <w:bCs/>
          <w:szCs w:val="21"/>
        </w:rPr>
        <w:t>T</w:t>
      </w:r>
      <w:r>
        <w:rPr>
          <w:b/>
          <w:bCs/>
          <w:szCs w:val="21"/>
        </w:rPr>
        <w:t>ABLE</w:t>
      </w:r>
      <w:r w:rsidRPr="005564E1">
        <w:rPr>
          <w:b/>
          <w:bCs/>
          <w:szCs w:val="21"/>
        </w:rPr>
        <w:t xml:space="preserve"> </w:t>
      </w:r>
      <w:r w:rsidR="00B203FF">
        <w:rPr>
          <w:rFonts w:hint="eastAsia"/>
          <w:b/>
          <w:bCs/>
          <w:szCs w:val="21"/>
          <w:lang w:eastAsia="zh-CN"/>
        </w:rPr>
        <w:t>S</w:t>
      </w:r>
      <w:r>
        <w:rPr>
          <w:b/>
          <w:bCs/>
          <w:szCs w:val="21"/>
        </w:rPr>
        <w:t>3</w:t>
      </w:r>
      <w:r w:rsidR="00B203FF">
        <w:rPr>
          <w:b/>
          <w:bCs/>
          <w:szCs w:val="21"/>
        </w:rPr>
        <w:t>.</w:t>
      </w:r>
      <w:r w:rsidRPr="005564E1">
        <w:rPr>
          <w:b/>
          <w:bCs/>
          <w:szCs w:val="21"/>
        </w:rPr>
        <w:t xml:space="preserve"> </w:t>
      </w:r>
      <w:r w:rsidRPr="00D135FB">
        <w:rPr>
          <w:szCs w:val="21"/>
        </w:rPr>
        <w:t>The list of RNA editing sites in SpV</w:t>
      </w:r>
      <w:r w:rsidR="00B203FF">
        <w:rPr>
          <w:szCs w:val="21"/>
        </w:rPr>
        <w:t>2</w:t>
      </w:r>
      <w:r w:rsidRPr="00D135FB">
        <w:rPr>
          <w:szCs w:val="21"/>
        </w:rPr>
        <w:t>.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1843"/>
        <w:gridCol w:w="1701"/>
        <w:gridCol w:w="1419"/>
        <w:gridCol w:w="1235"/>
        <w:gridCol w:w="1309"/>
        <w:gridCol w:w="1843"/>
      </w:tblGrid>
      <w:tr w:rsidR="000312D8" w:rsidRPr="000312D8" w14:paraId="71CFD3AC" w14:textId="77777777" w:rsidTr="0023354C">
        <w:trPr>
          <w:trHeight w:val="285"/>
        </w:trPr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C3B5F70" w14:textId="77777777" w:rsidR="000312D8" w:rsidRPr="000312D8" w:rsidRDefault="000312D8" w:rsidP="0023354C">
            <w:pPr>
              <w:rPr>
                <w:rFonts w:eastAsia="SimSun"/>
                <w:b/>
                <w:bCs/>
                <w:color w:val="000000"/>
                <w:szCs w:val="21"/>
              </w:rPr>
            </w:pPr>
            <w:r w:rsidRPr="000312D8">
              <w:rPr>
                <w:rFonts w:eastAsia="SimSun"/>
                <w:b/>
                <w:bCs/>
                <w:color w:val="000000"/>
                <w:szCs w:val="21"/>
              </w:rPr>
              <w:t>Genome Position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CC93C02" w14:textId="77777777" w:rsidR="000312D8" w:rsidRPr="000312D8" w:rsidRDefault="000312D8" w:rsidP="0023354C">
            <w:pPr>
              <w:rPr>
                <w:rFonts w:eastAsia="SimSun"/>
                <w:b/>
                <w:bCs/>
                <w:color w:val="000000"/>
                <w:szCs w:val="21"/>
              </w:rPr>
            </w:pPr>
            <w:r w:rsidRPr="000312D8">
              <w:rPr>
                <w:rFonts w:eastAsia="SimSun"/>
                <w:b/>
                <w:bCs/>
                <w:color w:val="000000"/>
                <w:szCs w:val="21"/>
              </w:rPr>
              <w:t>Gene</w:t>
            </w:r>
          </w:p>
        </w:tc>
        <w:tc>
          <w:tcPr>
            <w:tcW w:w="14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F0FD6FF" w14:textId="77777777" w:rsidR="000312D8" w:rsidRPr="000312D8" w:rsidRDefault="000312D8" w:rsidP="0023354C">
            <w:pPr>
              <w:rPr>
                <w:rFonts w:eastAsia="SimSun"/>
                <w:b/>
                <w:bCs/>
                <w:color w:val="000000"/>
                <w:szCs w:val="21"/>
              </w:rPr>
            </w:pPr>
          </w:p>
          <w:p w14:paraId="3DB7A5F1" w14:textId="77777777" w:rsidR="000312D8" w:rsidRPr="000312D8" w:rsidRDefault="000312D8" w:rsidP="0023354C">
            <w:pPr>
              <w:rPr>
                <w:rFonts w:eastAsia="SimSun"/>
                <w:b/>
                <w:bCs/>
                <w:color w:val="000000"/>
                <w:szCs w:val="21"/>
              </w:rPr>
            </w:pPr>
            <w:r w:rsidRPr="000312D8">
              <w:rPr>
                <w:rFonts w:eastAsia="SimSun"/>
                <w:b/>
                <w:bCs/>
                <w:color w:val="000000"/>
                <w:szCs w:val="21"/>
              </w:rPr>
              <w:t>Amino Acid</w:t>
            </w:r>
          </w:p>
        </w:tc>
        <w:tc>
          <w:tcPr>
            <w:tcW w:w="12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965D5F5" w14:textId="77777777" w:rsidR="000312D8" w:rsidRPr="000312D8" w:rsidRDefault="000312D8" w:rsidP="0023354C">
            <w:pPr>
              <w:rPr>
                <w:rFonts w:eastAsia="SimSun"/>
                <w:b/>
                <w:bCs/>
                <w:color w:val="000000"/>
                <w:szCs w:val="21"/>
              </w:rPr>
            </w:pPr>
            <w:r w:rsidRPr="000312D8">
              <w:rPr>
                <w:rFonts w:eastAsia="SimSun"/>
                <w:b/>
                <w:bCs/>
                <w:color w:val="000000"/>
                <w:szCs w:val="21"/>
              </w:rPr>
              <w:t>Editing*</w:t>
            </w:r>
          </w:p>
        </w:tc>
        <w:tc>
          <w:tcPr>
            <w:tcW w:w="13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2CDF5D0" w14:textId="77777777" w:rsidR="000312D8" w:rsidRPr="000312D8" w:rsidRDefault="000312D8" w:rsidP="0023354C">
            <w:pPr>
              <w:rPr>
                <w:rFonts w:eastAsia="SimSun"/>
                <w:b/>
                <w:bCs/>
                <w:color w:val="000000"/>
                <w:szCs w:val="21"/>
              </w:rPr>
            </w:pPr>
            <w:r w:rsidRPr="000312D8">
              <w:rPr>
                <w:rFonts w:eastAsia="SimSun"/>
                <w:b/>
                <w:bCs/>
                <w:color w:val="000000"/>
                <w:szCs w:val="21"/>
              </w:rPr>
              <w:t>Coverage*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25C164A" w14:textId="77777777" w:rsidR="000312D8" w:rsidRPr="000312D8" w:rsidRDefault="000312D8" w:rsidP="0023354C">
            <w:pPr>
              <w:rPr>
                <w:rFonts w:eastAsia="SimSun"/>
                <w:b/>
                <w:bCs/>
                <w:color w:val="000000"/>
                <w:szCs w:val="21"/>
              </w:rPr>
            </w:pPr>
            <w:r w:rsidRPr="000312D8">
              <w:rPr>
                <w:rFonts w:eastAsia="SimSun"/>
                <w:b/>
                <w:bCs/>
                <w:color w:val="000000"/>
                <w:szCs w:val="21"/>
              </w:rPr>
              <w:t>Efficiency (%)</w:t>
            </w:r>
          </w:p>
        </w:tc>
      </w:tr>
      <w:tr w:rsidR="000312D8" w:rsidRPr="00730D33" w14:paraId="4775433F" w14:textId="77777777" w:rsidTr="000312D8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F84F91" w14:textId="3EACA815" w:rsidR="000312D8" w:rsidRPr="00730D33" w:rsidRDefault="000312D8" w:rsidP="0023354C">
            <w:pPr>
              <w:rPr>
                <w:rFonts w:eastAsia="SimSun"/>
                <w:color w:val="000000"/>
                <w:szCs w:val="21"/>
                <w:highlight w:val="green"/>
              </w:rPr>
            </w:pPr>
            <w:r w:rsidRPr="00730D33">
              <w:rPr>
                <w:rFonts w:eastAsia="SimSun"/>
                <w:color w:val="000000"/>
                <w:szCs w:val="21"/>
                <w:highlight w:val="green"/>
              </w:rPr>
              <w:t>11952</w:t>
            </w:r>
            <w:r w:rsidR="00B203FF" w:rsidRPr="00730D33">
              <w:rPr>
                <w:rFonts w:eastAsia="SimSun"/>
                <w:color w:val="000000"/>
                <w:szCs w:val="21"/>
                <w:highlight w:val="green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D113EAC" w14:textId="77777777" w:rsidR="000312D8" w:rsidRPr="00730D33" w:rsidRDefault="000312D8" w:rsidP="0023354C">
            <w:pPr>
              <w:rPr>
                <w:rFonts w:eastAsia="SimSun"/>
                <w:color w:val="000000"/>
                <w:szCs w:val="21"/>
                <w:highlight w:val="green"/>
              </w:rPr>
            </w:pPr>
            <w:r w:rsidRPr="00730D33">
              <w:rPr>
                <w:rFonts w:eastAsia="SimSun"/>
                <w:color w:val="000000"/>
                <w:szCs w:val="21"/>
                <w:highlight w:val="green"/>
              </w:rPr>
              <w:t>non-coding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9E33E3" w14:textId="77777777" w:rsidR="000312D8" w:rsidRPr="00730D33" w:rsidRDefault="000312D8" w:rsidP="0023354C">
            <w:pPr>
              <w:rPr>
                <w:rFonts w:eastAsia="SimSun"/>
                <w:color w:val="000000"/>
                <w:szCs w:val="21"/>
                <w:highlight w:val="green"/>
              </w:rPr>
            </w:pPr>
            <w:r w:rsidRPr="00730D33">
              <w:rPr>
                <w:rFonts w:eastAsia="SimSun"/>
                <w:color w:val="000000"/>
                <w:szCs w:val="21"/>
                <w:highlight w:val="green"/>
              </w:rPr>
              <w:t>-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39586A" w14:textId="77777777" w:rsidR="000312D8" w:rsidRPr="00730D33" w:rsidRDefault="000312D8" w:rsidP="0023354C">
            <w:pPr>
              <w:rPr>
                <w:rFonts w:eastAsia="SimSun"/>
                <w:color w:val="000000"/>
                <w:szCs w:val="21"/>
                <w:highlight w:val="green"/>
              </w:rPr>
            </w:pPr>
            <w:r w:rsidRPr="00730D33">
              <w:rPr>
                <w:rFonts w:eastAsia="SimSun"/>
                <w:color w:val="000000"/>
                <w:szCs w:val="21"/>
                <w:highlight w:val="green"/>
              </w:rPr>
              <w:t>6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01C941" w14:textId="77777777" w:rsidR="000312D8" w:rsidRPr="00730D33" w:rsidRDefault="000312D8" w:rsidP="0023354C">
            <w:pPr>
              <w:rPr>
                <w:rFonts w:eastAsia="SimSun"/>
                <w:color w:val="000000"/>
                <w:szCs w:val="21"/>
                <w:highlight w:val="green"/>
              </w:rPr>
            </w:pPr>
            <w:r w:rsidRPr="00730D33">
              <w:rPr>
                <w:rFonts w:eastAsia="SimSun"/>
                <w:color w:val="000000"/>
                <w:szCs w:val="21"/>
                <w:highlight w:val="green"/>
              </w:rPr>
              <w:t>2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39287ED" w14:textId="77777777" w:rsidR="000312D8" w:rsidRPr="00730D33" w:rsidRDefault="000312D8" w:rsidP="0023354C">
            <w:pPr>
              <w:rPr>
                <w:rFonts w:eastAsia="SimSun"/>
                <w:color w:val="000000"/>
                <w:szCs w:val="21"/>
                <w:highlight w:val="green"/>
              </w:rPr>
            </w:pPr>
            <w:r w:rsidRPr="00730D33">
              <w:rPr>
                <w:rFonts w:eastAsia="SimSun"/>
                <w:color w:val="000000"/>
                <w:szCs w:val="21"/>
                <w:highlight w:val="green"/>
              </w:rPr>
              <w:t>26</w:t>
            </w:r>
          </w:p>
        </w:tc>
      </w:tr>
      <w:tr w:rsidR="000312D8" w:rsidRPr="000312D8" w14:paraId="6EB513B6" w14:textId="77777777" w:rsidTr="0023354C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B1E8" w14:textId="79DF55EF" w:rsidR="000312D8" w:rsidRPr="00801EBE" w:rsidRDefault="000312D8" w:rsidP="0023354C">
            <w:pPr>
              <w:rPr>
                <w:rFonts w:eastAsia="SimSun"/>
                <w:color w:val="000000"/>
                <w:szCs w:val="21"/>
                <w:highlight w:val="green"/>
              </w:rPr>
            </w:pPr>
            <w:r w:rsidRPr="00801EBE">
              <w:rPr>
                <w:rFonts w:eastAsia="SimSun"/>
                <w:color w:val="000000"/>
                <w:szCs w:val="21"/>
                <w:highlight w:val="green"/>
              </w:rPr>
              <w:t>15203</w:t>
            </w:r>
            <w:r w:rsidR="00801EBE" w:rsidRPr="00730D33">
              <w:rPr>
                <w:rFonts w:eastAsia="SimSun"/>
                <w:color w:val="000000"/>
                <w:szCs w:val="21"/>
                <w:highlight w:val="green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124E" w14:textId="77777777" w:rsidR="000312D8" w:rsidRPr="00801EBE" w:rsidRDefault="000312D8" w:rsidP="0023354C">
            <w:pPr>
              <w:rPr>
                <w:rFonts w:eastAsia="SimSun"/>
                <w:color w:val="000000"/>
                <w:szCs w:val="21"/>
                <w:highlight w:val="green"/>
              </w:rPr>
            </w:pPr>
            <w:proofErr w:type="spellStart"/>
            <w:r w:rsidRPr="00801EBE">
              <w:rPr>
                <w:rFonts w:eastAsia="SimSun"/>
                <w:color w:val="000000"/>
                <w:szCs w:val="21"/>
                <w:highlight w:val="green"/>
              </w:rPr>
              <w:t>atpF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38523272" w14:textId="77777777" w:rsidR="000312D8" w:rsidRPr="00801EBE" w:rsidRDefault="000312D8" w:rsidP="0023354C">
            <w:pPr>
              <w:rPr>
                <w:rFonts w:eastAsia="SimSun"/>
                <w:color w:val="000000"/>
                <w:szCs w:val="21"/>
                <w:highlight w:val="green"/>
              </w:rPr>
            </w:pPr>
            <w:r w:rsidRPr="00801EBE">
              <w:rPr>
                <w:rFonts w:eastAsia="SimSun"/>
                <w:color w:val="000000"/>
                <w:szCs w:val="21"/>
                <w:highlight w:val="green"/>
              </w:rPr>
              <w:t>P&gt;L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1FD9" w14:textId="77777777" w:rsidR="000312D8" w:rsidRPr="00801EBE" w:rsidRDefault="000312D8" w:rsidP="0023354C">
            <w:pPr>
              <w:rPr>
                <w:rFonts w:eastAsia="SimSun"/>
                <w:color w:val="000000"/>
                <w:szCs w:val="21"/>
                <w:highlight w:val="green"/>
              </w:rPr>
            </w:pPr>
            <w:r w:rsidRPr="00801EBE">
              <w:rPr>
                <w:rFonts w:eastAsia="SimSun"/>
                <w:color w:val="000000"/>
                <w:szCs w:val="21"/>
                <w:highlight w:val="green"/>
              </w:rPr>
              <w:t>25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98E8" w14:textId="77777777" w:rsidR="000312D8" w:rsidRPr="00801EBE" w:rsidRDefault="000312D8" w:rsidP="0023354C">
            <w:pPr>
              <w:rPr>
                <w:rFonts w:eastAsia="SimSun"/>
                <w:color w:val="000000"/>
                <w:szCs w:val="21"/>
                <w:highlight w:val="green"/>
              </w:rPr>
            </w:pPr>
            <w:r w:rsidRPr="00801EBE">
              <w:rPr>
                <w:rFonts w:eastAsia="SimSun"/>
                <w:color w:val="000000"/>
                <w:szCs w:val="21"/>
                <w:highlight w:val="green"/>
              </w:rPr>
              <w:t>2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C449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801EBE">
              <w:rPr>
                <w:rFonts w:eastAsia="SimSun"/>
                <w:color w:val="000000"/>
                <w:szCs w:val="21"/>
                <w:highlight w:val="green"/>
              </w:rPr>
              <w:t>98</w:t>
            </w:r>
          </w:p>
        </w:tc>
      </w:tr>
      <w:tr w:rsidR="000312D8" w:rsidRPr="000312D8" w14:paraId="0C2134F2" w14:textId="77777777" w:rsidTr="0023354C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1C3D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lastRenderedPageBreak/>
              <w:t>184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1206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rps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083A3D0F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T&gt;I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29DD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106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CCB8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10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629F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98</w:t>
            </w:r>
          </w:p>
        </w:tc>
      </w:tr>
      <w:tr w:rsidR="000312D8" w:rsidRPr="00730D33" w14:paraId="12846130" w14:textId="77777777" w:rsidTr="000312D8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0F8F0D1" w14:textId="00B90EAA" w:rsidR="000312D8" w:rsidRPr="00730D33" w:rsidRDefault="000312D8" w:rsidP="0023354C">
            <w:pPr>
              <w:rPr>
                <w:rFonts w:eastAsia="SimSun"/>
                <w:color w:val="000000"/>
                <w:szCs w:val="21"/>
                <w:highlight w:val="green"/>
              </w:rPr>
            </w:pPr>
            <w:r w:rsidRPr="00730D33">
              <w:rPr>
                <w:rFonts w:eastAsia="SimSun"/>
                <w:color w:val="000000"/>
                <w:szCs w:val="21"/>
                <w:highlight w:val="green"/>
              </w:rPr>
              <w:t>20135</w:t>
            </w:r>
            <w:r w:rsidR="00B203FF" w:rsidRPr="00730D33">
              <w:rPr>
                <w:rFonts w:eastAsia="SimSun"/>
                <w:color w:val="000000"/>
                <w:szCs w:val="21"/>
                <w:highlight w:val="green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3B7804" w14:textId="77777777" w:rsidR="000312D8" w:rsidRPr="00730D33" w:rsidRDefault="000312D8" w:rsidP="0023354C">
            <w:pPr>
              <w:rPr>
                <w:rFonts w:eastAsia="SimSun"/>
                <w:color w:val="000000"/>
                <w:szCs w:val="21"/>
                <w:highlight w:val="green"/>
              </w:rPr>
            </w:pPr>
            <w:bookmarkStart w:id="1" w:name="_Hlk11072199"/>
            <w:r w:rsidRPr="00730D33">
              <w:rPr>
                <w:rFonts w:eastAsia="SimSun"/>
                <w:color w:val="000000"/>
                <w:szCs w:val="21"/>
                <w:highlight w:val="green"/>
              </w:rPr>
              <w:t>rpoC2-2</w:t>
            </w:r>
            <w:bookmarkEnd w:id="1"/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77EF1F" w14:textId="77777777" w:rsidR="000312D8" w:rsidRPr="00730D33" w:rsidRDefault="000312D8" w:rsidP="0023354C">
            <w:pPr>
              <w:rPr>
                <w:rFonts w:eastAsia="SimSun"/>
                <w:color w:val="000000"/>
                <w:szCs w:val="21"/>
                <w:highlight w:val="green"/>
              </w:rPr>
            </w:pPr>
            <w:r w:rsidRPr="00730D33">
              <w:rPr>
                <w:rFonts w:eastAsia="SimSun"/>
                <w:color w:val="000000"/>
                <w:szCs w:val="21"/>
                <w:highlight w:val="green"/>
              </w:rPr>
              <w:t>S&gt;F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1D3E8C" w14:textId="77777777" w:rsidR="000312D8" w:rsidRPr="00730D33" w:rsidRDefault="000312D8" w:rsidP="0023354C">
            <w:pPr>
              <w:rPr>
                <w:rFonts w:eastAsia="SimSun"/>
                <w:color w:val="000000"/>
                <w:szCs w:val="21"/>
                <w:highlight w:val="green"/>
              </w:rPr>
            </w:pPr>
            <w:r w:rsidRPr="00730D33">
              <w:rPr>
                <w:rFonts w:eastAsia="SimSun"/>
                <w:color w:val="000000"/>
                <w:szCs w:val="21"/>
                <w:highlight w:val="green"/>
              </w:rPr>
              <w:t>94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F542DF" w14:textId="77777777" w:rsidR="000312D8" w:rsidRPr="00730D33" w:rsidRDefault="000312D8" w:rsidP="0023354C">
            <w:pPr>
              <w:rPr>
                <w:rFonts w:eastAsia="SimSun"/>
                <w:color w:val="000000"/>
                <w:szCs w:val="21"/>
                <w:highlight w:val="green"/>
              </w:rPr>
            </w:pPr>
            <w:r w:rsidRPr="00730D33">
              <w:rPr>
                <w:rFonts w:eastAsia="SimSun"/>
                <w:color w:val="000000"/>
                <w:szCs w:val="21"/>
                <w:highlight w:val="green"/>
              </w:rPr>
              <w:t>9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133FD4" w14:textId="77777777" w:rsidR="000312D8" w:rsidRPr="00730D33" w:rsidRDefault="000312D8" w:rsidP="0023354C">
            <w:pPr>
              <w:rPr>
                <w:rFonts w:eastAsia="SimSun"/>
                <w:color w:val="000000"/>
                <w:szCs w:val="21"/>
                <w:highlight w:val="green"/>
              </w:rPr>
            </w:pPr>
            <w:r w:rsidRPr="00730D33">
              <w:rPr>
                <w:rFonts w:eastAsia="SimSun"/>
                <w:color w:val="000000"/>
                <w:szCs w:val="21"/>
                <w:highlight w:val="green"/>
              </w:rPr>
              <w:t>96</w:t>
            </w:r>
          </w:p>
        </w:tc>
      </w:tr>
      <w:tr w:rsidR="000312D8" w:rsidRPr="000312D8" w14:paraId="73529E22" w14:textId="77777777" w:rsidTr="000312D8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91389D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206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35D87F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rpoC2-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BF448B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S&gt;L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B5827A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9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F5B776F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9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01B392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95</w:t>
            </w:r>
          </w:p>
        </w:tc>
      </w:tr>
      <w:tr w:rsidR="000312D8" w:rsidRPr="000312D8" w14:paraId="353687FC" w14:textId="77777777" w:rsidTr="000312D8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6FC1CFD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258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0F0CF88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rpoC1-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566209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P&gt;L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FBADA4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5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41332A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B5489C8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98</w:t>
            </w:r>
          </w:p>
        </w:tc>
      </w:tr>
      <w:tr w:rsidR="000312D8" w:rsidRPr="000312D8" w14:paraId="74FDF8BD" w14:textId="77777777" w:rsidTr="0023354C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AF95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266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BA339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rpoB-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2D918F1C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S&gt;L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F100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3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5FF2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A3AE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100</w:t>
            </w:r>
          </w:p>
        </w:tc>
      </w:tr>
      <w:tr w:rsidR="000312D8" w:rsidRPr="000312D8" w14:paraId="089D5854" w14:textId="77777777" w:rsidTr="0023354C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6325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286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5F46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rpoB-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0BB802A9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S&gt;L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B52F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1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90DC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1806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87</w:t>
            </w:r>
          </w:p>
        </w:tc>
      </w:tr>
      <w:tr w:rsidR="000312D8" w:rsidRPr="000312D8" w14:paraId="6F7DD657" w14:textId="77777777" w:rsidTr="0023354C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4032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404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820D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proofErr w:type="spellStart"/>
            <w:r w:rsidRPr="000312D8">
              <w:rPr>
                <w:rFonts w:eastAsia="SimSun"/>
                <w:color w:val="000000"/>
                <w:szCs w:val="21"/>
              </w:rPr>
              <w:t>psbZ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3C0AF5EE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S&gt;L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70B3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3036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4F65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88</w:t>
            </w:r>
          </w:p>
        </w:tc>
      </w:tr>
      <w:tr w:rsidR="000312D8" w:rsidRPr="000312D8" w14:paraId="799D74CA" w14:textId="77777777" w:rsidTr="0023354C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C329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472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E9F6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ycf3-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5C8F7C0D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S&gt;F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D7F7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3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DF05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96D0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73</w:t>
            </w:r>
          </w:p>
        </w:tc>
      </w:tr>
      <w:tr w:rsidR="000312D8" w:rsidRPr="000312D8" w14:paraId="3D5E48D5" w14:textId="77777777" w:rsidTr="0023354C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514F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482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1B24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ycf3-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63B00CF1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P&gt;L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63B9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2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98CE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068E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60</w:t>
            </w:r>
          </w:p>
        </w:tc>
      </w:tr>
      <w:tr w:rsidR="000312D8" w:rsidRPr="000312D8" w14:paraId="5B4BE31D" w14:textId="77777777" w:rsidTr="0023354C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E5A6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482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FC14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ycf3-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27AD5EE3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T&gt;M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F937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2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8926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4C4D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60</w:t>
            </w:r>
          </w:p>
        </w:tc>
      </w:tr>
      <w:tr w:rsidR="000312D8" w:rsidRPr="000312D8" w14:paraId="36A9A3EC" w14:textId="77777777" w:rsidTr="0023354C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B1C5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484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8B11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ycf3-2 intron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27C7BD01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-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A130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3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6F67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8866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90</w:t>
            </w:r>
          </w:p>
        </w:tc>
      </w:tr>
      <w:tr w:rsidR="000312D8" w:rsidRPr="000312D8" w14:paraId="35A8D995" w14:textId="77777777" w:rsidTr="0023354C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59AC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490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D327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ycf3-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604F7DCC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I&gt;I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D3E6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2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01C2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5C32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62</w:t>
            </w:r>
          </w:p>
        </w:tc>
      </w:tr>
      <w:tr w:rsidR="000312D8" w:rsidRPr="000312D8" w14:paraId="6B7BDAA5" w14:textId="77777777" w:rsidTr="0023354C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06DE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722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2F0A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proofErr w:type="spellStart"/>
            <w:r w:rsidRPr="000312D8">
              <w:rPr>
                <w:rFonts w:eastAsia="SimSun"/>
                <w:color w:val="000000"/>
                <w:szCs w:val="21"/>
              </w:rPr>
              <w:t>petL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788D7BE7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S&gt;L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54FC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425A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6BBB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100</w:t>
            </w:r>
          </w:p>
        </w:tc>
      </w:tr>
      <w:tr w:rsidR="000312D8" w:rsidRPr="000312D8" w14:paraId="05D304B2" w14:textId="77777777" w:rsidTr="0023354C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D37F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852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63D1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proofErr w:type="spellStart"/>
            <w:r w:rsidRPr="000312D8">
              <w:rPr>
                <w:rFonts w:eastAsia="SimSun"/>
                <w:color w:val="000000"/>
                <w:szCs w:val="21"/>
              </w:rPr>
              <w:t>rpoA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6CBEF0A3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S&gt;F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8164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22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D3FC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2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51BA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95</w:t>
            </w:r>
          </w:p>
        </w:tc>
      </w:tr>
      <w:tr w:rsidR="000312D8" w:rsidRPr="000312D8" w14:paraId="0B0DC1A4" w14:textId="77777777" w:rsidTr="0023354C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7D605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868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2E83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rps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352724B8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S&gt;L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8494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22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0485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2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4B98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96</w:t>
            </w:r>
          </w:p>
        </w:tc>
      </w:tr>
      <w:tr w:rsidR="000312D8" w:rsidRPr="000312D8" w14:paraId="6DDBF0DB" w14:textId="77777777" w:rsidTr="0023354C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65A1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901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9C0A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rps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09D42193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I&gt;I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B422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8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4AE1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1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5B01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75</w:t>
            </w:r>
          </w:p>
        </w:tc>
      </w:tr>
      <w:tr w:rsidR="000312D8" w:rsidRPr="000312D8" w14:paraId="3C4829B9" w14:textId="77777777" w:rsidTr="0023354C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E3F1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903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5B0E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rpl2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277E255E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S&gt;L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559A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1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AF3E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9D23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100</w:t>
            </w:r>
          </w:p>
        </w:tc>
      </w:tr>
      <w:tr w:rsidR="000312D8" w:rsidRPr="00730D33" w14:paraId="08E5408C" w14:textId="77777777" w:rsidTr="000312D8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756829" w14:textId="56744BD9" w:rsidR="000312D8" w:rsidRPr="00730D33" w:rsidRDefault="000312D8" w:rsidP="0023354C">
            <w:pPr>
              <w:rPr>
                <w:rFonts w:eastAsia="SimSun"/>
                <w:color w:val="000000"/>
                <w:szCs w:val="21"/>
                <w:highlight w:val="green"/>
              </w:rPr>
            </w:pPr>
            <w:r w:rsidRPr="00730D33">
              <w:rPr>
                <w:rFonts w:eastAsia="SimSun"/>
                <w:color w:val="000000"/>
                <w:szCs w:val="21"/>
                <w:highlight w:val="green"/>
              </w:rPr>
              <w:t>91211</w:t>
            </w:r>
            <w:r w:rsidR="00B203FF" w:rsidRPr="00730D33">
              <w:rPr>
                <w:rFonts w:eastAsia="SimSun"/>
                <w:color w:val="000000"/>
                <w:szCs w:val="21"/>
                <w:highlight w:val="green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29D173" w14:textId="77777777" w:rsidR="000312D8" w:rsidRPr="00730D33" w:rsidRDefault="000312D8" w:rsidP="0023354C">
            <w:pPr>
              <w:rPr>
                <w:rFonts w:eastAsia="SimSun"/>
                <w:color w:val="000000"/>
                <w:szCs w:val="21"/>
                <w:highlight w:val="green"/>
              </w:rPr>
            </w:pPr>
            <w:r w:rsidRPr="00730D33">
              <w:rPr>
                <w:rFonts w:eastAsia="SimSun"/>
                <w:color w:val="000000"/>
                <w:szCs w:val="21"/>
                <w:highlight w:val="green"/>
              </w:rPr>
              <w:t>non-coding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54F97A" w14:textId="77777777" w:rsidR="000312D8" w:rsidRPr="00730D33" w:rsidRDefault="000312D8" w:rsidP="0023354C">
            <w:pPr>
              <w:rPr>
                <w:rFonts w:eastAsia="SimSun"/>
                <w:color w:val="000000"/>
                <w:szCs w:val="21"/>
                <w:highlight w:val="green"/>
              </w:rPr>
            </w:pPr>
            <w:r w:rsidRPr="00730D33">
              <w:rPr>
                <w:rFonts w:eastAsia="SimSun"/>
                <w:color w:val="000000"/>
                <w:szCs w:val="21"/>
                <w:highlight w:val="green"/>
              </w:rPr>
              <w:t>-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F388D8" w14:textId="77777777" w:rsidR="000312D8" w:rsidRPr="00730D33" w:rsidRDefault="000312D8" w:rsidP="0023354C">
            <w:pPr>
              <w:rPr>
                <w:rFonts w:eastAsia="SimSun"/>
                <w:color w:val="000000"/>
                <w:szCs w:val="21"/>
                <w:highlight w:val="green"/>
              </w:rPr>
            </w:pPr>
            <w:r w:rsidRPr="00730D33">
              <w:rPr>
                <w:rFonts w:eastAsia="SimSun"/>
                <w:color w:val="000000"/>
                <w:szCs w:val="21"/>
                <w:highlight w:val="green"/>
              </w:rPr>
              <w:t>2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D5CA44" w14:textId="77777777" w:rsidR="000312D8" w:rsidRPr="00730D33" w:rsidRDefault="000312D8" w:rsidP="0023354C">
            <w:pPr>
              <w:rPr>
                <w:rFonts w:eastAsia="SimSun"/>
                <w:color w:val="000000"/>
                <w:szCs w:val="21"/>
                <w:highlight w:val="green"/>
              </w:rPr>
            </w:pPr>
            <w:r w:rsidRPr="00730D33">
              <w:rPr>
                <w:rFonts w:eastAsia="SimSun"/>
                <w:color w:val="000000"/>
                <w:szCs w:val="21"/>
                <w:highlight w:val="green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8BD8006" w14:textId="77777777" w:rsidR="000312D8" w:rsidRPr="00730D33" w:rsidRDefault="000312D8" w:rsidP="0023354C">
            <w:pPr>
              <w:rPr>
                <w:rFonts w:eastAsia="SimSun"/>
                <w:color w:val="000000"/>
                <w:szCs w:val="21"/>
                <w:highlight w:val="green"/>
              </w:rPr>
            </w:pPr>
            <w:r w:rsidRPr="00730D33">
              <w:rPr>
                <w:rFonts w:eastAsia="SimSun"/>
                <w:color w:val="000000"/>
                <w:szCs w:val="21"/>
                <w:highlight w:val="green"/>
              </w:rPr>
              <w:t>96</w:t>
            </w:r>
          </w:p>
        </w:tc>
      </w:tr>
      <w:tr w:rsidR="000312D8" w:rsidRPr="00730D33" w14:paraId="33BA037B" w14:textId="77777777" w:rsidTr="000312D8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DE9F095" w14:textId="468EB799" w:rsidR="000312D8" w:rsidRPr="00730D33" w:rsidRDefault="000312D8" w:rsidP="0023354C">
            <w:pPr>
              <w:rPr>
                <w:rFonts w:eastAsia="SimSun"/>
                <w:color w:val="000000"/>
                <w:szCs w:val="21"/>
                <w:highlight w:val="green"/>
              </w:rPr>
            </w:pPr>
            <w:r w:rsidRPr="00730D33">
              <w:rPr>
                <w:rFonts w:eastAsia="SimSun"/>
                <w:color w:val="000000"/>
                <w:szCs w:val="21"/>
                <w:highlight w:val="green"/>
              </w:rPr>
              <w:t>91213</w:t>
            </w:r>
            <w:r w:rsidR="00B203FF" w:rsidRPr="00730D33">
              <w:rPr>
                <w:rFonts w:eastAsia="SimSun"/>
                <w:color w:val="000000"/>
                <w:szCs w:val="21"/>
                <w:highlight w:val="green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2BF6708" w14:textId="77777777" w:rsidR="000312D8" w:rsidRPr="00730D33" w:rsidRDefault="000312D8" w:rsidP="0023354C">
            <w:pPr>
              <w:rPr>
                <w:rFonts w:eastAsia="SimSun"/>
                <w:color w:val="000000"/>
                <w:szCs w:val="21"/>
                <w:highlight w:val="green"/>
              </w:rPr>
            </w:pPr>
            <w:r w:rsidRPr="00730D33">
              <w:rPr>
                <w:rFonts w:eastAsia="SimSun"/>
                <w:color w:val="000000"/>
                <w:szCs w:val="21"/>
                <w:highlight w:val="green"/>
              </w:rPr>
              <w:t>non-coding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E0951E" w14:textId="77777777" w:rsidR="000312D8" w:rsidRPr="00730D33" w:rsidRDefault="000312D8" w:rsidP="0023354C">
            <w:pPr>
              <w:rPr>
                <w:rFonts w:eastAsia="SimSun"/>
                <w:color w:val="000000"/>
                <w:szCs w:val="21"/>
                <w:highlight w:val="green"/>
              </w:rPr>
            </w:pPr>
            <w:r w:rsidRPr="00730D33">
              <w:rPr>
                <w:rFonts w:eastAsia="SimSun"/>
                <w:color w:val="000000"/>
                <w:szCs w:val="21"/>
                <w:highlight w:val="green"/>
              </w:rPr>
              <w:t>-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C57970" w14:textId="77777777" w:rsidR="000312D8" w:rsidRPr="00730D33" w:rsidRDefault="000312D8" w:rsidP="0023354C">
            <w:pPr>
              <w:rPr>
                <w:rFonts w:eastAsia="SimSun"/>
                <w:color w:val="000000"/>
                <w:szCs w:val="21"/>
                <w:highlight w:val="green"/>
              </w:rPr>
            </w:pPr>
            <w:r w:rsidRPr="00730D33">
              <w:rPr>
                <w:rFonts w:eastAsia="SimSun"/>
                <w:color w:val="000000"/>
                <w:szCs w:val="21"/>
                <w:highlight w:val="green"/>
              </w:rPr>
              <w:t>2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7D099DA" w14:textId="77777777" w:rsidR="000312D8" w:rsidRPr="00730D33" w:rsidRDefault="000312D8" w:rsidP="0023354C">
            <w:pPr>
              <w:rPr>
                <w:rFonts w:eastAsia="SimSun"/>
                <w:color w:val="000000"/>
                <w:szCs w:val="21"/>
                <w:highlight w:val="green"/>
              </w:rPr>
            </w:pPr>
            <w:r w:rsidRPr="00730D33">
              <w:rPr>
                <w:rFonts w:eastAsia="SimSun"/>
                <w:color w:val="000000"/>
                <w:szCs w:val="21"/>
                <w:highlight w:val="green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8AB03B4" w14:textId="77777777" w:rsidR="000312D8" w:rsidRPr="00730D33" w:rsidRDefault="000312D8" w:rsidP="0023354C">
            <w:pPr>
              <w:rPr>
                <w:rFonts w:eastAsia="SimSun"/>
                <w:color w:val="000000"/>
                <w:szCs w:val="21"/>
                <w:highlight w:val="green"/>
              </w:rPr>
            </w:pPr>
            <w:r w:rsidRPr="00730D33">
              <w:rPr>
                <w:rFonts w:eastAsia="SimSun"/>
                <w:color w:val="000000"/>
                <w:szCs w:val="21"/>
                <w:highlight w:val="green"/>
              </w:rPr>
              <w:t>100</w:t>
            </w:r>
          </w:p>
        </w:tc>
      </w:tr>
      <w:tr w:rsidR="000312D8" w:rsidRPr="00730D33" w14:paraId="4C1F6A95" w14:textId="77777777" w:rsidTr="000312D8">
        <w:trPr>
          <w:trHeight w:val="28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2245F87" w14:textId="6C263FDF" w:rsidR="000312D8" w:rsidRPr="00730D33" w:rsidRDefault="000312D8" w:rsidP="0023354C">
            <w:pPr>
              <w:rPr>
                <w:rFonts w:eastAsia="SimSun"/>
                <w:color w:val="000000"/>
                <w:szCs w:val="21"/>
                <w:highlight w:val="green"/>
              </w:rPr>
            </w:pPr>
            <w:r w:rsidRPr="00730D33">
              <w:rPr>
                <w:rFonts w:eastAsia="SimSun"/>
                <w:color w:val="000000"/>
                <w:szCs w:val="21"/>
                <w:highlight w:val="green"/>
              </w:rPr>
              <w:t>91215</w:t>
            </w:r>
            <w:r w:rsidR="00B203FF" w:rsidRPr="00730D33">
              <w:rPr>
                <w:rFonts w:eastAsia="SimSun"/>
                <w:color w:val="000000"/>
                <w:szCs w:val="21"/>
                <w:highlight w:val="green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71695A" w14:textId="77777777" w:rsidR="000312D8" w:rsidRPr="00730D33" w:rsidRDefault="000312D8" w:rsidP="0023354C">
            <w:pPr>
              <w:rPr>
                <w:rFonts w:eastAsia="SimSun"/>
                <w:color w:val="000000"/>
                <w:szCs w:val="21"/>
                <w:highlight w:val="green"/>
              </w:rPr>
            </w:pPr>
            <w:r w:rsidRPr="00730D33">
              <w:rPr>
                <w:rFonts w:eastAsia="SimSun"/>
                <w:color w:val="000000"/>
                <w:szCs w:val="21"/>
                <w:highlight w:val="green"/>
              </w:rPr>
              <w:t>non-coding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E37B16" w14:textId="77777777" w:rsidR="000312D8" w:rsidRPr="00730D33" w:rsidRDefault="000312D8" w:rsidP="0023354C">
            <w:pPr>
              <w:rPr>
                <w:rFonts w:eastAsia="SimSun"/>
                <w:color w:val="000000"/>
                <w:szCs w:val="21"/>
                <w:highlight w:val="green"/>
              </w:rPr>
            </w:pPr>
            <w:r w:rsidRPr="00730D33">
              <w:rPr>
                <w:rFonts w:eastAsia="SimSun"/>
                <w:color w:val="000000"/>
                <w:szCs w:val="21"/>
                <w:highlight w:val="green"/>
              </w:rPr>
              <w:t>-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F5E038" w14:textId="77777777" w:rsidR="000312D8" w:rsidRPr="00730D33" w:rsidRDefault="000312D8" w:rsidP="0023354C">
            <w:pPr>
              <w:rPr>
                <w:rFonts w:eastAsia="SimSun"/>
                <w:color w:val="000000"/>
                <w:szCs w:val="21"/>
                <w:highlight w:val="green"/>
              </w:rPr>
            </w:pPr>
            <w:r w:rsidRPr="00730D33">
              <w:rPr>
                <w:rFonts w:eastAsia="SimSun"/>
                <w:color w:val="000000"/>
                <w:szCs w:val="21"/>
                <w:highlight w:val="green"/>
              </w:rPr>
              <w:t>2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A7AD65" w14:textId="77777777" w:rsidR="000312D8" w:rsidRPr="00730D33" w:rsidRDefault="000312D8" w:rsidP="0023354C">
            <w:pPr>
              <w:rPr>
                <w:rFonts w:eastAsia="SimSun"/>
                <w:color w:val="000000"/>
                <w:szCs w:val="21"/>
                <w:highlight w:val="green"/>
              </w:rPr>
            </w:pPr>
            <w:r w:rsidRPr="00730D33">
              <w:rPr>
                <w:rFonts w:eastAsia="SimSun"/>
                <w:color w:val="000000"/>
                <w:szCs w:val="21"/>
                <w:highlight w:val="green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B3C87E" w14:textId="77777777" w:rsidR="000312D8" w:rsidRPr="00730D33" w:rsidRDefault="000312D8" w:rsidP="0023354C">
            <w:pPr>
              <w:rPr>
                <w:rFonts w:eastAsia="SimSun"/>
                <w:color w:val="000000"/>
                <w:szCs w:val="21"/>
                <w:highlight w:val="green"/>
              </w:rPr>
            </w:pPr>
            <w:r w:rsidRPr="00730D33">
              <w:rPr>
                <w:rFonts w:eastAsia="SimSun"/>
                <w:color w:val="000000"/>
                <w:szCs w:val="21"/>
                <w:highlight w:val="green"/>
              </w:rPr>
              <w:t>96</w:t>
            </w:r>
          </w:p>
        </w:tc>
      </w:tr>
      <w:tr w:rsidR="000312D8" w:rsidRPr="000312D8" w14:paraId="1126C52C" w14:textId="77777777" w:rsidTr="0023354C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A3AD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929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23FA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rpl23-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01BCF8AE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S&gt;L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C9EE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9B70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D85A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80</w:t>
            </w:r>
          </w:p>
        </w:tc>
      </w:tr>
      <w:tr w:rsidR="000312D8" w:rsidRPr="000312D8" w14:paraId="4AB6D620" w14:textId="77777777" w:rsidTr="0023354C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DF9C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lastRenderedPageBreak/>
              <w:t>929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271B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rpl23-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07F222EF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S&gt;F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E26B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1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1A89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B064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100</w:t>
            </w:r>
          </w:p>
        </w:tc>
      </w:tr>
      <w:tr w:rsidR="000312D8" w:rsidRPr="000312D8" w14:paraId="4EA0948E" w14:textId="77777777" w:rsidTr="0023354C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75BF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1047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FE58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rps7-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2E806DA1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A&gt;A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A9667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A9E3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3359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50</w:t>
            </w:r>
          </w:p>
        </w:tc>
      </w:tr>
      <w:tr w:rsidR="000312D8" w:rsidRPr="000312D8" w14:paraId="09F7A492" w14:textId="77777777" w:rsidTr="0023354C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E069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1057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C0EF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rps1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03F671C9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S&gt;L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EC9C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E62D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2D74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100</w:t>
            </w:r>
          </w:p>
        </w:tc>
      </w:tr>
      <w:tr w:rsidR="000312D8" w:rsidRPr="00730D33" w14:paraId="47CEA9C4" w14:textId="77777777" w:rsidTr="000312D8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711807" w14:textId="126D3F4E" w:rsidR="000312D8" w:rsidRPr="00730D33" w:rsidRDefault="000312D8" w:rsidP="0023354C">
            <w:pPr>
              <w:rPr>
                <w:rFonts w:eastAsia="SimSun"/>
                <w:color w:val="000000"/>
                <w:szCs w:val="21"/>
                <w:highlight w:val="green"/>
              </w:rPr>
            </w:pPr>
            <w:r w:rsidRPr="00730D33">
              <w:rPr>
                <w:rFonts w:eastAsia="SimSun"/>
                <w:color w:val="000000"/>
                <w:szCs w:val="21"/>
                <w:highlight w:val="green"/>
              </w:rPr>
              <w:t>105884</w:t>
            </w:r>
            <w:r w:rsidR="00B203FF" w:rsidRPr="00730D33">
              <w:rPr>
                <w:rFonts w:eastAsia="SimSun"/>
                <w:color w:val="000000"/>
                <w:szCs w:val="21"/>
                <w:highlight w:val="green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9B3BE14" w14:textId="77777777" w:rsidR="000312D8" w:rsidRPr="00730D33" w:rsidRDefault="000312D8" w:rsidP="0023354C">
            <w:pPr>
              <w:rPr>
                <w:rFonts w:eastAsia="SimSun"/>
                <w:color w:val="000000"/>
                <w:szCs w:val="21"/>
                <w:highlight w:val="green"/>
              </w:rPr>
            </w:pPr>
            <w:r w:rsidRPr="00730D33">
              <w:rPr>
                <w:rFonts w:eastAsia="SimSun"/>
                <w:color w:val="000000"/>
                <w:szCs w:val="21"/>
                <w:highlight w:val="green"/>
              </w:rPr>
              <w:t>non-coding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8FD0B9" w14:textId="77777777" w:rsidR="000312D8" w:rsidRPr="00730D33" w:rsidRDefault="000312D8" w:rsidP="0023354C">
            <w:pPr>
              <w:rPr>
                <w:rFonts w:eastAsia="SimSun"/>
                <w:color w:val="000000"/>
                <w:szCs w:val="21"/>
                <w:highlight w:val="green"/>
              </w:rPr>
            </w:pPr>
            <w:r w:rsidRPr="00730D33">
              <w:rPr>
                <w:rFonts w:eastAsia="SimSun"/>
                <w:color w:val="000000"/>
                <w:szCs w:val="21"/>
                <w:highlight w:val="green"/>
              </w:rPr>
              <w:t>-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46F94F" w14:textId="77777777" w:rsidR="000312D8" w:rsidRPr="00730D33" w:rsidRDefault="000312D8" w:rsidP="0023354C">
            <w:pPr>
              <w:rPr>
                <w:rFonts w:eastAsia="SimSun"/>
                <w:color w:val="000000"/>
                <w:szCs w:val="21"/>
                <w:highlight w:val="green"/>
              </w:rPr>
            </w:pPr>
            <w:r w:rsidRPr="00730D33">
              <w:rPr>
                <w:rFonts w:eastAsia="SimSun"/>
                <w:color w:val="000000"/>
                <w:szCs w:val="21"/>
                <w:highlight w:val="green"/>
              </w:rPr>
              <w:t>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CD73D11" w14:textId="77777777" w:rsidR="000312D8" w:rsidRPr="00730D33" w:rsidRDefault="000312D8" w:rsidP="0023354C">
            <w:pPr>
              <w:rPr>
                <w:rFonts w:eastAsia="SimSun"/>
                <w:color w:val="000000"/>
                <w:szCs w:val="21"/>
                <w:highlight w:val="green"/>
              </w:rPr>
            </w:pPr>
            <w:r w:rsidRPr="00730D33">
              <w:rPr>
                <w:rFonts w:eastAsia="SimSun"/>
                <w:color w:val="000000"/>
                <w:szCs w:val="21"/>
                <w:highlight w:val="green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4E8846" w14:textId="77777777" w:rsidR="000312D8" w:rsidRPr="00730D33" w:rsidRDefault="000312D8" w:rsidP="0023354C">
            <w:pPr>
              <w:rPr>
                <w:rFonts w:eastAsia="SimSun"/>
                <w:color w:val="000000"/>
                <w:szCs w:val="21"/>
                <w:highlight w:val="green"/>
              </w:rPr>
            </w:pPr>
            <w:r w:rsidRPr="00730D33">
              <w:rPr>
                <w:rFonts w:eastAsia="SimSun"/>
                <w:color w:val="000000"/>
                <w:szCs w:val="21"/>
                <w:highlight w:val="green"/>
              </w:rPr>
              <w:t>100</w:t>
            </w:r>
          </w:p>
        </w:tc>
      </w:tr>
      <w:tr w:rsidR="000312D8" w:rsidRPr="000312D8" w14:paraId="13D94C23" w14:textId="77777777" w:rsidTr="0023354C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90DA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1253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F46E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proofErr w:type="spellStart"/>
            <w:r w:rsidRPr="000312D8">
              <w:rPr>
                <w:rFonts w:eastAsia="SimSun"/>
                <w:color w:val="000000"/>
                <w:szCs w:val="21"/>
              </w:rPr>
              <w:t>ndhF</w:t>
            </w:r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71F5F5C0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S&gt;L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C622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3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B1BD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59A9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50</w:t>
            </w:r>
          </w:p>
        </w:tc>
      </w:tr>
      <w:tr w:rsidR="000312D8" w:rsidRPr="000312D8" w14:paraId="237BE9FF" w14:textId="77777777" w:rsidTr="000312D8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24AA6D8" w14:textId="04225F64" w:rsidR="000312D8" w:rsidRPr="00730D33" w:rsidRDefault="000312D8" w:rsidP="0023354C">
            <w:pPr>
              <w:rPr>
                <w:rFonts w:eastAsia="SimSun"/>
                <w:color w:val="000000"/>
                <w:szCs w:val="21"/>
                <w:highlight w:val="green"/>
              </w:rPr>
            </w:pPr>
            <w:r w:rsidRPr="00730D33">
              <w:rPr>
                <w:rFonts w:eastAsia="SimSun"/>
                <w:color w:val="000000"/>
                <w:szCs w:val="21"/>
                <w:highlight w:val="green"/>
              </w:rPr>
              <w:t>125447</w:t>
            </w:r>
            <w:r w:rsidR="00B203FF" w:rsidRPr="00730D33">
              <w:rPr>
                <w:rFonts w:eastAsia="SimSun"/>
                <w:color w:val="000000"/>
                <w:szCs w:val="21"/>
                <w:highlight w:val="green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4EF74EC" w14:textId="77777777" w:rsidR="000312D8" w:rsidRPr="00730D33" w:rsidRDefault="000312D8" w:rsidP="0023354C">
            <w:pPr>
              <w:rPr>
                <w:rFonts w:eastAsia="SimSun"/>
                <w:color w:val="000000"/>
                <w:szCs w:val="21"/>
                <w:highlight w:val="green"/>
              </w:rPr>
            </w:pPr>
            <w:r w:rsidRPr="00730D33">
              <w:rPr>
                <w:rFonts w:eastAsia="SimSun"/>
                <w:color w:val="000000"/>
                <w:szCs w:val="21"/>
                <w:highlight w:val="green"/>
              </w:rPr>
              <w:t>non-coding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657461" w14:textId="77777777" w:rsidR="000312D8" w:rsidRPr="00730D33" w:rsidRDefault="000312D8" w:rsidP="0023354C">
            <w:pPr>
              <w:rPr>
                <w:rFonts w:eastAsia="SimSun"/>
                <w:color w:val="000000"/>
                <w:szCs w:val="21"/>
                <w:highlight w:val="green"/>
              </w:rPr>
            </w:pPr>
            <w:r w:rsidRPr="00730D33">
              <w:rPr>
                <w:rFonts w:eastAsia="SimSun"/>
                <w:color w:val="000000"/>
                <w:szCs w:val="21"/>
                <w:highlight w:val="green"/>
              </w:rPr>
              <w:t>-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C2E5D45" w14:textId="77777777" w:rsidR="000312D8" w:rsidRPr="00730D33" w:rsidRDefault="000312D8" w:rsidP="0023354C">
            <w:pPr>
              <w:rPr>
                <w:rFonts w:eastAsia="SimSun"/>
                <w:color w:val="000000"/>
                <w:szCs w:val="21"/>
                <w:highlight w:val="green"/>
              </w:rPr>
            </w:pPr>
            <w:r w:rsidRPr="00730D33">
              <w:rPr>
                <w:rFonts w:eastAsia="SimSun"/>
                <w:color w:val="000000"/>
                <w:szCs w:val="21"/>
                <w:highlight w:val="green"/>
              </w:rPr>
              <w:t>1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BCE41B" w14:textId="77777777" w:rsidR="000312D8" w:rsidRPr="00730D33" w:rsidRDefault="000312D8" w:rsidP="0023354C">
            <w:pPr>
              <w:rPr>
                <w:rFonts w:eastAsia="SimSun"/>
                <w:color w:val="000000"/>
                <w:szCs w:val="21"/>
                <w:highlight w:val="green"/>
              </w:rPr>
            </w:pPr>
            <w:r w:rsidRPr="00730D33">
              <w:rPr>
                <w:rFonts w:eastAsia="SimSun"/>
                <w:color w:val="000000"/>
                <w:szCs w:val="21"/>
                <w:highlight w:val="green"/>
              </w:rPr>
              <w:t>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879C17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730D33">
              <w:rPr>
                <w:rFonts w:eastAsia="SimSun"/>
                <w:color w:val="000000"/>
                <w:szCs w:val="21"/>
                <w:highlight w:val="green"/>
              </w:rPr>
              <w:t>21</w:t>
            </w:r>
          </w:p>
        </w:tc>
      </w:tr>
      <w:tr w:rsidR="000312D8" w:rsidRPr="000312D8" w14:paraId="4C480AE5" w14:textId="77777777" w:rsidTr="0023354C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B057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1294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F3DA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ndhD-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19B8C61E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S&gt;L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3128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B794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7FC2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100</w:t>
            </w:r>
          </w:p>
        </w:tc>
      </w:tr>
      <w:tr w:rsidR="000312D8" w:rsidRPr="000312D8" w14:paraId="2836D01B" w14:textId="77777777" w:rsidTr="0023354C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CFBB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1301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F8ED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ndhD-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48B95439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T&gt;M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DB0E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4FCD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2949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75</w:t>
            </w:r>
          </w:p>
        </w:tc>
      </w:tr>
      <w:tr w:rsidR="000312D8" w:rsidRPr="000312D8" w14:paraId="124F0339" w14:textId="77777777" w:rsidTr="0023354C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5594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1336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EA54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ndhA-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52577101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S&gt;F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210E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35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134A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4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EBCE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86</w:t>
            </w:r>
          </w:p>
        </w:tc>
      </w:tr>
      <w:tr w:rsidR="000312D8" w:rsidRPr="000312D8" w14:paraId="42841997" w14:textId="77777777" w:rsidTr="0023354C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5CD2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1338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F08F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ndhA-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176D52A0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P&gt;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9233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35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92B5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4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FDFA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87</w:t>
            </w:r>
          </w:p>
        </w:tc>
      </w:tr>
      <w:tr w:rsidR="000312D8" w:rsidRPr="000312D8" w14:paraId="03E4B3ED" w14:textId="77777777" w:rsidTr="0023354C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916B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1341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8E5D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ndhA-3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5E834D1E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S&gt;L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4EBD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22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9682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3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B7CA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58</w:t>
            </w:r>
          </w:p>
        </w:tc>
      </w:tr>
      <w:tr w:rsidR="000312D8" w:rsidRPr="000312D8" w14:paraId="0A372AA1" w14:textId="77777777" w:rsidTr="0023354C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422B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1352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58DF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ndhA-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12E81032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P&gt;L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15F1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37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BF35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4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0315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93</w:t>
            </w:r>
          </w:p>
        </w:tc>
      </w:tr>
      <w:tr w:rsidR="000312D8" w:rsidRPr="000312D8" w14:paraId="7FAC6C51" w14:textId="77777777" w:rsidTr="0023354C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087B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1353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10DAF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ndhA-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2EE6B27E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S&gt;L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486C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34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95514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3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A966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100</w:t>
            </w:r>
          </w:p>
        </w:tc>
      </w:tr>
      <w:tr w:rsidR="000312D8" w:rsidRPr="000312D8" w14:paraId="5ACB074E" w14:textId="77777777" w:rsidTr="000312D8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C45D75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1357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C42190F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bookmarkStart w:id="2" w:name="_Hlk11072219"/>
            <w:proofErr w:type="spellStart"/>
            <w:r w:rsidRPr="000312D8">
              <w:rPr>
                <w:rFonts w:eastAsia="SimSun"/>
                <w:color w:val="000000"/>
                <w:szCs w:val="21"/>
              </w:rPr>
              <w:t>ndhA</w:t>
            </w:r>
            <w:bookmarkEnd w:id="2"/>
            <w:proofErr w:type="spellEnd"/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1EC84033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S&gt;L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3539FA6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151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2062D8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39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77CD383" w14:textId="77777777" w:rsidR="000312D8" w:rsidRPr="000312D8" w:rsidRDefault="000312D8" w:rsidP="0023354C">
            <w:pPr>
              <w:rPr>
                <w:rFonts w:eastAsia="SimSun"/>
                <w:color w:val="000000"/>
                <w:szCs w:val="21"/>
              </w:rPr>
            </w:pPr>
            <w:r w:rsidRPr="000312D8">
              <w:rPr>
                <w:rFonts w:eastAsia="SimSun"/>
                <w:color w:val="000000"/>
                <w:szCs w:val="21"/>
              </w:rPr>
              <w:t>38</w:t>
            </w:r>
          </w:p>
        </w:tc>
      </w:tr>
    </w:tbl>
    <w:p w14:paraId="7363AA37" w14:textId="053615D4" w:rsidR="000312D8" w:rsidRPr="000312D8" w:rsidRDefault="005D1A8A" w:rsidP="000312D8">
      <w:r w:rsidRPr="00641B3D">
        <w:rPr>
          <w:i/>
          <w:iCs/>
          <w:szCs w:val="21"/>
        </w:rPr>
        <w:t>*The number of reads</w:t>
      </w:r>
      <w:r w:rsidRPr="00641B3D">
        <w:rPr>
          <w:rFonts w:hint="eastAsia"/>
          <w:i/>
          <w:iCs/>
          <w:szCs w:val="21"/>
        </w:rPr>
        <w:t>.</w:t>
      </w:r>
      <w:r w:rsidRPr="00641B3D">
        <w:rPr>
          <w:i/>
          <w:iCs/>
          <w:szCs w:val="21"/>
        </w:rPr>
        <w:t xml:space="preserve"> “Genome Position” shows the location of RNA editing in the chloroplast genome. Efficiency (%) </w:t>
      </w:r>
      <w:r w:rsidR="00B203FF">
        <w:rPr>
          <w:i/>
          <w:iCs/>
          <w:szCs w:val="21"/>
        </w:rPr>
        <w:t>i</w:t>
      </w:r>
      <w:r w:rsidRPr="00641B3D">
        <w:rPr>
          <w:i/>
          <w:iCs/>
          <w:szCs w:val="21"/>
        </w:rPr>
        <w:t xml:space="preserve">s calculated the percentage of RNA editing by the edited reads divided by total mapped reads. “Amino Acid” </w:t>
      </w:r>
      <w:r w:rsidR="00730D33">
        <w:rPr>
          <w:i/>
          <w:iCs/>
          <w:szCs w:val="21"/>
        </w:rPr>
        <w:t>i</w:t>
      </w:r>
      <w:r w:rsidRPr="00641B3D">
        <w:rPr>
          <w:i/>
          <w:iCs/>
          <w:szCs w:val="21"/>
        </w:rPr>
        <w:t xml:space="preserve">s represented in abbreviation. “&gt;” means the change of the amino acid. The </w:t>
      </w:r>
      <w:r w:rsidR="00D54254">
        <w:rPr>
          <w:i/>
          <w:iCs/>
          <w:szCs w:val="21"/>
        </w:rPr>
        <w:t xml:space="preserve">eight </w:t>
      </w:r>
      <w:r w:rsidRPr="00641B3D">
        <w:rPr>
          <w:i/>
          <w:iCs/>
          <w:szCs w:val="21"/>
        </w:rPr>
        <w:t>ne</w:t>
      </w:r>
      <w:r w:rsidR="00730D33">
        <w:rPr>
          <w:i/>
          <w:iCs/>
          <w:szCs w:val="21"/>
        </w:rPr>
        <w:t>wly defined</w:t>
      </w:r>
      <w:r w:rsidRPr="00641B3D">
        <w:rPr>
          <w:i/>
          <w:iCs/>
          <w:szCs w:val="21"/>
        </w:rPr>
        <w:t xml:space="preserve"> editing sites </w:t>
      </w:r>
      <w:r w:rsidR="00730D33">
        <w:rPr>
          <w:i/>
          <w:iCs/>
          <w:szCs w:val="21"/>
        </w:rPr>
        <w:t>are</w:t>
      </w:r>
      <w:r w:rsidRPr="00641B3D">
        <w:rPr>
          <w:i/>
          <w:iCs/>
          <w:szCs w:val="21"/>
        </w:rPr>
        <w:t xml:space="preserve"> in </w:t>
      </w:r>
      <w:r w:rsidR="00730D33">
        <w:rPr>
          <w:i/>
          <w:iCs/>
          <w:szCs w:val="21"/>
        </w:rPr>
        <w:t>green</w:t>
      </w:r>
      <w:r w:rsidRPr="00641B3D">
        <w:rPr>
          <w:i/>
          <w:iCs/>
          <w:szCs w:val="21"/>
        </w:rPr>
        <w:t xml:space="preserve"> background.</w:t>
      </w:r>
    </w:p>
    <w:p w14:paraId="354EADAE" w14:textId="77777777" w:rsidR="004F5661" w:rsidRDefault="005D1A8A" w:rsidP="004F5661">
      <w:pPr>
        <w:jc w:val="center"/>
        <w:rPr>
          <w:rFonts w:cs="Times New Roman"/>
          <w:szCs w:val="24"/>
        </w:rPr>
      </w:pPr>
      <w:r>
        <w:rPr>
          <w:noProof/>
        </w:rPr>
        <w:lastRenderedPageBreak/>
        <w:drawing>
          <wp:inline distT="0" distB="0" distL="0" distR="0" wp14:anchorId="5DB4D93B" wp14:editId="30F2280D">
            <wp:extent cx="2858460" cy="4159209"/>
            <wp:effectExtent l="0" t="0" r="0" b="0"/>
            <wp:docPr id="2" name="图片 2" descr="图片包含 屏幕截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3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2194" cy="41646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9F3E3D" w14:textId="311C0428" w:rsidR="0023354C" w:rsidRDefault="00994A3D" w:rsidP="004F5661"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022423" w:rsidRPr="00362A00">
        <w:rPr>
          <w:bCs/>
        </w:rPr>
        <w:t xml:space="preserve">Bioinformatic </w:t>
      </w:r>
      <w:r w:rsidR="00022423">
        <w:t>p</w:t>
      </w:r>
      <w:r w:rsidR="00022423" w:rsidRPr="00F24204">
        <w:t>ipeline of</w:t>
      </w:r>
      <w:r w:rsidR="00022423">
        <w:t xml:space="preserve"> chloroplast genome </w:t>
      </w:r>
      <w:r w:rsidR="00022423" w:rsidRPr="00F24204">
        <w:t xml:space="preserve">assembly </w:t>
      </w:r>
      <w:r w:rsidR="00022423">
        <w:t>and annotation</w:t>
      </w:r>
      <w:r w:rsidR="005D1A8A" w:rsidRPr="00F24204">
        <w:t>.</w:t>
      </w:r>
      <w:r w:rsidR="005D1A8A">
        <w:t xml:space="preserve"> </w:t>
      </w:r>
      <w:r w:rsidR="005D1A8A" w:rsidRPr="00F24204">
        <w:t>Details are described under Methods.</w:t>
      </w:r>
    </w:p>
    <w:p w14:paraId="1AD83838" w14:textId="73F16CF8" w:rsidR="00B55FFC" w:rsidRDefault="00B55FFC" w:rsidP="004F5661">
      <w:pPr>
        <w:rPr>
          <w:rFonts w:cs="Times New Roman"/>
          <w:szCs w:val="24"/>
        </w:rPr>
      </w:pPr>
    </w:p>
    <w:p w14:paraId="472DAAE9" w14:textId="77777777" w:rsidR="00B55FFC" w:rsidRPr="00DA0FDA" w:rsidRDefault="00B55FFC" w:rsidP="00B55FFC">
      <w:pPr>
        <w:jc w:val="both"/>
        <w:rPr>
          <w:szCs w:val="21"/>
        </w:rPr>
      </w:pPr>
    </w:p>
    <w:p w14:paraId="3E0292FF" w14:textId="77777777" w:rsidR="00B55FFC" w:rsidRDefault="00B55FFC" w:rsidP="00B55FFC">
      <w:r>
        <w:rPr>
          <w:rFonts w:hint="eastAsia"/>
          <w:noProof/>
        </w:rPr>
        <w:lastRenderedPageBreak/>
        <w:drawing>
          <wp:inline distT="0" distB="0" distL="0" distR="0" wp14:anchorId="158CC3FA" wp14:editId="54470DE2">
            <wp:extent cx="4686300" cy="3330195"/>
            <wp:effectExtent l="0" t="0" r="0" b="3810"/>
            <wp:docPr id="4" name="图片 4" descr="图片包含 屏幕截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3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97715" cy="33383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CE1F20" w14:textId="02326697" w:rsidR="00B55FFC" w:rsidRPr="004B5291" w:rsidRDefault="00B55FFC" w:rsidP="00B55FFC">
      <w:pPr>
        <w:rPr>
          <w:szCs w:val="21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  <w:lang w:eastAsia="zh-CN"/>
        </w:rPr>
        <w:t>2</w:t>
      </w:r>
      <w:r w:rsidRPr="0001436A">
        <w:rPr>
          <w:rFonts w:cs="Times New Roman"/>
          <w:b/>
          <w:szCs w:val="24"/>
        </w:rPr>
        <w:t>.</w:t>
      </w:r>
      <w:r>
        <w:rPr>
          <w:b/>
          <w:bCs/>
        </w:rPr>
        <w:t xml:space="preserve"> </w:t>
      </w:r>
      <w:r w:rsidRPr="00D135FB">
        <w:rPr>
          <w:szCs w:val="21"/>
        </w:rPr>
        <w:t xml:space="preserve">The distribution of RNA editing events in the chloroplast genes of </w:t>
      </w:r>
      <w:proofErr w:type="spellStart"/>
      <w:proofErr w:type="gramStart"/>
      <w:r w:rsidRPr="00D135FB">
        <w:rPr>
          <w:i/>
          <w:iCs/>
          <w:szCs w:val="21"/>
        </w:rPr>
        <w:t>S.polyrhiza</w:t>
      </w:r>
      <w:proofErr w:type="spellEnd"/>
      <w:proofErr w:type="gramEnd"/>
      <w:r w:rsidRPr="00D135FB">
        <w:rPr>
          <w:szCs w:val="21"/>
        </w:rPr>
        <w:t xml:space="preserve">. Graph shows the number of </w:t>
      </w:r>
      <w:r>
        <w:rPr>
          <w:szCs w:val="21"/>
        </w:rPr>
        <w:t xml:space="preserve">currently detected </w:t>
      </w:r>
      <w:r w:rsidRPr="00D135FB">
        <w:rPr>
          <w:szCs w:val="21"/>
        </w:rPr>
        <w:t>RNA editing sites</w:t>
      </w:r>
      <w:r>
        <w:rPr>
          <w:szCs w:val="21"/>
        </w:rPr>
        <w:t xml:space="preserve"> in protein coding genes</w:t>
      </w:r>
      <w:r w:rsidRPr="00BE6137">
        <w:rPr>
          <w:szCs w:val="21"/>
        </w:rPr>
        <w:t>.</w:t>
      </w:r>
    </w:p>
    <w:p w14:paraId="0FEE61E1" w14:textId="77777777" w:rsidR="00B55FFC" w:rsidRDefault="00B55FFC" w:rsidP="004F5661">
      <w:pPr>
        <w:rPr>
          <w:rFonts w:cs="Times New Roman"/>
          <w:szCs w:val="24"/>
        </w:rPr>
      </w:pPr>
    </w:p>
    <w:p w14:paraId="2536264B" w14:textId="2934CABC" w:rsidR="0023354C" w:rsidRDefault="0023354C" w:rsidP="0023354C">
      <w:r>
        <w:rPr>
          <w:noProof/>
        </w:rPr>
        <w:drawing>
          <wp:inline distT="0" distB="0" distL="0" distR="0" wp14:anchorId="66D70549" wp14:editId="350235CA">
            <wp:extent cx="5967984" cy="2921508"/>
            <wp:effectExtent l="0" t="0" r="0" b="0"/>
            <wp:docPr id="3" name="图片 3" descr="图片包含 文字, 屏幕截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2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67984" cy="29215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52534E" w14:textId="72DEEFE5" w:rsidR="0023354C" w:rsidRDefault="004F5661" w:rsidP="00DA0FDA">
      <w:pPr>
        <w:jc w:val="both"/>
        <w:rPr>
          <w:szCs w:val="21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B55FFC"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>
        <w:rPr>
          <w:b/>
          <w:bCs/>
        </w:rPr>
        <w:t xml:space="preserve"> </w:t>
      </w:r>
      <w:r w:rsidR="00600D55" w:rsidRPr="00D135FB">
        <w:rPr>
          <w:szCs w:val="21"/>
        </w:rPr>
        <w:t xml:space="preserve">Alignments of editing sites in </w:t>
      </w:r>
      <w:r w:rsidR="00600D55" w:rsidRPr="00D135FB">
        <w:rPr>
          <w:i/>
          <w:iCs/>
          <w:szCs w:val="21"/>
        </w:rPr>
        <w:t>rpoC2</w:t>
      </w:r>
      <w:r w:rsidR="00600D55">
        <w:rPr>
          <w:szCs w:val="21"/>
        </w:rPr>
        <w:t xml:space="preserve"> </w:t>
      </w:r>
      <w:r w:rsidR="00600D55" w:rsidRPr="00D135FB">
        <w:rPr>
          <w:szCs w:val="21"/>
        </w:rPr>
        <w:t xml:space="preserve">and </w:t>
      </w:r>
      <w:proofErr w:type="spellStart"/>
      <w:r w:rsidR="00600D55" w:rsidRPr="00D135FB">
        <w:rPr>
          <w:i/>
          <w:iCs/>
          <w:szCs w:val="21"/>
        </w:rPr>
        <w:t>ndhA</w:t>
      </w:r>
      <w:proofErr w:type="spellEnd"/>
      <w:r w:rsidR="00600D55" w:rsidRPr="00D135FB">
        <w:rPr>
          <w:szCs w:val="21"/>
        </w:rPr>
        <w:t xml:space="preserve"> gene</w:t>
      </w:r>
      <w:r w:rsidR="00890FC4">
        <w:rPr>
          <w:szCs w:val="21"/>
        </w:rPr>
        <w:t>s</w:t>
      </w:r>
      <w:r w:rsidR="00600D55" w:rsidRPr="00D135FB">
        <w:rPr>
          <w:szCs w:val="21"/>
        </w:rPr>
        <w:t xml:space="preserve">. The </w:t>
      </w:r>
      <w:r w:rsidR="00600D55" w:rsidRPr="005564E1">
        <w:rPr>
          <w:szCs w:val="21"/>
        </w:rPr>
        <w:t xml:space="preserve">sequences included RNA editing sites </w:t>
      </w:r>
      <w:r w:rsidR="00DA0FDA">
        <w:rPr>
          <w:szCs w:val="21"/>
        </w:rPr>
        <w:t>are</w:t>
      </w:r>
      <w:r w:rsidR="00600D55" w:rsidRPr="005564E1">
        <w:rPr>
          <w:szCs w:val="21"/>
        </w:rPr>
        <w:t xml:space="preserve"> shown before RNA editing. The amino acid</w:t>
      </w:r>
      <w:r w:rsidR="00600D55">
        <w:rPr>
          <w:szCs w:val="21"/>
        </w:rPr>
        <w:t xml:space="preserve"> </w:t>
      </w:r>
      <w:r w:rsidR="00DA0FDA">
        <w:rPr>
          <w:szCs w:val="21"/>
        </w:rPr>
        <w:t>i</w:t>
      </w:r>
      <w:r w:rsidR="00600D55">
        <w:rPr>
          <w:szCs w:val="21"/>
        </w:rPr>
        <w:t xml:space="preserve">s in orange and </w:t>
      </w:r>
      <w:r w:rsidR="00600D55" w:rsidRPr="005564E1">
        <w:rPr>
          <w:szCs w:val="21"/>
        </w:rPr>
        <w:t xml:space="preserve">substitutions </w:t>
      </w:r>
      <w:r w:rsidR="00DA0FDA">
        <w:rPr>
          <w:szCs w:val="21"/>
        </w:rPr>
        <w:t>are</w:t>
      </w:r>
      <w:r w:rsidR="00600D55" w:rsidRPr="005564E1">
        <w:rPr>
          <w:szCs w:val="21"/>
        </w:rPr>
        <w:t xml:space="preserve"> marked with arrows. The start, RNA editing and end locations </w:t>
      </w:r>
      <w:bookmarkStart w:id="3" w:name="_GoBack"/>
      <w:bookmarkEnd w:id="3"/>
      <w:r w:rsidR="00DA0FDA">
        <w:rPr>
          <w:szCs w:val="21"/>
        </w:rPr>
        <w:t>are</w:t>
      </w:r>
      <w:r w:rsidR="00600D55" w:rsidRPr="005564E1">
        <w:rPr>
          <w:szCs w:val="21"/>
        </w:rPr>
        <w:t xml:space="preserve"> listed above the alignment. All aligned sequences </w:t>
      </w:r>
      <w:r w:rsidR="00DA0FDA">
        <w:rPr>
          <w:szCs w:val="21"/>
        </w:rPr>
        <w:t>are</w:t>
      </w:r>
      <w:r w:rsidR="00600D55" w:rsidRPr="005564E1">
        <w:rPr>
          <w:szCs w:val="21"/>
        </w:rPr>
        <w:t xml:space="preserve"> antisense from the reference except </w:t>
      </w:r>
      <w:r w:rsidR="00600D55" w:rsidRPr="005564E1">
        <w:rPr>
          <w:i/>
          <w:iCs/>
          <w:szCs w:val="21"/>
        </w:rPr>
        <w:t>rpoC2</w:t>
      </w:r>
      <w:r w:rsidR="00600D55" w:rsidRPr="005564E1">
        <w:rPr>
          <w:szCs w:val="21"/>
        </w:rPr>
        <w:t xml:space="preserve"> and </w:t>
      </w:r>
      <w:r w:rsidR="00600D55" w:rsidRPr="005564E1">
        <w:rPr>
          <w:i/>
          <w:iCs/>
          <w:szCs w:val="21"/>
        </w:rPr>
        <w:t>rpoC1</w:t>
      </w:r>
      <w:r w:rsidR="00600D55" w:rsidRPr="005564E1">
        <w:rPr>
          <w:szCs w:val="21"/>
        </w:rPr>
        <w:t xml:space="preserve"> gene of rice.</w:t>
      </w:r>
    </w:p>
    <w:sectPr w:rsidR="0023354C" w:rsidSect="0093429D"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58B403" w14:textId="77777777" w:rsidR="006E7D3D" w:rsidRDefault="006E7D3D" w:rsidP="00117666">
      <w:pPr>
        <w:spacing w:after="0"/>
      </w:pPr>
      <w:r>
        <w:separator/>
      </w:r>
    </w:p>
  </w:endnote>
  <w:endnote w:type="continuationSeparator" w:id="0">
    <w:p w14:paraId="4826B802" w14:textId="77777777" w:rsidR="006E7D3D" w:rsidRDefault="006E7D3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B203FF" w:rsidRPr="00577C4C" w:rsidRDefault="00B203FF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B203FF" w:rsidRPr="00577C4C" w:rsidRDefault="00B203F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B203FF" w:rsidRPr="00577C4C" w:rsidRDefault="00B203F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B203FF" w:rsidRPr="00577C4C" w:rsidRDefault="00B203FF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B203FF" w:rsidRPr="00577C4C" w:rsidRDefault="00B203F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B203FF" w:rsidRPr="00577C4C" w:rsidRDefault="00B203F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F904CB" w14:textId="77777777" w:rsidR="006E7D3D" w:rsidRDefault="006E7D3D" w:rsidP="00117666">
      <w:pPr>
        <w:spacing w:after="0"/>
      </w:pPr>
      <w:r>
        <w:separator/>
      </w:r>
    </w:p>
  </w:footnote>
  <w:footnote w:type="continuationSeparator" w:id="0">
    <w:p w14:paraId="0244102B" w14:textId="77777777" w:rsidR="006E7D3D" w:rsidRDefault="006E7D3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43723891" w:rsidR="00B203FF" w:rsidRDefault="00B203FF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2423"/>
    <w:rsid w:val="000312D8"/>
    <w:rsid w:val="00034304"/>
    <w:rsid w:val="00035434"/>
    <w:rsid w:val="00052A14"/>
    <w:rsid w:val="00077D53"/>
    <w:rsid w:val="00085804"/>
    <w:rsid w:val="000C43F1"/>
    <w:rsid w:val="00105FD9"/>
    <w:rsid w:val="00111E4D"/>
    <w:rsid w:val="00117666"/>
    <w:rsid w:val="001549D3"/>
    <w:rsid w:val="00160065"/>
    <w:rsid w:val="00177D84"/>
    <w:rsid w:val="0023354C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05EA9"/>
    <w:rsid w:val="00446218"/>
    <w:rsid w:val="00447801"/>
    <w:rsid w:val="00452E9C"/>
    <w:rsid w:val="004735C8"/>
    <w:rsid w:val="004947A6"/>
    <w:rsid w:val="004961FF"/>
    <w:rsid w:val="004B5291"/>
    <w:rsid w:val="004F5661"/>
    <w:rsid w:val="00517A89"/>
    <w:rsid w:val="005250F2"/>
    <w:rsid w:val="00565DEC"/>
    <w:rsid w:val="00593EEA"/>
    <w:rsid w:val="005A5EEE"/>
    <w:rsid w:val="005D1A8A"/>
    <w:rsid w:val="005E7046"/>
    <w:rsid w:val="00600D55"/>
    <w:rsid w:val="006375C7"/>
    <w:rsid w:val="00654E8F"/>
    <w:rsid w:val="00660D05"/>
    <w:rsid w:val="006820B1"/>
    <w:rsid w:val="006B60F4"/>
    <w:rsid w:val="006B7D14"/>
    <w:rsid w:val="006C799A"/>
    <w:rsid w:val="006E7D3D"/>
    <w:rsid w:val="00701727"/>
    <w:rsid w:val="0070566C"/>
    <w:rsid w:val="00710DEC"/>
    <w:rsid w:val="00714C50"/>
    <w:rsid w:val="00725A7D"/>
    <w:rsid w:val="00730D33"/>
    <w:rsid w:val="007501BE"/>
    <w:rsid w:val="00790BB3"/>
    <w:rsid w:val="007C206C"/>
    <w:rsid w:val="00801EBE"/>
    <w:rsid w:val="00817DD6"/>
    <w:rsid w:val="0083759F"/>
    <w:rsid w:val="00885156"/>
    <w:rsid w:val="00890FC4"/>
    <w:rsid w:val="008A5199"/>
    <w:rsid w:val="009151AA"/>
    <w:rsid w:val="00915602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F3B4B"/>
    <w:rsid w:val="00B1671E"/>
    <w:rsid w:val="00B1753E"/>
    <w:rsid w:val="00B203FF"/>
    <w:rsid w:val="00B25EB8"/>
    <w:rsid w:val="00B37F4D"/>
    <w:rsid w:val="00B55FFC"/>
    <w:rsid w:val="00B81004"/>
    <w:rsid w:val="00C52A7B"/>
    <w:rsid w:val="00C56BAF"/>
    <w:rsid w:val="00C679AA"/>
    <w:rsid w:val="00C75972"/>
    <w:rsid w:val="00CA0F42"/>
    <w:rsid w:val="00CD066B"/>
    <w:rsid w:val="00CE4FEE"/>
    <w:rsid w:val="00D060CF"/>
    <w:rsid w:val="00D54254"/>
    <w:rsid w:val="00D779B5"/>
    <w:rsid w:val="00DA0FDA"/>
    <w:rsid w:val="00DB59C3"/>
    <w:rsid w:val="00DC259A"/>
    <w:rsid w:val="00DD41FA"/>
    <w:rsid w:val="00DE23E8"/>
    <w:rsid w:val="00E12864"/>
    <w:rsid w:val="00E52377"/>
    <w:rsid w:val="00E537AD"/>
    <w:rsid w:val="00E62670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BEB26AA-A4CB-D348-A6FB-7FC7F48FBA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6</TotalTime>
  <Pages>8</Pages>
  <Words>789</Words>
  <Characters>450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Office User</cp:lastModifiedBy>
  <cp:revision>18</cp:revision>
  <cp:lastPrinted>2013-10-03T12:51:00Z</cp:lastPrinted>
  <dcterms:created xsi:type="dcterms:W3CDTF">2019-09-30T02:08:00Z</dcterms:created>
  <dcterms:modified xsi:type="dcterms:W3CDTF">2019-12-26T08:26:00Z</dcterms:modified>
</cp:coreProperties>
</file>